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2CB72" w14:textId="4654EE06" w:rsidR="00743450" w:rsidRPr="003978E1" w:rsidRDefault="00D40D84" w:rsidP="002252E6">
      <w:pPr>
        <w:pStyle w:val="Heading1"/>
      </w:pPr>
      <w:r w:rsidRPr="003978E1">
        <w:t>Supplementary Content</w:t>
      </w:r>
    </w:p>
    <w:p w14:paraId="013FF572" w14:textId="05EA2822" w:rsidR="003978E1" w:rsidRDefault="002252E6" w:rsidP="002252E6">
      <w:pPr>
        <w:pStyle w:val="Heading2"/>
      </w:pPr>
      <w:bookmarkStart w:id="0" w:name="_Hlk99386049"/>
      <w:r w:rsidRPr="003978E1">
        <w:t>Supplementary Content</w:t>
      </w:r>
      <w:r>
        <w:t xml:space="preserve"> 1</w:t>
      </w:r>
      <w:r w:rsidR="00B13FB0">
        <w:t>: Supporting tables</w:t>
      </w:r>
    </w:p>
    <w:p w14:paraId="0DB7C240" w14:textId="286A533D" w:rsidR="003978E1" w:rsidRPr="00032FE5" w:rsidRDefault="003978E1" w:rsidP="003978E1">
      <w:bookmarkStart w:id="1" w:name="_Hlk99386071"/>
      <w:bookmarkEnd w:id="0"/>
      <w:r w:rsidRPr="00032FE5">
        <w:t>Table</w:t>
      </w:r>
      <w:r>
        <w:t xml:space="preserve"> A</w:t>
      </w:r>
      <w:r w:rsidRPr="00032FE5">
        <w:t xml:space="preserve">: Association between </w:t>
      </w:r>
      <w:r>
        <w:t>attempts</w:t>
      </w:r>
      <w:r w:rsidRPr="00032FE5">
        <w:t xml:space="preserve"> to quit smoking and socio-demographic variables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2970"/>
        <w:gridCol w:w="1170"/>
        <w:gridCol w:w="1440"/>
        <w:gridCol w:w="1260"/>
        <w:gridCol w:w="1080"/>
      </w:tblGrid>
      <w:tr w:rsidR="003978E1" w14:paraId="3E69B083" w14:textId="77777777" w:rsidTr="00840ACF">
        <w:trPr>
          <w:trHeight w:val="773"/>
        </w:trPr>
        <w:tc>
          <w:tcPr>
            <w:tcW w:w="4405" w:type="dxa"/>
            <w:gridSpan w:val="2"/>
          </w:tcPr>
          <w:bookmarkEnd w:id="1"/>
          <w:p w14:paraId="5DA3CEB1" w14:textId="77777777" w:rsidR="003978E1" w:rsidRPr="00836FB3" w:rsidRDefault="003978E1" w:rsidP="00840ACF">
            <w:r w:rsidRPr="00836FB3">
              <w:t>Characteristics</w:t>
            </w:r>
          </w:p>
        </w:tc>
        <w:tc>
          <w:tcPr>
            <w:tcW w:w="2610" w:type="dxa"/>
            <w:gridSpan w:val="2"/>
          </w:tcPr>
          <w:p w14:paraId="703D3F8A" w14:textId="77777777" w:rsidR="003978E1" w:rsidRPr="00836FB3" w:rsidRDefault="003978E1" w:rsidP="00840ACF">
            <w:r w:rsidRPr="00836FB3">
              <w:t>Attempt to quit smoking</w:t>
            </w:r>
          </w:p>
        </w:tc>
        <w:tc>
          <w:tcPr>
            <w:tcW w:w="1260" w:type="dxa"/>
          </w:tcPr>
          <w:p w14:paraId="78BB948E" w14:textId="77777777" w:rsidR="003978E1" w:rsidRPr="00836FB3" w:rsidRDefault="003978E1" w:rsidP="00840ACF">
            <w:r w:rsidRPr="00836FB3">
              <w:t>X²</w:t>
            </w:r>
          </w:p>
        </w:tc>
        <w:tc>
          <w:tcPr>
            <w:tcW w:w="1080" w:type="dxa"/>
          </w:tcPr>
          <w:p w14:paraId="4F3EFC81" w14:textId="77777777" w:rsidR="003978E1" w:rsidRPr="00836FB3" w:rsidRDefault="003978E1" w:rsidP="00840ACF">
            <w:r w:rsidRPr="00836FB3">
              <w:t>P value</w:t>
            </w:r>
          </w:p>
        </w:tc>
      </w:tr>
      <w:tr w:rsidR="003978E1" w14:paraId="6D8703FF" w14:textId="77777777" w:rsidTr="00840ACF">
        <w:trPr>
          <w:trHeight w:val="485"/>
        </w:trPr>
        <w:tc>
          <w:tcPr>
            <w:tcW w:w="1435" w:type="dxa"/>
            <w:tcBorders>
              <w:bottom w:val="single" w:sz="4" w:space="0" w:color="auto"/>
            </w:tcBorders>
          </w:tcPr>
          <w:p w14:paraId="77A56EA6" w14:textId="77777777" w:rsidR="003978E1" w:rsidRPr="00836FB3" w:rsidRDefault="003978E1" w:rsidP="00840ACF"/>
        </w:tc>
        <w:tc>
          <w:tcPr>
            <w:tcW w:w="2970" w:type="dxa"/>
            <w:tcBorders>
              <w:bottom w:val="single" w:sz="4" w:space="0" w:color="auto"/>
            </w:tcBorders>
          </w:tcPr>
          <w:p w14:paraId="2092C713" w14:textId="77777777" w:rsidR="003978E1" w:rsidRPr="00836FB3" w:rsidRDefault="003978E1" w:rsidP="00840ACF"/>
        </w:tc>
        <w:tc>
          <w:tcPr>
            <w:tcW w:w="1170" w:type="dxa"/>
            <w:tcBorders>
              <w:bottom w:val="single" w:sz="4" w:space="0" w:color="auto"/>
            </w:tcBorders>
          </w:tcPr>
          <w:p w14:paraId="39EBE59D" w14:textId="77777777" w:rsidR="003978E1" w:rsidRPr="00836FB3" w:rsidRDefault="003978E1" w:rsidP="00840ACF">
            <w:r>
              <w:t>Yes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9D49D57" w14:textId="77777777" w:rsidR="003978E1" w:rsidRPr="00836FB3" w:rsidRDefault="003978E1" w:rsidP="00840ACF">
            <w:r>
              <w:t>No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A4DC42" w14:textId="77777777" w:rsidR="003978E1" w:rsidRPr="00836FB3" w:rsidRDefault="003978E1" w:rsidP="00840ACF"/>
        </w:tc>
        <w:tc>
          <w:tcPr>
            <w:tcW w:w="1080" w:type="dxa"/>
            <w:tcBorders>
              <w:bottom w:val="single" w:sz="4" w:space="0" w:color="auto"/>
            </w:tcBorders>
          </w:tcPr>
          <w:p w14:paraId="3BA2BF05" w14:textId="77777777" w:rsidR="003978E1" w:rsidRPr="00836FB3" w:rsidRDefault="003978E1" w:rsidP="00840ACF"/>
        </w:tc>
      </w:tr>
      <w:tr w:rsidR="003978E1" w14:paraId="7FE8194B" w14:textId="77777777" w:rsidTr="00840ACF">
        <w:trPr>
          <w:trHeight w:val="422"/>
        </w:trPr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6FB13E07" w14:textId="77777777" w:rsidR="003978E1" w:rsidRPr="00EF2B2E" w:rsidRDefault="003978E1" w:rsidP="00840ACF">
            <w:r w:rsidRPr="00EF2B2E">
              <w:t xml:space="preserve">Age 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7DA57E10" w14:textId="77777777" w:rsidR="003978E1" w:rsidRPr="002D44A9" w:rsidRDefault="003978E1" w:rsidP="00840ACF"/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0E21ED4" w14:textId="77777777" w:rsidR="003978E1" w:rsidRDefault="003978E1" w:rsidP="00840ACF"/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0DC57DF7" w14:textId="77777777" w:rsidR="003978E1" w:rsidRDefault="003978E1" w:rsidP="00840ACF"/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C7E2320" w14:textId="77777777" w:rsidR="003978E1" w:rsidRDefault="003978E1" w:rsidP="00840ACF">
            <w:r>
              <w:t>6.03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3E167DE2" w14:textId="77777777" w:rsidR="003978E1" w:rsidRDefault="003978E1" w:rsidP="00840ACF">
            <w:r>
              <w:t>0.303</w:t>
            </w:r>
          </w:p>
        </w:tc>
      </w:tr>
      <w:tr w:rsidR="003978E1" w14:paraId="2A04BA3E" w14:textId="77777777" w:rsidTr="00840ACF">
        <w:tc>
          <w:tcPr>
            <w:tcW w:w="1435" w:type="dxa"/>
            <w:tcBorders>
              <w:top w:val="nil"/>
            </w:tcBorders>
          </w:tcPr>
          <w:p w14:paraId="061F5C6B" w14:textId="77777777" w:rsidR="003978E1" w:rsidRPr="002D44A9" w:rsidRDefault="003978E1" w:rsidP="00840ACF"/>
        </w:tc>
        <w:tc>
          <w:tcPr>
            <w:tcW w:w="2970" w:type="dxa"/>
            <w:tcBorders>
              <w:top w:val="nil"/>
            </w:tcBorders>
          </w:tcPr>
          <w:p w14:paraId="7C29263F" w14:textId="77777777" w:rsidR="003978E1" w:rsidRPr="002D44A9" w:rsidRDefault="003978E1" w:rsidP="00840ACF">
            <w:r w:rsidRPr="002D44A9">
              <w:t>&lt; 20</w:t>
            </w:r>
          </w:p>
        </w:tc>
        <w:tc>
          <w:tcPr>
            <w:tcW w:w="1170" w:type="dxa"/>
            <w:tcBorders>
              <w:top w:val="nil"/>
            </w:tcBorders>
          </w:tcPr>
          <w:p w14:paraId="51AD33A0" w14:textId="77777777" w:rsidR="003978E1" w:rsidRDefault="003978E1" w:rsidP="00840ACF">
            <w:r>
              <w:t>10 (66.7)</w:t>
            </w:r>
          </w:p>
        </w:tc>
        <w:tc>
          <w:tcPr>
            <w:tcW w:w="1440" w:type="dxa"/>
            <w:tcBorders>
              <w:top w:val="nil"/>
            </w:tcBorders>
          </w:tcPr>
          <w:p w14:paraId="7CA25AF6" w14:textId="77777777" w:rsidR="003978E1" w:rsidRDefault="003978E1" w:rsidP="00840ACF">
            <w:r>
              <w:t>5 (33.3)</w:t>
            </w:r>
          </w:p>
        </w:tc>
        <w:tc>
          <w:tcPr>
            <w:tcW w:w="1260" w:type="dxa"/>
            <w:tcBorders>
              <w:top w:val="nil"/>
            </w:tcBorders>
          </w:tcPr>
          <w:p w14:paraId="7B888766" w14:textId="77777777" w:rsidR="003978E1" w:rsidRDefault="003978E1" w:rsidP="00840ACF"/>
        </w:tc>
        <w:tc>
          <w:tcPr>
            <w:tcW w:w="1080" w:type="dxa"/>
            <w:tcBorders>
              <w:top w:val="nil"/>
            </w:tcBorders>
          </w:tcPr>
          <w:p w14:paraId="3FBF53F5" w14:textId="77777777" w:rsidR="003978E1" w:rsidRDefault="003978E1" w:rsidP="00840ACF"/>
        </w:tc>
      </w:tr>
      <w:tr w:rsidR="003978E1" w14:paraId="270487AA" w14:textId="77777777" w:rsidTr="00840ACF">
        <w:tc>
          <w:tcPr>
            <w:tcW w:w="1435" w:type="dxa"/>
          </w:tcPr>
          <w:p w14:paraId="1269A701" w14:textId="77777777" w:rsidR="003978E1" w:rsidRPr="002D44A9" w:rsidRDefault="003978E1" w:rsidP="00840ACF"/>
        </w:tc>
        <w:tc>
          <w:tcPr>
            <w:tcW w:w="2970" w:type="dxa"/>
          </w:tcPr>
          <w:p w14:paraId="7A3899F7" w14:textId="77777777" w:rsidR="003978E1" w:rsidRPr="002D44A9" w:rsidRDefault="003978E1" w:rsidP="00840ACF">
            <w:r w:rsidRPr="002D44A9">
              <w:t xml:space="preserve">20 </w:t>
            </w:r>
            <w:r>
              <w:t>–</w:t>
            </w:r>
            <w:r w:rsidRPr="002D44A9">
              <w:t xml:space="preserve"> 29</w:t>
            </w:r>
          </w:p>
        </w:tc>
        <w:tc>
          <w:tcPr>
            <w:tcW w:w="1170" w:type="dxa"/>
          </w:tcPr>
          <w:p w14:paraId="6877994E" w14:textId="77777777" w:rsidR="003978E1" w:rsidRDefault="003978E1" w:rsidP="00840ACF">
            <w:r>
              <w:t>19 (55.9)</w:t>
            </w:r>
          </w:p>
        </w:tc>
        <w:tc>
          <w:tcPr>
            <w:tcW w:w="1440" w:type="dxa"/>
          </w:tcPr>
          <w:p w14:paraId="4F4139D9" w14:textId="77777777" w:rsidR="003978E1" w:rsidRDefault="003978E1" w:rsidP="00840ACF">
            <w:r>
              <w:t>15 (44.1)</w:t>
            </w:r>
          </w:p>
        </w:tc>
        <w:tc>
          <w:tcPr>
            <w:tcW w:w="1260" w:type="dxa"/>
          </w:tcPr>
          <w:p w14:paraId="145524FC" w14:textId="77777777" w:rsidR="003978E1" w:rsidRDefault="003978E1" w:rsidP="00840ACF"/>
        </w:tc>
        <w:tc>
          <w:tcPr>
            <w:tcW w:w="1080" w:type="dxa"/>
          </w:tcPr>
          <w:p w14:paraId="21788149" w14:textId="77777777" w:rsidR="003978E1" w:rsidRDefault="003978E1" w:rsidP="00840ACF"/>
        </w:tc>
      </w:tr>
      <w:tr w:rsidR="003978E1" w14:paraId="6D524037" w14:textId="77777777" w:rsidTr="00840ACF">
        <w:tc>
          <w:tcPr>
            <w:tcW w:w="1435" w:type="dxa"/>
          </w:tcPr>
          <w:p w14:paraId="73D55CCC" w14:textId="77777777" w:rsidR="003978E1" w:rsidRPr="002D44A9" w:rsidRDefault="003978E1" w:rsidP="00840ACF"/>
        </w:tc>
        <w:tc>
          <w:tcPr>
            <w:tcW w:w="2970" w:type="dxa"/>
          </w:tcPr>
          <w:p w14:paraId="5B55E85B" w14:textId="77777777" w:rsidR="003978E1" w:rsidRPr="002D44A9" w:rsidRDefault="003978E1" w:rsidP="00840ACF">
            <w:r w:rsidRPr="002D44A9">
              <w:t xml:space="preserve">30 </w:t>
            </w:r>
            <w:r>
              <w:t>–</w:t>
            </w:r>
            <w:r w:rsidRPr="002D44A9">
              <w:t xml:space="preserve"> 39</w:t>
            </w:r>
          </w:p>
        </w:tc>
        <w:tc>
          <w:tcPr>
            <w:tcW w:w="1170" w:type="dxa"/>
          </w:tcPr>
          <w:p w14:paraId="09BFDAC8" w14:textId="77777777" w:rsidR="003978E1" w:rsidRDefault="003978E1" w:rsidP="00840ACF">
            <w:r>
              <w:t>9 (50)</w:t>
            </w:r>
          </w:p>
        </w:tc>
        <w:tc>
          <w:tcPr>
            <w:tcW w:w="1440" w:type="dxa"/>
          </w:tcPr>
          <w:p w14:paraId="2038D777" w14:textId="77777777" w:rsidR="003978E1" w:rsidRDefault="003978E1" w:rsidP="00840ACF">
            <w:r>
              <w:t>9 (50)</w:t>
            </w:r>
          </w:p>
        </w:tc>
        <w:tc>
          <w:tcPr>
            <w:tcW w:w="1260" w:type="dxa"/>
          </w:tcPr>
          <w:p w14:paraId="3FAEBB89" w14:textId="77777777" w:rsidR="003978E1" w:rsidRDefault="003978E1" w:rsidP="00840ACF"/>
        </w:tc>
        <w:tc>
          <w:tcPr>
            <w:tcW w:w="1080" w:type="dxa"/>
          </w:tcPr>
          <w:p w14:paraId="2D5D3F4D" w14:textId="77777777" w:rsidR="003978E1" w:rsidRDefault="003978E1" w:rsidP="00840ACF"/>
        </w:tc>
      </w:tr>
      <w:tr w:rsidR="003978E1" w14:paraId="30F3410D" w14:textId="77777777" w:rsidTr="00840ACF">
        <w:trPr>
          <w:trHeight w:val="422"/>
        </w:trPr>
        <w:tc>
          <w:tcPr>
            <w:tcW w:w="1435" w:type="dxa"/>
          </w:tcPr>
          <w:p w14:paraId="0776769E" w14:textId="77777777" w:rsidR="003978E1" w:rsidRPr="002D44A9" w:rsidRDefault="003978E1" w:rsidP="00840ACF"/>
        </w:tc>
        <w:tc>
          <w:tcPr>
            <w:tcW w:w="2970" w:type="dxa"/>
          </w:tcPr>
          <w:p w14:paraId="66B14FF5" w14:textId="77777777" w:rsidR="003978E1" w:rsidRPr="002D44A9" w:rsidRDefault="003978E1" w:rsidP="00840ACF">
            <w:r w:rsidRPr="002D44A9">
              <w:t xml:space="preserve">40 </w:t>
            </w:r>
            <w:r>
              <w:t>–</w:t>
            </w:r>
            <w:r w:rsidRPr="002D44A9">
              <w:t xml:space="preserve"> 49</w:t>
            </w:r>
          </w:p>
        </w:tc>
        <w:tc>
          <w:tcPr>
            <w:tcW w:w="1170" w:type="dxa"/>
          </w:tcPr>
          <w:p w14:paraId="3B554B90" w14:textId="77777777" w:rsidR="003978E1" w:rsidRDefault="003978E1" w:rsidP="00840ACF">
            <w:r>
              <w:t>7 (70)</w:t>
            </w:r>
          </w:p>
        </w:tc>
        <w:tc>
          <w:tcPr>
            <w:tcW w:w="1440" w:type="dxa"/>
          </w:tcPr>
          <w:p w14:paraId="524099D2" w14:textId="77777777" w:rsidR="003978E1" w:rsidRDefault="003978E1" w:rsidP="00840ACF">
            <w:r>
              <w:t>3 (30)</w:t>
            </w:r>
          </w:p>
        </w:tc>
        <w:tc>
          <w:tcPr>
            <w:tcW w:w="1260" w:type="dxa"/>
          </w:tcPr>
          <w:p w14:paraId="1359E435" w14:textId="77777777" w:rsidR="003978E1" w:rsidRDefault="003978E1" w:rsidP="00840ACF"/>
        </w:tc>
        <w:tc>
          <w:tcPr>
            <w:tcW w:w="1080" w:type="dxa"/>
          </w:tcPr>
          <w:p w14:paraId="7A9493B3" w14:textId="77777777" w:rsidR="003978E1" w:rsidRDefault="003978E1" w:rsidP="00840ACF"/>
        </w:tc>
      </w:tr>
      <w:tr w:rsidR="003978E1" w14:paraId="2F59D04C" w14:textId="77777777" w:rsidTr="00840ACF">
        <w:tc>
          <w:tcPr>
            <w:tcW w:w="1435" w:type="dxa"/>
          </w:tcPr>
          <w:p w14:paraId="7F134F7C" w14:textId="77777777" w:rsidR="003978E1" w:rsidRPr="002D44A9" w:rsidRDefault="003978E1" w:rsidP="00840ACF"/>
        </w:tc>
        <w:tc>
          <w:tcPr>
            <w:tcW w:w="2970" w:type="dxa"/>
          </w:tcPr>
          <w:p w14:paraId="22DD37FE" w14:textId="77777777" w:rsidR="003978E1" w:rsidRPr="002D44A9" w:rsidRDefault="003978E1" w:rsidP="00840ACF">
            <w:r w:rsidRPr="002D44A9">
              <w:t xml:space="preserve">50 </w:t>
            </w:r>
            <w:r>
              <w:t>–</w:t>
            </w:r>
            <w:r w:rsidRPr="002D44A9">
              <w:t xml:space="preserve"> 59</w:t>
            </w:r>
          </w:p>
        </w:tc>
        <w:tc>
          <w:tcPr>
            <w:tcW w:w="1170" w:type="dxa"/>
          </w:tcPr>
          <w:p w14:paraId="1BB9CD23" w14:textId="77777777" w:rsidR="003978E1" w:rsidRDefault="003978E1" w:rsidP="00840ACF">
            <w:r>
              <w:t>10 (35.7)</w:t>
            </w:r>
          </w:p>
        </w:tc>
        <w:tc>
          <w:tcPr>
            <w:tcW w:w="1440" w:type="dxa"/>
          </w:tcPr>
          <w:p w14:paraId="41FF8497" w14:textId="77777777" w:rsidR="003978E1" w:rsidRDefault="003978E1" w:rsidP="00840ACF">
            <w:r>
              <w:t>18 (64.3)</w:t>
            </w:r>
          </w:p>
        </w:tc>
        <w:tc>
          <w:tcPr>
            <w:tcW w:w="1260" w:type="dxa"/>
          </w:tcPr>
          <w:p w14:paraId="028E7CA3" w14:textId="77777777" w:rsidR="003978E1" w:rsidRDefault="003978E1" w:rsidP="00840ACF"/>
        </w:tc>
        <w:tc>
          <w:tcPr>
            <w:tcW w:w="1080" w:type="dxa"/>
          </w:tcPr>
          <w:p w14:paraId="2F501C48" w14:textId="77777777" w:rsidR="003978E1" w:rsidRDefault="003978E1" w:rsidP="00840ACF"/>
        </w:tc>
      </w:tr>
      <w:tr w:rsidR="003978E1" w14:paraId="101F1170" w14:textId="77777777" w:rsidTr="00840ACF">
        <w:tc>
          <w:tcPr>
            <w:tcW w:w="1435" w:type="dxa"/>
          </w:tcPr>
          <w:p w14:paraId="2398D1CC" w14:textId="77777777" w:rsidR="003978E1" w:rsidRPr="002D44A9" w:rsidRDefault="003978E1" w:rsidP="00840ACF"/>
        </w:tc>
        <w:tc>
          <w:tcPr>
            <w:tcW w:w="2970" w:type="dxa"/>
          </w:tcPr>
          <w:p w14:paraId="38B53EF3" w14:textId="77777777" w:rsidR="003978E1" w:rsidRPr="002D44A9" w:rsidRDefault="003978E1" w:rsidP="00840ACF">
            <w:r w:rsidRPr="002D44A9">
              <w:t>≥ 60</w:t>
            </w:r>
          </w:p>
        </w:tc>
        <w:tc>
          <w:tcPr>
            <w:tcW w:w="1170" w:type="dxa"/>
          </w:tcPr>
          <w:p w14:paraId="1C3CC0D4" w14:textId="77777777" w:rsidR="003978E1" w:rsidRDefault="003978E1" w:rsidP="00840ACF">
            <w:r>
              <w:t>31 (48.4)</w:t>
            </w:r>
          </w:p>
        </w:tc>
        <w:tc>
          <w:tcPr>
            <w:tcW w:w="1440" w:type="dxa"/>
          </w:tcPr>
          <w:p w14:paraId="61BE429B" w14:textId="77777777" w:rsidR="003978E1" w:rsidRDefault="003978E1" w:rsidP="00840ACF">
            <w:r>
              <w:t>33 (51.6)</w:t>
            </w:r>
          </w:p>
        </w:tc>
        <w:tc>
          <w:tcPr>
            <w:tcW w:w="1260" w:type="dxa"/>
          </w:tcPr>
          <w:p w14:paraId="5B0E19FC" w14:textId="77777777" w:rsidR="003978E1" w:rsidRDefault="003978E1" w:rsidP="00840ACF"/>
        </w:tc>
        <w:tc>
          <w:tcPr>
            <w:tcW w:w="1080" w:type="dxa"/>
          </w:tcPr>
          <w:p w14:paraId="4707C50B" w14:textId="77777777" w:rsidR="003978E1" w:rsidRDefault="003978E1" w:rsidP="00840ACF"/>
        </w:tc>
      </w:tr>
      <w:tr w:rsidR="003978E1" w14:paraId="3A726A3D" w14:textId="77777777" w:rsidTr="00840ACF">
        <w:tc>
          <w:tcPr>
            <w:tcW w:w="1435" w:type="dxa"/>
          </w:tcPr>
          <w:p w14:paraId="12ECB262" w14:textId="77777777" w:rsidR="003978E1" w:rsidRPr="00836FB3" w:rsidRDefault="003978E1" w:rsidP="00840ACF">
            <w:r w:rsidRPr="00836FB3">
              <w:t>Sex</w:t>
            </w:r>
          </w:p>
        </w:tc>
        <w:tc>
          <w:tcPr>
            <w:tcW w:w="2970" w:type="dxa"/>
          </w:tcPr>
          <w:p w14:paraId="1D841206" w14:textId="77777777" w:rsidR="003978E1" w:rsidRPr="002D44A9" w:rsidRDefault="003978E1" w:rsidP="00840ACF"/>
        </w:tc>
        <w:tc>
          <w:tcPr>
            <w:tcW w:w="1170" w:type="dxa"/>
          </w:tcPr>
          <w:p w14:paraId="6EB44166" w14:textId="77777777" w:rsidR="003978E1" w:rsidRDefault="003978E1" w:rsidP="00840ACF"/>
        </w:tc>
        <w:tc>
          <w:tcPr>
            <w:tcW w:w="1440" w:type="dxa"/>
          </w:tcPr>
          <w:p w14:paraId="143DE25D" w14:textId="77777777" w:rsidR="003978E1" w:rsidRDefault="003978E1" w:rsidP="00840ACF"/>
        </w:tc>
        <w:tc>
          <w:tcPr>
            <w:tcW w:w="1260" w:type="dxa"/>
          </w:tcPr>
          <w:p w14:paraId="2521CA73" w14:textId="77777777" w:rsidR="003978E1" w:rsidRDefault="003978E1" w:rsidP="00840ACF">
            <w:r>
              <w:t>0.250</w:t>
            </w:r>
          </w:p>
        </w:tc>
        <w:tc>
          <w:tcPr>
            <w:tcW w:w="1080" w:type="dxa"/>
          </w:tcPr>
          <w:p w14:paraId="1C606E41" w14:textId="77777777" w:rsidR="003978E1" w:rsidRDefault="003978E1" w:rsidP="00840ACF">
            <w:r>
              <w:t>0.617</w:t>
            </w:r>
          </w:p>
        </w:tc>
      </w:tr>
      <w:tr w:rsidR="003978E1" w14:paraId="6C7B83F3" w14:textId="77777777" w:rsidTr="00840ACF">
        <w:tc>
          <w:tcPr>
            <w:tcW w:w="1435" w:type="dxa"/>
          </w:tcPr>
          <w:p w14:paraId="52626998" w14:textId="77777777" w:rsidR="003978E1" w:rsidRDefault="003978E1" w:rsidP="00840ACF"/>
        </w:tc>
        <w:tc>
          <w:tcPr>
            <w:tcW w:w="2970" w:type="dxa"/>
          </w:tcPr>
          <w:p w14:paraId="2479D858" w14:textId="77777777" w:rsidR="003978E1" w:rsidRDefault="003978E1" w:rsidP="00840ACF">
            <w:r>
              <w:t>Male</w:t>
            </w:r>
          </w:p>
        </w:tc>
        <w:tc>
          <w:tcPr>
            <w:tcW w:w="1170" w:type="dxa"/>
          </w:tcPr>
          <w:p w14:paraId="716D5F90" w14:textId="77777777" w:rsidR="003978E1" w:rsidRDefault="003978E1" w:rsidP="00840ACF">
            <w:r>
              <w:t>70 (51.9)</w:t>
            </w:r>
          </w:p>
        </w:tc>
        <w:tc>
          <w:tcPr>
            <w:tcW w:w="1440" w:type="dxa"/>
          </w:tcPr>
          <w:p w14:paraId="0BF80EFA" w14:textId="77777777" w:rsidR="003978E1" w:rsidRDefault="003978E1" w:rsidP="00840ACF">
            <w:r>
              <w:t>65 (48.1)</w:t>
            </w:r>
          </w:p>
        </w:tc>
        <w:tc>
          <w:tcPr>
            <w:tcW w:w="1260" w:type="dxa"/>
          </w:tcPr>
          <w:p w14:paraId="46634371" w14:textId="77777777" w:rsidR="003978E1" w:rsidRDefault="003978E1" w:rsidP="00840ACF"/>
        </w:tc>
        <w:tc>
          <w:tcPr>
            <w:tcW w:w="1080" w:type="dxa"/>
          </w:tcPr>
          <w:p w14:paraId="691F2FD9" w14:textId="77777777" w:rsidR="003978E1" w:rsidRDefault="003978E1" w:rsidP="00840ACF"/>
        </w:tc>
      </w:tr>
      <w:tr w:rsidR="003978E1" w14:paraId="5C7A8BF8" w14:textId="77777777" w:rsidTr="00840ACF">
        <w:tc>
          <w:tcPr>
            <w:tcW w:w="1435" w:type="dxa"/>
          </w:tcPr>
          <w:p w14:paraId="59820599" w14:textId="77777777" w:rsidR="003978E1" w:rsidRDefault="003978E1" w:rsidP="00840ACF"/>
        </w:tc>
        <w:tc>
          <w:tcPr>
            <w:tcW w:w="2970" w:type="dxa"/>
          </w:tcPr>
          <w:p w14:paraId="6C1DB664" w14:textId="77777777" w:rsidR="003978E1" w:rsidRDefault="003978E1" w:rsidP="00840ACF">
            <w:r>
              <w:t>Female</w:t>
            </w:r>
          </w:p>
        </w:tc>
        <w:tc>
          <w:tcPr>
            <w:tcW w:w="1170" w:type="dxa"/>
          </w:tcPr>
          <w:p w14:paraId="4AEB052D" w14:textId="77777777" w:rsidR="003978E1" w:rsidRDefault="003978E1" w:rsidP="00840ACF">
            <w:r>
              <w:t>16 (47.1)</w:t>
            </w:r>
          </w:p>
        </w:tc>
        <w:tc>
          <w:tcPr>
            <w:tcW w:w="1440" w:type="dxa"/>
          </w:tcPr>
          <w:p w14:paraId="35326A16" w14:textId="77777777" w:rsidR="003978E1" w:rsidRDefault="003978E1" w:rsidP="00840ACF">
            <w:r>
              <w:t>18 (52.9)</w:t>
            </w:r>
          </w:p>
        </w:tc>
        <w:tc>
          <w:tcPr>
            <w:tcW w:w="1260" w:type="dxa"/>
          </w:tcPr>
          <w:p w14:paraId="6A1CA68E" w14:textId="77777777" w:rsidR="003978E1" w:rsidRDefault="003978E1" w:rsidP="00840ACF"/>
        </w:tc>
        <w:tc>
          <w:tcPr>
            <w:tcW w:w="1080" w:type="dxa"/>
          </w:tcPr>
          <w:p w14:paraId="682E8A3F" w14:textId="77777777" w:rsidR="003978E1" w:rsidRDefault="003978E1" w:rsidP="00840ACF"/>
        </w:tc>
      </w:tr>
      <w:tr w:rsidR="003978E1" w14:paraId="23112BC0" w14:textId="77777777" w:rsidTr="00840ACF">
        <w:tc>
          <w:tcPr>
            <w:tcW w:w="1435" w:type="dxa"/>
          </w:tcPr>
          <w:p w14:paraId="64589750" w14:textId="77777777" w:rsidR="003978E1" w:rsidRPr="00836FB3" w:rsidRDefault="003978E1" w:rsidP="00840ACF">
            <w:r w:rsidRPr="003E2EFD">
              <w:t>Ethnicity</w:t>
            </w:r>
          </w:p>
        </w:tc>
        <w:tc>
          <w:tcPr>
            <w:tcW w:w="2970" w:type="dxa"/>
          </w:tcPr>
          <w:p w14:paraId="35B1B952" w14:textId="77777777" w:rsidR="003978E1" w:rsidRDefault="003978E1" w:rsidP="00840ACF"/>
        </w:tc>
        <w:tc>
          <w:tcPr>
            <w:tcW w:w="1170" w:type="dxa"/>
          </w:tcPr>
          <w:p w14:paraId="7E1F4FC8" w14:textId="77777777" w:rsidR="003978E1" w:rsidRDefault="003978E1" w:rsidP="00840ACF"/>
        </w:tc>
        <w:tc>
          <w:tcPr>
            <w:tcW w:w="1440" w:type="dxa"/>
          </w:tcPr>
          <w:p w14:paraId="1244B96C" w14:textId="77777777" w:rsidR="003978E1" w:rsidRDefault="003978E1" w:rsidP="00840ACF"/>
        </w:tc>
        <w:tc>
          <w:tcPr>
            <w:tcW w:w="1260" w:type="dxa"/>
          </w:tcPr>
          <w:p w14:paraId="718A312F" w14:textId="77777777" w:rsidR="003978E1" w:rsidRDefault="003978E1" w:rsidP="00840ACF">
            <w:r>
              <w:t>0.442</w:t>
            </w:r>
          </w:p>
        </w:tc>
        <w:tc>
          <w:tcPr>
            <w:tcW w:w="1080" w:type="dxa"/>
          </w:tcPr>
          <w:p w14:paraId="5D8DC6D1" w14:textId="77777777" w:rsidR="003978E1" w:rsidRDefault="003978E1" w:rsidP="00840ACF">
            <w:r>
              <w:t>0.802</w:t>
            </w:r>
          </w:p>
        </w:tc>
      </w:tr>
      <w:tr w:rsidR="003978E1" w14:paraId="25FCE408" w14:textId="77777777" w:rsidTr="00840ACF">
        <w:tc>
          <w:tcPr>
            <w:tcW w:w="1435" w:type="dxa"/>
          </w:tcPr>
          <w:p w14:paraId="64C826D6" w14:textId="77777777" w:rsidR="003978E1" w:rsidRDefault="003978E1" w:rsidP="00840ACF"/>
        </w:tc>
        <w:tc>
          <w:tcPr>
            <w:tcW w:w="2970" w:type="dxa"/>
          </w:tcPr>
          <w:p w14:paraId="6D86C185" w14:textId="77777777" w:rsidR="003978E1" w:rsidRDefault="003978E1" w:rsidP="00840ACF">
            <w:r>
              <w:t>Dalits</w:t>
            </w:r>
          </w:p>
        </w:tc>
        <w:tc>
          <w:tcPr>
            <w:tcW w:w="1170" w:type="dxa"/>
          </w:tcPr>
          <w:p w14:paraId="65BB0D17" w14:textId="77777777" w:rsidR="003978E1" w:rsidRDefault="003978E1" w:rsidP="00840ACF">
            <w:r>
              <w:t>44 (52.4)</w:t>
            </w:r>
          </w:p>
        </w:tc>
        <w:tc>
          <w:tcPr>
            <w:tcW w:w="1440" w:type="dxa"/>
          </w:tcPr>
          <w:p w14:paraId="53F21C46" w14:textId="77777777" w:rsidR="003978E1" w:rsidRDefault="003978E1" w:rsidP="00840ACF">
            <w:r>
              <w:t>40 (47.6)</w:t>
            </w:r>
          </w:p>
        </w:tc>
        <w:tc>
          <w:tcPr>
            <w:tcW w:w="1260" w:type="dxa"/>
          </w:tcPr>
          <w:p w14:paraId="0A337902" w14:textId="77777777" w:rsidR="003978E1" w:rsidRDefault="003978E1" w:rsidP="00840ACF"/>
        </w:tc>
        <w:tc>
          <w:tcPr>
            <w:tcW w:w="1080" w:type="dxa"/>
          </w:tcPr>
          <w:p w14:paraId="73B5F174" w14:textId="77777777" w:rsidR="003978E1" w:rsidRDefault="003978E1" w:rsidP="00840ACF"/>
        </w:tc>
      </w:tr>
      <w:tr w:rsidR="003978E1" w14:paraId="108EA6FA" w14:textId="77777777" w:rsidTr="00840ACF">
        <w:tc>
          <w:tcPr>
            <w:tcW w:w="1435" w:type="dxa"/>
          </w:tcPr>
          <w:p w14:paraId="71C4C82B" w14:textId="77777777" w:rsidR="003978E1" w:rsidRDefault="003978E1" w:rsidP="00840ACF"/>
        </w:tc>
        <w:tc>
          <w:tcPr>
            <w:tcW w:w="2970" w:type="dxa"/>
          </w:tcPr>
          <w:p w14:paraId="253FFB7B" w14:textId="77777777" w:rsidR="003978E1" w:rsidRDefault="003978E1" w:rsidP="00840ACF">
            <w:proofErr w:type="spellStart"/>
            <w:r>
              <w:t>Janajatis</w:t>
            </w:r>
            <w:proofErr w:type="spellEnd"/>
          </w:p>
        </w:tc>
        <w:tc>
          <w:tcPr>
            <w:tcW w:w="1170" w:type="dxa"/>
          </w:tcPr>
          <w:p w14:paraId="229F59DA" w14:textId="77777777" w:rsidR="003978E1" w:rsidRDefault="003978E1" w:rsidP="00840ACF">
            <w:r>
              <w:t>20 (46.5)</w:t>
            </w:r>
          </w:p>
        </w:tc>
        <w:tc>
          <w:tcPr>
            <w:tcW w:w="1440" w:type="dxa"/>
          </w:tcPr>
          <w:p w14:paraId="5646D490" w14:textId="77777777" w:rsidR="003978E1" w:rsidRDefault="003978E1" w:rsidP="00840ACF">
            <w:r>
              <w:t>23 (53.5)</w:t>
            </w:r>
          </w:p>
        </w:tc>
        <w:tc>
          <w:tcPr>
            <w:tcW w:w="1260" w:type="dxa"/>
          </w:tcPr>
          <w:p w14:paraId="76558661" w14:textId="77777777" w:rsidR="003978E1" w:rsidRDefault="003978E1" w:rsidP="00840ACF"/>
        </w:tc>
        <w:tc>
          <w:tcPr>
            <w:tcW w:w="1080" w:type="dxa"/>
          </w:tcPr>
          <w:p w14:paraId="4A1130EC" w14:textId="77777777" w:rsidR="003978E1" w:rsidRDefault="003978E1" w:rsidP="00840ACF"/>
        </w:tc>
      </w:tr>
      <w:tr w:rsidR="003978E1" w14:paraId="375CE215" w14:textId="77777777" w:rsidTr="00840ACF">
        <w:tc>
          <w:tcPr>
            <w:tcW w:w="1435" w:type="dxa"/>
          </w:tcPr>
          <w:p w14:paraId="4BA8851C" w14:textId="77777777" w:rsidR="003978E1" w:rsidRDefault="003978E1" w:rsidP="00840ACF"/>
        </w:tc>
        <w:tc>
          <w:tcPr>
            <w:tcW w:w="2970" w:type="dxa"/>
          </w:tcPr>
          <w:p w14:paraId="1B07572B" w14:textId="77777777" w:rsidR="003978E1" w:rsidRDefault="003978E1" w:rsidP="00840ACF">
            <w:r>
              <w:t>Upper caste groups</w:t>
            </w:r>
          </w:p>
        </w:tc>
        <w:tc>
          <w:tcPr>
            <w:tcW w:w="1170" w:type="dxa"/>
          </w:tcPr>
          <w:p w14:paraId="03A7D7DA" w14:textId="77777777" w:rsidR="003978E1" w:rsidRDefault="003978E1" w:rsidP="00840ACF">
            <w:r>
              <w:t>22 (52.4)</w:t>
            </w:r>
          </w:p>
        </w:tc>
        <w:tc>
          <w:tcPr>
            <w:tcW w:w="1440" w:type="dxa"/>
          </w:tcPr>
          <w:p w14:paraId="591087C2" w14:textId="77777777" w:rsidR="003978E1" w:rsidRDefault="003978E1" w:rsidP="00840ACF">
            <w:r>
              <w:t>20 (7.6)</w:t>
            </w:r>
          </w:p>
        </w:tc>
        <w:tc>
          <w:tcPr>
            <w:tcW w:w="1260" w:type="dxa"/>
          </w:tcPr>
          <w:p w14:paraId="6A34F4D7" w14:textId="77777777" w:rsidR="003978E1" w:rsidRDefault="003978E1" w:rsidP="00840ACF"/>
        </w:tc>
        <w:tc>
          <w:tcPr>
            <w:tcW w:w="1080" w:type="dxa"/>
          </w:tcPr>
          <w:p w14:paraId="0CA1D45E" w14:textId="77777777" w:rsidR="003978E1" w:rsidRDefault="003978E1" w:rsidP="00840ACF"/>
        </w:tc>
      </w:tr>
      <w:tr w:rsidR="003978E1" w14:paraId="7133CCDB" w14:textId="77777777" w:rsidTr="00840ACF">
        <w:tc>
          <w:tcPr>
            <w:tcW w:w="1435" w:type="dxa"/>
          </w:tcPr>
          <w:p w14:paraId="015A017F" w14:textId="77777777" w:rsidR="003978E1" w:rsidRPr="006E07CE" w:rsidRDefault="003978E1" w:rsidP="00840ACF">
            <w:r w:rsidRPr="006E07CE">
              <w:t>Education</w:t>
            </w:r>
          </w:p>
        </w:tc>
        <w:tc>
          <w:tcPr>
            <w:tcW w:w="2970" w:type="dxa"/>
          </w:tcPr>
          <w:p w14:paraId="74F80BA6" w14:textId="77777777" w:rsidR="003978E1" w:rsidRDefault="003978E1" w:rsidP="00840ACF"/>
        </w:tc>
        <w:tc>
          <w:tcPr>
            <w:tcW w:w="1170" w:type="dxa"/>
          </w:tcPr>
          <w:p w14:paraId="6AE3C714" w14:textId="77777777" w:rsidR="003978E1" w:rsidRDefault="003978E1" w:rsidP="00840ACF"/>
        </w:tc>
        <w:tc>
          <w:tcPr>
            <w:tcW w:w="1440" w:type="dxa"/>
          </w:tcPr>
          <w:p w14:paraId="3F5945AC" w14:textId="77777777" w:rsidR="003978E1" w:rsidRDefault="003978E1" w:rsidP="00840ACF"/>
        </w:tc>
        <w:tc>
          <w:tcPr>
            <w:tcW w:w="1260" w:type="dxa"/>
          </w:tcPr>
          <w:p w14:paraId="5ED2B79E" w14:textId="77777777" w:rsidR="003978E1" w:rsidRDefault="003978E1" w:rsidP="00840ACF">
            <w:r>
              <w:t>8.314</w:t>
            </w:r>
          </w:p>
        </w:tc>
        <w:tc>
          <w:tcPr>
            <w:tcW w:w="1080" w:type="dxa"/>
          </w:tcPr>
          <w:p w14:paraId="54DB03F6" w14:textId="77777777" w:rsidR="003978E1" w:rsidRDefault="003978E1" w:rsidP="00840ACF">
            <w:r>
              <w:t>0.081</w:t>
            </w:r>
          </w:p>
        </w:tc>
      </w:tr>
      <w:tr w:rsidR="003978E1" w14:paraId="76D92181" w14:textId="77777777" w:rsidTr="00840ACF">
        <w:tc>
          <w:tcPr>
            <w:tcW w:w="1435" w:type="dxa"/>
          </w:tcPr>
          <w:p w14:paraId="6B46DB40" w14:textId="77777777" w:rsidR="003978E1" w:rsidRDefault="003978E1" w:rsidP="00840ACF"/>
        </w:tc>
        <w:tc>
          <w:tcPr>
            <w:tcW w:w="2970" w:type="dxa"/>
          </w:tcPr>
          <w:p w14:paraId="18562375" w14:textId="77777777" w:rsidR="003978E1" w:rsidRDefault="003978E1" w:rsidP="00840ACF">
            <w:r>
              <w:t>Illiterate</w:t>
            </w:r>
          </w:p>
        </w:tc>
        <w:tc>
          <w:tcPr>
            <w:tcW w:w="1170" w:type="dxa"/>
          </w:tcPr>
          <w:p w14:paraId="3B9B0710" w14:textId="77777777" w:rsidR="003978E1" w:rsidRDefault="003978E1" w:rsidP="00840ACF">
            <w:r>
              <w:t>38 (45.8)</w:t>
            </w:r>
          </w:p>
        </w:tc>
        <w:tc>
          <w:tcPr>
            <w:tcW w:w="1440" w:type="dxa"/>
          </w:tcPr>
          <w:p w14:paraId="456AB632" w14:textId="77777777" w:rsidR="003978E1" w:rsidRDefault="003978E1" w:rsidP="00840ACF">
            <w:r>
              <w:t>45 (54.2)</w:t>
            </w:r>
          </w:p>
        </w:tc>
        <w:tc>
          <w:tcPr>
            <w:tcW w:w="1260" w:type="dxa"/>
          </w:tcPr>
          <w:p w14:paraId="29DC7DA6" w14:textId="77777777" w:rsidR="003978E1" w:rsidRDefault="003978E1" w:rsidP="00840ACF"/>
        </w:tc>
        <w:tc>
          <w:tcPr>
            <w:tcW w:w="1080" w:type="dxa"/>
          </w:tcPr>
          <w:p w14:paraId="0ACD08D9" w14:textId="77777777" w:rsidR="003978E1" w:rsidRDefault="003978E1" w:rsidP="00840ACF"/>
        </w:tc>
      </w:tr>
      <w:tr w:rsidR="003978E1" w14:paraId="22D007FF" w14:textId="77777777" w:rsidTr="00840ACF">
        <w:tc>
          <w:tcPr>
            <w:tcW w:w="1435" w:type="dxa"/>
          </w:tcPr>
          <w:p w14:paraId="02E7464E" w14:textId="77777777" w:rsidR="003978E1" w:rsidRDefault="003978E1" w:rsidP="00840ACF"/>
        </w:tc>
        <w:tc>
          <w:tcPr>
            <w:tcW w:w="2970" w:type="dxa"/>
          </w:tcPr>
          <w:p w14:paraId="7D80DC4C" w14:textId="77777777" w:rsidR="003978E1" w:rsidRDefault="003978E1" w:rsidP="00840ACF">
            <w:r>
              <w:t>Primary</w:t>
            </w:r>
          </w:p>
        </w:tc>
        <w:tc>
          <w:tcPr>
            <w:tcW w:w="1170" w:type="dxa"/>
          </w:tcPr>
          <w:p w14:paraId="53905821" w14:textId="77777777" w:rsidR="003978E1" w:rsidRDefault="003978E1" w:rsidP="00840ACF">
            <w:r>
              <w:t>20 (47.6)</w:t>
            </w:r>
          </w:p>
        </w:tc>
        <w:tc>
          <w:tcPr>
            <w:tcW w:w="1440" w:type="dxa"/>
          </w:tcPr>
          <w:p w14:paraId="6391D8F5" w14:textId="77777777" w:rsidR="003978E1" w:rsidRDefault="003978E1" w:rsidP="00840ACF">
            <w:r>
              <w:t>22 (52.4)</w:t>
            </w:r>
          </w:p>
        </w:tc>
        <w:tc>
          <w:tcPr>
            <w:tcW w:w="1260" w:type="dxa"/>
          </w:tcPr>
          <w:p w14:paraId="6D3D0937" w14:textId="77777777" w:rsidR="003978E1" w:rsidRDefault="003978E1" w:rsidP="00840ACF"/>
        </w:tc>
        <w:tc>
          <w:tcPr>
            <w:tcW w:w="1080" w:type="dxa"/>
          </w:tcPr>
          <w:p w14:paraId="5997777E" w14:textId="77777777" w:rsidR="003978E1" w:rsidRDefault="003978E1" w:rsidP="00840ACF"/>
        </w:tc>
      </w:tr>
      <w:tr w:rsidR="003978E1" w14:paraId="5BCE9171" w14:textId="77777777" w:rsidTr="00840ACF">
        <w:tc>
          <w:tcPr>
            <w:tcW w:w="1435" w:type="dxa"/>
          </w:tcPr>
          <w:p w14:paraId="21CF98B5" w14:textId="77777777" w:rsidR="003978E1" w:rsidRDefault="003978E1" w:rsidP="00840ACF"/>
        </w:tc>
        <w:tc>
          <w:tcPr>
            <w:tcW w:w="2970" w:type="dxa"/>
          </w:tcPr>
          <w:p w14:paraId="34220DC7" w14:textId="77777777" w:rsidR="003978E1" w:rsidRDefault="003978E1" w:rsidP="00840ACF">
            <w:r>
              <w:t>Lower secondary</w:t>
            </w:r>
          </w:p>
        </w:tc>
        <w:tc>
          <w:tcPr>
            <w:tcW w:w="1170" w:type="dxa"/>
          </w:tcPr>
          <w:p w14:paraId="197763B6" w14:textId="77777777" w:rsidR="003978E1" w:rsidRDefault="003978E1" w:rsidP="00840ACF">
            <w:r>
              <w:t>9 (56.2)</w:t>
            </w:r>
          </w:p>
        </w:tc>
        <w:tc>
          <w:tcPr>
            <w:tcW w:w="1440" w:type="dxa"/>
          </w:tcPr>
          <w:p w14:paraId="1438FD7C" w14:textId="77777777" w:rsidR="003978E1" w:rsidRDefault="003978E1" w:rsidP="00840ACF">
            <w:r>
              <w:t>7 (43.8)</w:t>
            </w:r>
          </w:p>
        </w:tc>
        <w:tc>
          <w:tcPr>
            <w:tcW w:w="1260" w:type="dxa"/>
          </w:tcPr>
          <w:p w14:paraId="696132A5" w14:textId="77777777" w:rsidR="003978E1" w:rsidRDefault="003978E1" w:rsidP="00840ACF"/>
        </w:tc>
        <w:tc>
          <w:tcPr>
            <w:tcW w:w="1080" w:type="dxa"/>
          </w:tcPr>
          <w:p w14:paraId="50E0D169" w14:textId="77777777" w:rsidR="003978E1" w:rsidRDefault="003978E1" w:rsidP="00840ACF"/>
        </w:tc>
      </w:tr>
      <w:tr w:rsidR="003978E1" w14:paraId="0D1E0E3D" w14:textId="77777777" w:rsidTr="00840ACF">
        <w:tc>
          <w:tcPr>
            <w:tcW w:w="1435" w:type="dxa"/>
          </w:tcPr>
          <w:p w14:paraId="1EAE9643" w14:textId="77777777" w:rsidR="003978E1" w:rsidRDefault="003978E1" w:rsidP="00840ACF"/>
        </w:tc>
        <w:tc>
          <w:tcPr>
            <w:tcW w:w="2970" w:type="dxa"/>
          </w:tcPr>
          <w:p w14:paraId="2AC745A2" w14:textId="77777777" w:rsidR="003978E1" w:rsidRDefault="003978E1" w:rsidP="00840ACF">
            <w:r>
              <w:t>Secondary</w:t>
            </w:r>
          </w:p>
        </w:tc>
        <w:tc>
          <w:tcPr>
            <w:tcW w:w="1170" w:type="dxa"/>
          </w:tcPr>
          <w:p w14:paraId="39C721A8" w14:textId="77777777" w:rsidR="003978E1" w:rsidRDefault="003978E1" w:rsidP="00840ACF">
            <w:r>
              <w:t>12 (57.1)</w:t>
            </w:r>
          </w:p>
        </w:tc>
        <w:tc>
          <w:tcPr>
            <w:tcW w:w="1440" w:type="dxa"/>
          </w:tcPr>
          <w:p w14:paraId="276300A6" w14:textId="77777777" w:rsidR="003978E1" w:rsidRDefault="003978E1" w:rsidP="00840ACF">
            <w:r>
              <w:t>9 (42.9)</w:t>
            </w:r>
          </w:p>
        </w:tc>
        <w:tc>
          <w:tcPr>
            <w:tcW w:w="1260" w:type="dxa"/>
          </w:tcPr>
          <w:p w14:paraId="1C1CB93F" w14:textId="77777777" w:rsidR="003978E1" w:rsidRDefault="003978E1" w:rsidP="00840ACF"/>
        </w:tc>
        <w:tc>
          <w:tcPr>
            <w:tcW w:w="1080" w:type="dxa"/>
          </w:tcPr>
          <w:p w14:paraId="14FB70AB" w14:textId="77777777" w:rsidR="003978E1" w:rsidRDefault="003978E1" w:rsidP="00840ACF"/>
        </w:tc>
      </w:tr>
      <w:tr w:rsidR="003978E1" w14:paraId="24271356" w14:textId="77777777" w:rsidTr="00840ACF">
        <w:tc>
          <w:tcPr>
            <w:tcW w:w="1435" w:type="dxa"/>
          </w:tcPr>
          <w:p w14:paraId="551503E3" w14:textId="77777777" w:rsidR="003978E1" w:rsidRDefault="003978E1" w:rsidP="00840ACF"/>
        </w:tc>
        <w:tc>
          <w:tcPr>
            <w:tcW w:w="2970" w:type="dxa"/>
          </w:tcPr>
          <w:p w14:paraId="2243117B" w14:textId="77777777" w:rsidR="003978E1" w:rsidRDefault="003978E1" w:rsidP="00840ACF">
            <w:r>
              <w:t>Higher secondary</w:t>
            </w:r>
          </w:p>
        </w:tc>
        <w:tc>
          <w:tcPr>
            <w:tcW w:w="1170" w:type="dxa"/>
          </w:tcPr>
          <w:p w14:paraId="02025263" w14:textId="77777777" w:rsidR="003978E1" w:rsidRDefault="003978E1" w:rsidP="00840ACF">
            <w:r>
              <w:t>7 (100)</w:t>
            </w:r>
          </w:p>
        </w:tc>
        <w:tc>
          <w:tcPr>
            <w:tcW w:w="1440" w:type="dxa"/>
          </w:tcPr>
          <w:p w14:paraId="2E1F4402" w14:textId="77777777" w:rsidR="003978E1" w:rsidRDefault="003978E1" w:rsidP="00840ACF">
            <w:r>
              <w:t>0 (0)</w:t>
            </w:r>
          </w:p>
        </w:tc>
        <w:tc>
          <w:tcPr>
            <w:tcW w:w="1260" w:type="dxa"/>
          </w:tcPr>
          <w:p w14:paraId="0080C25F" w14:textId="77777777" w:rsidR="003978E1" w:rsidRDefault="003978E1" w:rsidP="00840ACF"/>
        </w:tc>
        <w:tc>
          <w:tcPr>
            <w:tcW w:w="1080" w:type="dxa"/>
          </w:tcPr>
          <w:p w14:paraId="66AD5F1F" w14:textId="77777777" w:rsidR="003978E1" w:rsidRDefault="003978E1" w:rsidP="00840ACF"/>
        </w:tc>
      </w:tr>
      <w:tr w:rsidR="003978E1" w14:paraId="1145937D" w14:textId="77777777" w:rsidTr="00840ACF">
        <w:tc>
          <w:tcPr>
            <w:tcW w:w="1435" w:type="dxa"/>
          </w:tcPr>
          <w:p w14:paraId="0A1D9ED7" w14:textId="77777777" w:rsidR="003978E1" w:rsidRPr="006E07CE" w:rsidRDefault="003978E1" w:rsidP="00840ACF">
            <w:r w:rsidRPr="006E07CE">
              <w:t>Occupation</w:t>
            </w:r>
          </w:p>
        </w:tc>
        <w:tc>
          <w:tcPr>
            <w:tcW w:w="2970" w:type="dxa"/>
          </w:tcPr>
          <w:p w14:paraId="2D63545B" w14:textId="77777777" w:rsidR="003978E1" w:rsidRDefault="003978E1" w:rsidP="00840ACF"/>
        </w:tc>
        <w:tc>
          <w:tcPr>
            <w:tcW w:w="1170" w:type="dxa"/>
          </w:tcPr>
          <w:p w14:paraId="56A7EE04" w14:textId="77777777" w:rsidR="003978E1" w:rsidRDefault="003978E1" w:rsidP="00840ACF"/>
        </w:tc>
        <w:tc>
          <w:tcPr>
            <w:tcW w:w="1440" w:type="dxa"/>
          </w:tcPr>
          <w:p w14:paraId="0362E9D2" w14:textId="77777777" w:rsidR="003978E1" w:rsidRDefault="003978E1" w:rsidP="00840ACF"/>
        </w:tc>
        <w:tc>
          <w:tcPr>
            <w:tcW w:w="1260" w:type="dxa"/>
          </w:tcPr>
          <w:p w14:paraId="04B0D304" w14:textId="77777777" w:rsidR="003978E1" w:rsidRDefault="003978E1" w:rsidP="00840ACF">
            <w:r>
              <w:t>0.376</w:t>
            </w:r>
          </w:p>
        </w:tc>
        <w:tc>
          <w:tcPr>
            <w:tcW w:w="1080" w:type="dxa"/>
          </w:tcPr>
          <w:p w14:paraId="0E9BFD00" w14:textId="77777777" w:rsidR="003978E1" w:rsidRDefault="003978E1" w:rsidP="00840ACF">
            <w:r>
              <w:t>0.540</w:t>
            </w:r>
          </w:p>
        </w:tc>
      </w:tr>
      <w:tr w:rsidR="003978E1" w14:paraId="57969AA4" w14:textId="77777777" w:rsidTr="00840ACF">
        <w:tc>
          <w:tcPr>
            <w:tcW w:w="1435" w:type="dxa"/>
          </w:tcPr>
          <w:p w14:paraId="3537D583" w14:textId="77777777" w:rsidR="003978E1" w:rsidRDefault="003978E1" w:rsidP="00840ACF"/>
        </w:tc>
        <w:tc>
          <w:tcPr>
            <w:tcW w:w="2970" w:type="dxa"/>
          </w:tcPr>
          <w:p w14:paraId="3A06D7C9" w14:textId="77777777" w:rsidR="003978E1" w:rsidRDefault="003978E1" w:rsidP="00840ACF">
            <w:proofErr w:type="spellStart"/>
            <w:proofErr w:type="gramStart"/>
            <w:r>
              <w:t>Clerical,shop</w:t>
            </w:r>
            <w:proofErr w:type="spellEnd"/>
            <w:proofErr w:type="gramEnd"/>
            <w:r>
              <w:t>-owner, farmer</w:t>
            </w:r>
          </w:p>
        </w:tc>
        <w:tc>
          <w:tcPr>
            <w:tcW w:w="1170" w:type="dxa"/>
          </w:tcPr>
          <w:p w14:paraId="339101A7" w14:textId="77777777" w:rsidR="003978E1" w:rsidRDefault="003978E1" w:rsidP="00840ACF">
            <w:r>
              <w:t>65 (49.6)</w:t>
            </w:r>
          </w:p>
        </w:tc>
        <w:tc>
          <w:tcPr>
            <w:tcW w:w="1440" w:type="dxa"/>
          </w:tcPr>
          <w:p w14:paraId="5CF93005" w14:textId="77777777" w:rsidR="003978E1" w:rsidRDefault="003978E1" w:rsidP="00840ACF">
            <w:r>
              <w:t>66 (50.4)</w:t>
            </w:r>
          </w:p>
        </w:tc>
        <w:tc>
          <w:tcPr>
            <w:tcW w:w="1260" w:type="dxa"/>
          </w:tcPr>
          <w:p w14:paraId="5EB40D2D" w14:textId="77777777" w:rsidR="003978E1" w:rsidRDefault="003978E1" w:rsidP="00840ACF"/>
        </w:tc>
        <w:tc>
          <w:tcPr>
            <w:tcW w:w="1080" w:type="dxa"/>
          </w:tcPr>
          <w:p w14:paraId="3C6A5DA0" w14:textId="77777777" w:rsidR="003978E1" w:rsidRDefault="003978E1" w:rsidP="00840ACF"/>
        </w:tc>
      </w:tr>
      <w:tr w:rsidR="003978E1" w14:paraId="7755560C" w14:textId="77777777" w:rsidTr="00840ACF">
        <w:tc>
          <w:tcPr>
            <w:tcW w:w="1435" w:type="dxa"/>
          </w:tcPr>
          <w:p w14:paraId="47B76569" w14:textId="77777777" w:rsidR="003978E1" w:rsidRDefault="003978E1" w:rsidP="00840ACF"/>
        </w:tc>
        <w:tc>
          <w:tcPr>
            <w:tcW w:w="2970" w:type="dxa"/>
          </w:tcPr>
          <w:p w14:paraId="61BA5332" w14:textId="77777777" w:rsidR="003978E1" w:rsidRDefault="003978E1" w:rsidP="00840ACF">
            <w:r>
              <w:t>Other</w:t>
            </w:r>
          </w:p>
        </w:tc>
        <w:tc>
          <w:tcPr>
            <w:tcW w:w="1170" w:type="dxa"/>
          </w:tcPr>
          <w:p w14:paraId="44168E24" w14:textId="77777777" w:rsidR="003978E1" w:rsidRDefault="003978E1" w:rsidP="00840ACF">
            <w:r>
              <w:t>21 (55.3)</w:t>
            </w:r>
          </w:p>
        </w:tc>
        <w:tc>
          <w:tcPr>
            <w:tcW w:w="1440" w:type="dxa"/>
          </w:tcPr>
          <w:p w14:paraId="3057C0EA" w14:textId="77777777" w:rsidR="003978E1" w:rsidRDefault="003978E1" w:rsidP="00840ACF">
            <w:r>
              <w:t>17 (44.7)</w:t>
            </w:r>
          </w:p>
        </w:tc>
        <w:tc>
          <w:tcPr>
            <w:tcW w:w="1260" w:type="dxa"/>
          </w:tcPr>
          <w:p w14:paraId="31908F93" w14:textId="77777777" w:rsidR="003978E1" w:rsidRDefault="003978E1" w:rsidP="00840ACF"/>
        </w:tc>
        <w:tc>
          <w:tcPr>
            <w:tcW w:w="1080" w:type="dxa"/>
          </w:tcPr>
          <w:p w14:paraId="11E0C795" w14:textId="77777777" w:rsidR="003978E1" w:rsidRDefault="003978E1" w:rsidP="00840ACF"/>
        </w:tc>
      </w:tr>
    </w:tbl>
    <w:p w14:paraId="1FD31009" w14:textId="77777777" w:rsidR="003978E1" w:rsidRDefault="003978E1" w:rsidP="003978E1"/>
    <w:p w14:paraId="7F1ADE8A" w14:textId="148E3D98" w:rsidR="003978E1" w:rsidRDefault="003978E1" w:rsidP="003978E1">
      <w:bookmarkStart w:id="2" w:name="_Hlk99386083"/>
      <w:r w:rsidRPr="00032FE5">
        <w:t xml:space="preserve">Table </w:t>
      </w:r>
      <w:r>
        <w:t>B</w:t>
      </w:r>
      <w:r w:rsidRPr="00032FE5">
        <w:t>: Association between attempt to quit smoking and socio-demographic variables (continued)</w:t>
      </w:r>
    </w:p>
    <w:tbl>
      <w:tblPr>
        <w:tblStyle w:val="TableGrid"/>
        <w:tblpPr w:leftFromText="180" w:rightFromText="180" w:vertAnchor="text" w:tblpY="991"/>
        <w:tblW w:w="9400" w:type="dxa"/>
        <w:tblLook w:val="04A0" w:firstRow="1" w:lastRow="0" w:firstColumn="1" w:lastColumn="0" w:noHBand="0" w:noVBand="1"/>
      </w:tblPr>
      <w:tblGrid>
        <w:gridCol w:w="1684"/>
        <w:gridCol w:w="2451"/>
        <w:gridCol w:w="1440"/>
        <w:gridCol w:w="1350"/>
        <w:gridCol w:w="1170"/>
        <w:gridCol w:w="1305"/>
      </w:tblGrid>
      <w:tr w:rsidR="003978E1" w14:paraId="1C577BFE" w14:textId="77777777" w:rsidTr="00840ACF">
        <w:tc>
          <w:tcPr>
            <w:tcW w:w="413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bookmarkEnd w:id="2"/>
          <w:p w14:paraId="44D859F4" w14:textId="77777777" w:rsidR="003978E1" w:rsidRPr="00836FB3" w:rsidRDefault="003978E1" w:rsidP="00840ACF">
            <w:r w:rsidRPr="00836FB3">
              <w:t>Characteristic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FCF5D" w14:textId="77777777" w:rsidR="003978E1" w:rsidRPr="00836FB3" w:rsidRDefault="003978E1" w:rsidP="00840ACF">
            <w:r w:rsidRPr="00836FB3">
              <w:t>Attempt to quit smok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307F1" w14:textId="77777777" w:rsidR="003978E1" w:rsidRPr="00836FB3" w:rsidRDefault="003978E1" w:rsidP="00840ACF">
            <w:r w:rsidRPr="00836FB3">
              <w:t>X²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46446" w14:textId="77777777" w:rsidR="003978E1" w:rsidRPr="00836FB3" w:rsidRDefault="003978E1" w:rsidP="00840ACF">
            <w:r w:rsidRPr="00836FB3">
              <w:t>P value</w:t>
            </w:r>
          </w:p>
        </w:tc>
      </w:tr>
      <w:tr w:rsidR="003978E1" w14:paraId="14E06CCD" w14:textId="77777777" w:rsidTr="00840ACF">
        <w:tc>
          <w:tcPr>
            <w:tcW w:w="413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C9058" w14:textId="77777777" w:rsidR="003978E1" w:rsidRPr="00836FB3" w:rsidRDefault="003978E1" w:rsidP="00840ACF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A6E57" w14:textId="77777777" w:rsidR="003978E1" w:rsidRPr="00836FB3" w:rsidRDefault="003978E1" w:rsidP="00840ACF">
            <w:r>
              <w:t>Yes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7C86F" w14:textId="77777777" w:rsidR="003978E1" w:rsidRPr="00836FB3" w:rsidRDefault="003978E1" w:rsidP="00840ACF">
            <w:r>
              <w:t>No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13972" w14:textId="77777777" w:rsidR="003978E1" w:rsidRPr="00836FB3" w:rsidRDefault="003978E1" w:rsidP="00840ACF"/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58C33" w14:textId="77777777" w:rsidR="003978E1" w:rsidRPr="00836FB3" w:rsidRDefault="003978E1" w:rsidP="00840ACF"/>
        </w:tc>
      </w:tr>
      <w:tr w:rsidR="003978E1" w14:paraId="3F275FA4" w14:textId="77777777" w:rsidTr="00840ACF">
        <w:tc>
          <w:tcPr>
            <w:tcW w:w="4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ABA03" w14:textId="77777777" w:rsidR="003978E1" w:rsidRPr="00127227" w:rsidRDefault="003978E1" w:rsidP="00840ACF">
            <w:r w:rsidRPr="00127227">
              <w:t>Family ty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EA7C9" w14:textId="77777777" w:rsidR="003978E1" w:rsidRDefault="003978E1" w:rsidP="00840ACF"/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78152" w14:textId="77777777" w:rsidR="003978E1" w:rsidRDefault="003978E1" w:rsidP="00840ACF"/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8E7B8" w14:textId="77777777" w:rsidR="003978E1" w:rsidRDefault="003978E1" w:rsidP="00840ACF">
            <w:r>
              <w:t>2.974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E2D29" w14:textId="77777777" w:rsidR="003978E1" w:rsidRDefault="003978E1" w:rsidP="00840ACF">
            <w:r>
              <w:t>0.085</w:t>
            </w:r>
          </w:p>
        </w:tc>
      </w:tr>
      <w:tr w:rsidR="003978E1" w14:paraId="12C3471D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648CDB5C" w14:textId="77777777" w:rsidR="003978E1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AC84EE3" w14:textId="77777777" w:rsidR="003978E1" w:rsidRDefault="003978E1" w:rsidP="00840ACF">
            <w:r>
              <w:t>Nucle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87149C" w14:textId="77777777" w:rsidR="003978E1" w:rsidRDefault="003978E1" w:rsidP="00840ACF">
            <w:r>
              <w:t>17 (39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2E7CB6" w14:textId="77777777" w:rsidR="003978E1" w:rsidRDefault="003978E1" w:rsidP="00840ACF">
            <w:r>
              <w:t>26 (6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733C5D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FDFAB82" w14:textId="77777777" w:rsidR="003978E1" w:rsidRDefault="003978E1" w:rsidP="00840ACF"/>
        </w:tc>
      </w:tr>
      <w:tr w:rsidR="003978E1" w14:paraId="098CA7F1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688BCF71" w14:textId="77777777" w:rsidR="003978E1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56A20CD3" w14:textId="77777777" w:rsidR="003978E1" w:rsidRDefault="003978E1" w:rsidP="00840ACF">
            <w:r>
              <w:t>Joi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D2CE46" w14:textId="77777777" w:rsidR="003978E1" w:rsidRDefault="003978E1" w:rsidP="00840ACF">
            <w:r>
              <w:t>69 (5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40222E" w14:textId="77777777" w:rsidR="003978E1" w:rsidRDefault="003978E1" w:rsidP="00840ACF">
            <w:r>
              <w:t>57 (4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6C14E1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F69D13C" w14:textId="77777777" w:rsidR="003978E1" w:rsidRDefault="003978E1" w:rsidP="00840ACF"/>
        </w:tc>
      </w:tr>
      <w:tr w:rsidR="003978E1" w14:paraId="6992D169" w14:textId="77777777" w:rsidTr="00840ACF"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3846A" w14:textId="77777777" w:rsidR="003978E1" w:rsidRPr="00127227" w:rsidRDefault="003978E1" w:rsidP="00840ACF">
            <w:r w:rsidRPr="00127227">
              <w:t>Monthly income of the fami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CBDBBB" w14:textId="77777777" w:rsidR="003978E1" w:rsidRDefault="003978E1" w:rsidP="00840ACF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B96D46" w14:textId="77777777" w:rsidR="003978E1" w:rsidRDefault="003978E1" w:rsidP="00840ACF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A1F630" w14:textId="77777777" w:rsidR="003978E1" w:rsidRDefault="003978E1" w:rsidP="00840ACF">
            <w:r>
              <w:t>16.2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A6E6E86" w14:textId="77777777" w:rsidR="003978E1" w:rsidRDefault="003978E1" w:rsidP="00840ACF">
            <w:r>
              <w:t>0.006</w:t>
            </w:r>
          </w:p>
        </w:tc>
      </w:tr>
      <w:tr w:rsidR="003978E1" w14:paraId="13F77205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07894F7" w14:textId="77777777" w:rsidR="003978E1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CF7B02E" w14:textId="77777777" w:rsidR="003978E1" w:rsidRDefault="003978E1" w:rsidP="00840ACF">
            <w:r>
              <w:t>2301 - 68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2EB67D" w14:textId="77777777" w:rsidR="003978E1" w:rsidRDefault="003978E1" w:rsidP="00840ACF">
            <w:r>
              <w:t>6 (2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1BDB43" w14:textId="77777777" w:rsidR="003978E1" w:rsidRDefault="003978E1" w:rsidP="00840ACF">
            <w:r>
              <w:t>16 (7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B76AEF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E8E4B9B" w14:textId="77777777" w:rsidR="003978E1" w:rsidRDefault="003978E1" w:rsidP="00840ACF"/>
        </w:tc>
      </w:tr>
      <w:tr w:rsidR="003978E1" w14:paraId="461D05D7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16DDF532" w14:textId="77777777" w:rsidR="003978E1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5C144EA9" w14:textId="77777777" w:rsidR="003978E1" w:rsidRDefault="003978E1" w:rsidP="00840ACF">
            <w:r>
              <w:t>6851 - 114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1A9EE3" w14:textId="77777777" w:rsidR="003978E1" w:rsidRDefault="003978E1" w:rsidP="00840ACF">
            <w:r>
              <w:t>22 (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4E16C0" w14:textId="77777777" w:rsidR="003978E1" w:rsidRDefault="003978E1" w:rsidP="00840ACF">
            <w:r>
              <w:t>33 (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CB84A4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2AC4698" w14:textId="77777777" w:rsidR="003978E1" w:rsidRDefault="003978E1" w:rsidP="00840ACF"/>
        </w:tc>
      </w:tr>
      <w:tr w:rsidR="003978E1" w14:paraId="6FEFF518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6275F407" w14:textId="77777777" w:rsidR="003978E1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21F9219" w14:textId="77777777" w:rsidR="003978E1" w:rsidRDefault="003978E1" w:rsidP="00840ACF">
            <w:r>
              <w:t>11451 - 17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34B5F3" w14:textId="77777777" w:rsidR="003978E1" w:rsidRDefault="003978E1" w:rsidP="00840ACF">
            <w:r>
              <w:t>14 (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35288F" w14:textId="77777777" w:rsidR="003978E1" w:rsidRDefault="003978E1" w:rsidP="00840ACF">
            <w:r>
              <w:t>11 (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61C466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4B85DB6" w14:textId="77777777" w:rsidR="003978E1" w:rsidRDefault="003978E1" w:rsidP="00840ACF"/>
        </w:tc>
      </w:tr>
      <w:tr w:rsidR="003978E1" w14:paraId="48ED520C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639A7BB9" w14:textId="77777777" w:rsidR="003978E1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8895886" w14:textId="77777777" w:rsidR="003978E1" w:rsidRDefault="003978E1" w:rsidP="00840ACF">
            <w:r>
              <w:t>17151 - 228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15F13D" w14:textId="77777777" w:rsidR="003978E1" w:rsidRDefault="003978E1" w:rsidP="00840ACF">
            <w:r>
              <w:t>15 (5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D45B7F" w14:textId="77777777" w:rsidR="003978E1" w:rsidRDefault="003978E1" w:rsidP="00840ACF">
            <w:r>
              <w:t>12 (4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C6E2AB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DF27132" w14:textId="77777777" w:rsidR="003978E1" w:rsidRDefault="003978E1" w:rsidP="00840ACF"/>
        </w:tc>
      </w:tr>
      <w:tr w:rsidR="003978E1" w14:paraId="1296DFF2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37169C1" w14:textId="77777777" w:rsidR="003978E1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0F2F152" w14:textId="77777777" w:rsidR="003978E1" w:rsidRDefault="003978E1" w:rsidP="00840ACF">
            <w:r>
              <w:t>22851 - 457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20B952" w14:textId="77777777" w:rsidR="003978E1" w:rsidRDefault="003978E1" w:rsidP="00840ACF">
            <w:r>
              <w:t>19 (6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725328" w14:textId="77777777" w:rsidR="003978E1" w:rsidRDefault="003978E1" w:rsidP="00840ACF">
            <w:r>
              <w:t>9 (3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ED139B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F15CE44" w14:textId="77777777" w:rsidR="003978E1" w:rsidRDefault="003978E1" w:rsidP="00840ACF"/>
        </w:tc>
      </w:tr>
      <w:tr w:rsidR="003978E1" w14:paraId="1F9E166D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11A0734" w14:textId="77777777" w:rsidR="003978E1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E9329E3" w14:textId="77777777" w:rsidR="003978E1" w:rsidRPr="00C90D02" w:rsidRDefault="003978E1" w:rsidP="00840ACF">
            <w:r>
              <w:t>&gt;457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BAB4B2" w14:textId="77777777" w:rsidR="003978E1" w:rsidRDefault="003978E1" w:rsidP="00840ACF">
            <w:r>
              <w:t>10 (8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B2D23A" w14:textId="77777777" w:rsidR="003978E1" w:rsidRDefault="003978E1" w:rsidP="00840ACF">
            <w:r>
              <w:t>2 (1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37D271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690E496" w14:textId="77777777" w:rsidR="003978E1" w:rsidRDefault="003978E1" w:rsidP="00840ACF"/>
        </w:tc>
      </w:tr>
      <w:tr w:rsidR="003978E1" w14:paraId="0AD3A3A2" w14:textId="77777777" w:rsidTr="00840ACF"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F1577" w14:textId="77777777" w:rsidR="003978E1" w:rsidRDefault="003978E1" w:rsidP="00840ACF">
            <w:r w:rsidRPr="00E7302D">
              <w:t>Age of smoking initiation (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771CBF" w14:textId="77777777" w:rsidR="003978E1" w:rsidRDefault="003978E1" w:rsidP="00840ACF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968CCD" w14:textId="77777777" w:rsidR="003978E1" w:rsidRDefault="003978E1" w:rsidP="00840ACF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A45DE8" w14:textId="77777777" w:rsidR="003978E1" w:rsidRDefault="003978E1" w:rsidP="00840ACF">
            <w:r>
              <w:t>0.9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FB3410F" w14:textId="77777777" w:rsidR="003978E1" w:rsidRDefault="003978E1" w:rsidP="00840ACF">
            <w:r>
              <w:t>0.342</w:t>
            </w:r>
          </w:p>
        </w:tc>
      </w:tr>
      <w:tr w:rsidR="003978E1" w14:paraId="6BDC9967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743946C1" w14:textId="77777777" w:rsidR="003978E1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545C5033" w14:textId="77777777" w:rsidR="003978E1" w:rsidRPr="002D44A9" w:rsidRDefault="003978E1" w:rsidP="00840ACF">
            <w:r>
              <w:t>&lt; 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7D988E" w14:textId="77777777" w:rsidR="003978E1" w:rsidRPr="002D44A9" w:rsidRDefault="003978E1" w:rsidP="00840ACF">
            <w:r>
              <w:t>70 (4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526C3C" w14:textId="77777777" w:rsidR="003978E1" w:rsidRDefault="003978E1" w:rsidP="00840ACF">
            <w:r>
              <w:t>72 (5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0EFBF6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3E4CEC1" w14:textId="77777777" w:rsidR="003978E1" w:rsidRDefault="003978E1" w:rsidP="00840ACF"/>
        </w:tc>
      </w:tr>
      <w:tr w:rsidR="003978E1" w14:paraId="5D144D09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08F5F5B7" w14:textId="77777777" w:rsidR="003978E1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5EE0132B" w14:textId="77777777" w:rsidR="003978E1" w:rsidRPr="002D44A9" w:rsidRDefault="003978E1" w:rsidP="00840ACF">
            <w:r w:rsidRPr="002D44A9">
              <w:t xml:space="preserve">20 </w:t>
            </w:r>
            <w:r>
              <w:t>– 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4C4079" w14:textId="77777777" w:rsidR="003978E1" w:rsidRPr="002D44A9" w:rsidRDefault="003978E1" w:rsidP="00840ACF">
            <w:r>
              <w:t>16 (5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52325A" w14:textId="77777777" w:rsidR="003978E1" w:rsidRDefault="003978E1" w:rsidP="00840ACF">
            <w:r>
              <w:t>11 (4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62A314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016FDD3" w14:textId="77777777" w:rsidR="003978E1" w:rsidRDefault="003978E1" w:rsidP="00840ACF"/>
        </w:tc>
      </w:tr>
      <w:tr w:rsidR="003978E1" w14:paraId="1F5C0376" w14:textId="77777777" w:rsidTr="00840ACF"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C33C0" w14:textId="77777777" w:rsidR="003978E1" w:rsidRDefault="003978E1" w:rsidP="00840ACF">
            <w:r>
              <w:t>Duration of smoking (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BA32A8" w14:textId="77777777" w:rsidR="003978E1" w:rsidRDefault="003978E1" w:rsidP="00840ACF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360BB4" w14:textId="77777777" w:rsidR="003978E1" w:rsidRDefault="003978E1" w:rsidP="00840ACF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6BECD3" w14:textId="77777777" w:rsidR="003978E1" w:rsidRDefault="003978E1" w:rsidP="00840ACF">
            <w:r>
              <w:t>3.6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D696533" w14:textId="77777777" w:rsidR="003978E1" w:rsidRDefault="003978E1" w:rsidP="00840ACF">
            <w:r>
              <w:t>0.608</w:t>
            </w:r>
          </w:p>
        </w:tc>
      </w:tr>
      <w:tr w:rsidR="003978E1" w14:paraId="4A3C3D41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7FD869B" w14:textId="77777777" w:rsidR="003978E1" w:rsidRPr="002D44A9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421BFC0" w14:textId="77777777" w:rsidR="003978E1" w:rsidRPr="002D44A9" w:rsidRDefault="003978E1" w:rsidP="00840ACF">
            <w:r>
              <w:t>&lt;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C6019D" w14:textId="77777777" w:rsidR="003978E1" w:rsidRDefault="003978E1" w:rsidP="00840ACF">
            <w:r>
              <w:t>21 (6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38CE36" w14:textId="77777777" w:rsidR="003978E1" w:rsidRDefault="003978E1" w:rsidP="00840ACF">
            <w:r>
              <w:t>13 (3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4BAFDA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8A62DE9" w14:textId="77777777" w:rsidR="003978E1" w:rsidRDefault="003978E1" w:rsidP="00840ACF"/>
        </w:tc>
      </w:tr>
      <w:tr w:rsidR="003978E1" w14:paraId="69F403B6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0406B8E3" w14:textId="77777777" w:rsidR="003978E1" w:rsidRPr="002D44A9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0EFA0E1" w14:textId="77777777" w:rsidR="003978E1" w:rsidRPr="002D44A9" w:rsidRDefault="003978E1" w:rsidP="00840ACF">
            <w:r>
              <w:t>10 - 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FB84FE" w14:textId="77777777" w:rsidR="003978E1" w:rsidRDefault="003978E1" w:rsidP="00840ACF">
            <w:r>
              <w:t>14 (4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29F962" w14:textId="77777777" w:rsidR="003978E1" w:rsidRDefault="003978E1" w:rsidP="00840ACF">
            <w:r>
              <w:t>15 (5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512122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F70EAFF" w14:textId="77777777" w:rsidR="003978E1" w:rsidRDefault="003978E1" w:rsidP="00840ACF"/>
        </w:tc>
      </w:tr>
      <w:tr w:rsidR="003978E1" w14:paraId="3D261958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13F5D78" w14:textId="77777777" w:rsidR="003978E1" w:rsidRPr="002D44A9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6F1A435" w14:textId="77777777" w:rsidR="003978E1" w:rsidRDefault="003978E1" w:rsidP="00840ACF">
            <w:r>
              <w:t>20 – 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353009" w14:textId="77777777" w:rsidR="003978E1" w:rsidRDefault="003978E1" w:rsidP="00840ACF">
            <w:r>
              <w:t>10 (5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80BE9C" w14:textId="77777777" w:rsidR="003978E1" w:rsidRDefault="003978E1" w:rsidP="00840ACF">
            <w:r>
              <w:t>9 (47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1D2B89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E1BD778" w14:textId="77777777" w:rsidR="003978E1" w:rsidRDefault="003978E1" w:rsidP="00840ACF"/>
        </w:tc>
      </w:tr>
      <w:tr w:rsidR="003978E1" w14:paraId="27B52FFB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79A71D75" w14:textId="77777777" w:rsidR="003978E1" w:rsidRPr="002D44A9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B21FF34" w14:textId="77777777" w:rsidR="003978E1" w:rsidRDefault="003978E1" w:rsidP="00840ACF">
            <w:r>
              <w:t>30 – 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481E60" w14:textId="77777777" w:rsidR="003978E1" w:rsidRDefault="003978E1" w:rsidP="00840ACF">
            <w:r>
              <w:t>11 (5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C1E9FF" w14:textId="77777777" w:rsidR="003978E1" w:rsidRDefault="003978E1" w:rsidP="00840ACF">
            <w:r>
              <w:t>9 (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3A9A0D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034E155" w14:textId="77777777" w:rsidR="003978E1" w:rsidRDefault="003978E1" w:rsidP="00840ACF"/>
        </w:tc>
      </w:tr>
      <w:tr w:rsidR="003978E1" w14:paraId="0BBCEF63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6CFE6934" w14:textId="77777777" w:rsidR="003978E1" w:rsidRPr="002D44A9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716D27E" w14:textId="77777777" w:rsidR="003978E1" w:rsidRDefault="003978E1" w:rsidP="00840ACF">
            <w:r>
              <w:t>40 – 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962D79" w14:textId="77777777" w:rsidR="003978E1" w:rsidRDefault="003978E1" w:rsidP="00840ACF">
            <w:r>
              <w:t>17 (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5B64FB" w14:textId="77777777" w:rsidR="003978E1" w:rsidRDefault="003978E1" w:rsidP="00840ACF">
            <w:r>
              <w:t>17 (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3DCBDA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7C2156F" w14:textId="77777777" w:rsidR="003978E1" w:rsidRDefault="003978E1" w:rsidP="00840ACF"/>
        </w:tc>
      </w:tr>
      <w:tr w:rsidR="003978E1" w14:paraId="6EEC3F40" w14:textId="77777777" w:rsidTr="00840ACF"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6A386BF3" w14:textId="77777777" w:rsidR="003978E1" w:rsidRPr="00EF2B2E" w:rsidRDefault="003978E1" w:rsidP="00840ACF"/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19231F5" w14:textId="77777777" w:rsidR="003978E1" w:rsidRPr="008773A9" w:rsidRDefault="003978E1" w:rsidP="00840ACF">
            <w:r>
              <w:t>&gt;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932DF7" w14:textId="77777777" w:rsidR="003978E1" w:rsidRDefault="003978E1" w:rsidP="00840ACF">
            <w:r>
              <w:t>13 (3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572BC8" w14:textId="77777777" w:rsidR="003978E1" w:rsidRDefault="003978E1" w:rsidP="00840ACF">
            <w:r>
              <w:t>20 (6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376356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7EA9F41" w14:textId="77777777" w:rsidR="003978E1" w:rsidRDefault="003978E1" w:rsidP="00840ACF"/>
        </w:tc>
      </w:tr>
      <w:tr w:rsidR="003978E1" w14:paraId="5802BD99" w14:textId="77777777" w:rsidTr="00840ACF">
        <w:trPr>
          <w:trHeight w:val="458"/>
        </w:trPr>
        <w:tc>
          <w:tcPr>
            <w:tcW w:w="55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4374C1" w14:textId="77777777" w:rsidR="003978E1" w:rsidRDefault="003978E1" w:rsidP="00840ACF">
            <w:r w:rsidRPr="00951AFE">
              <w:t>No. of cigarette sticks smoked per d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E30FB7" w14:textId="77777777" w:rsidR="003978E1" w:rsidRDefault="003978E1" w:rsidP="00840ACF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DEC634" w14:textId="77777777" w:rsidR="003978E1" w:rsidRDefault="003978E1" w:rsidP="00840ACF">
            <w:r>
              <w:t>2.3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866BA38" w14:textId="77777777" w:rsidR="003978E1" w:rsidRDefault="003978E1" w:rsidP="00840ACF">
            <w:r>
              <w:t>0.125</w:t>
            </w:r>
          </w:p>
        </w:tc>
      </w:tr>
      <w:tr w:rsidR="003978E1" w14:paraId="5F23209F" w14:textId="77777777" w:rsidTr="00840ACF"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08CD1" w14:textId="77777777" w:rsidR="003978E1" w:rsidRPr="002D44A9" w:rsidRDefault="003978E1" w:rsidP="00840ACF">
            <w:r>
              <w:t xml:space="preserve">   1-10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971FE4" w14:textId="77777777" w:rsidR="003978E1" w:rsidRDefault="003978E1" w:rsidP="00840ACF">
            <w:r>
              <w:t>75 (5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AF524E" w14:textId="77777777" w:rsidR="003978E1" w:rsidRDefault="003978E1" w:rsidP="00840ACF">
            <w:r>
              <w:t>65 (46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F56A81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303AD7C" w14:textId="77777777" w:rsidR="003978E1" w:rsidRDefault="003978E1" w:rsidP="00840ACF"/>
        </w:tc>
      </w:tr>
      <w:tr w:rsidR="003978E1" w14:paraId="6F232C7A" w14:textId="77777777" w:rsidTr="00840ACF"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764E7" w14:textId="77777777" w:rsidR="003978E1" w:rsidRPr="002D44A9" w:rsidRDefault="003978E1" w:rsidP="00840ACF">
            <w:r>
              <w:t xml:space="preserve">   11-3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D6D665" w14:textId="77777777" w:rsidR="003978E1" w:rsidRDefault="003978E1" w:rsidP="00840ACF">
            <w:r>
              <w:t>11 (3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EBD0C8" w14:textId="77777777" w:rsidR="003978E1" w:rsidRDefault="003978E1" w:rsidP="00840ACF">
            <w:r>
              <w:t>18 (6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B57EAC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7C9432F" w14:textId="77777777" w:rsidR="003978E1" w:rsidRDefault="003978E1" w:rsidP="00840ACF"/>
        </w:tc>
      </w:tr>
      <w:tr w:rsidR="003978E1" w14:paraId="01BC6DEA" w14:textId="77777777" w:rsidTr="00840ACF">
        <w:tc>
          <w:tcPr>
            <w:tcW w:w="55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6E2C52" w14:textId="77777777" w:rsidR="003978E1" w:rsidRPr="00127227" w:rsidRDefault="003978E1" w:rsidP="00840ACF">
            <w:r w:rsidRPr="00127227">
              <w:t>Expenditure on smoking per month (in NRs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A72420" w14:textId="77777777" w:rsidR="003978E1" w:rsidRDefault="003978E1" w:rsidP="00840ACF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21AD67" w14:textId="77777777" w:rsidR="003978E1" w:rsidRDefault="003978E1" w:rsidP="00840ACF">
            <w:r>
              <w:t>1.7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60610BA" w14:textId="77777777" w:rsidR="003978E1" w:rsidRDefault="003978E1" w:rsidP="00840ACF">
            <w:r>
              <w:t>0.190</w:t>
            </w:r>
          </w:p>
        </w:tc>
      </w:tr>
      <w:tr w:rsidR="003978E1" w14:paraId="18337911" w14:textId="77777777" w:rsidTr="00840ACF">
        <w:tc>
          <w:tcPr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16248" w14:textId="77777777" w:rsidR="003978E1" w:rsidRDefault="003978E1" w:rsidP="00840ACF">
            <w:r>
              <w:t>&lt; 1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B42771" w14:textId="77777777" w:rsidR="003978E1" w:rsidRDefault="003978E1" w:rsidP="00840ACF">
            <w:r>
              <w:t>62 (5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5A0F3E" w14:textId="77777777" w:rsidR="003978E1" w:rsidRDefault="003978E1" w:rsidP="00840ACF">
            <w:r>
              <w:t>52 (45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07744C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00558FB" w14:textId="77777777" w:rsidR="003978E1" w:rsidRDefault="003978E1" w:rsidP="00840ACF"/>
        </w:tc>
      </w:tr>
      <w:tr w:rsidR="003978E1" w14:paraId="6CB7E132" w14:textId="77777777" w:rsidTr="00840ACF">
        <w:tc>
          <w:tcPr>
            <w:tcW w:w="4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8399A" w14:textId="77777777" w:rsidR="003978E1" w:rsidRDefault="003978E1" w:rsidP="00840ACF">
            <w:r>
              <w:t xml:space="preserve">   ≥ 1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673CD" w14:textId="77777777" w:rsidR="003978E1" w:rsidRDefault="003978E1" w:rsidP="00840ACF">
            <w:r>
              <w:t>24 (43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57BC7" w14:textId="77777777" w:rsidR="003978E1" w:rsidRDefault="003978E1" w:rsidP="00840ACF">
            <w:r>
              <w:t>31 (56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A6853" w14:textId="77777777" w:rsidR="003978E1" w:rsidRDefault="003978E1" w:rsidP="00840ACF"/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0E256" w14:textId="77777777" w:rsidR="003978E1" w:rsidRDefault="003978E1" w:rsidP="00840ACF"/>
        </w:tc>
      </w:tr>
    </w:tbl>
    <w:p w14:paraId="0E54A477" w14:textId="09726B93" w:rsidR="00D62C01" w:rsidRDefault="00D62C01" w:rsidP="003978E1"/>
    <w:p w14:paraId="0595A4F9" w14:textId="58E68B45" w:rsidR="008C5667" w:rsidRDefault="008C5667" w:rsidP="003978E1"/>
    <w:p w14:paraId="1F79B35B" w14:textId="1AE26302" w:rsidR="008C5667" w:rsidRDefault="008C5667" w:rsidP="003978E1"/>
    <w:p w14:paraId="79FCF8FF" w14:textId="78E95475" w:rsidR="008C5667" w:rsidRDefault="008C5667" w:rsidP="003978E1"/>
    <w:p w14:paraId="2A59F63B" w14:textId="5847F44C" w:rsidR="008C5667" w:rsidRDefault="008C5667" w:rsidP="003978E1"/>
    <w:p w14:paraId="5B73F0A8" w14:textId="09E45033" w:rsidR="008C5667" w:rsidRDefault="008C5667" w:rsidP="003978E1"/>
    <w:p w14:paraId="16E56EF9" w14:textId="7ADF1401" w:rsidR="008C5667" w:rsidRDefault="008C5667" w:rsidP="003978E1"/>
    <w:p w14:paraId="5B0F6A7D" w14:textId="77777777" w:rsidR="008C5667" w:rsidRDefault="008C5667" w:rsidP="003978E1"/>
    <w:p w14:paraId="60363488" w14:textId="62125F7D" w:rsidR="00D62C01" w:rsidRDefault="00D62C01" w:rsidP="00D62C01">
      <w:bookmarkStart w:id="3" w:name="_Hlk99386105"/>
      <w:r>
        <w:t xml:space="preserve">Table </w:t>
      </w:r>
      <w:r>
        <w:t>C</w:t>
      </w:r>
      <w:r w:rsidRPr="0012299E">
        <w:t>: Association betw</w:t>
      </w:r>
      <w:r>
        <w:t>een decrease in no. of</w:t>
      </w:r>
      <w:r w:rsidRPr="0012299E">
        <w:t xml:space="preserve"> sticks and socio-demographic variables</w:t>
      </w:r>
    </w:p>
    <w:bookmarkEnd w:id="3"/>
    <w:p w14:paraId="487049BA" w14:textId="77777777" w:rsidR="00D62C01" w:rsidRDefault="00D62C01" w:rsidP="003978E1"/>
    <w:tbl>
      <w:tblPr>
        <w:tblStyle w:val="TableGrid"/>
        <w:tblpPr w:leftFromText="180" w:rightFromText="180" w:vertAnchor="page" w:horzAnchor="margin" w:tblpY="14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2963"/>
        <w:gridCol w:w="1671"/>
        <w:gridCol w:w="1326"/>
        <w:gridCol w:w="1158"/>
        <w:gridCol w:w="1067"/>
      </w:tblGrid>
      <w:tr w:rsidR="00D62C01" w14:paraId="2F26B0F9" w14:textId="77777777" w:rsidTr="00840ACF">
        <w:trPr>
          <w:trHeight w:val="710"/>
        </w:trPr>
        <w:tc>
          <w:tcPr>
            <w:tcW w:w="4128" w:type="dxa"/>
            <w:gridSpan w:val="2"/>
            <w:tcBorders>
              <w:right w:val="nil"/>
            </w:tcBorders>
          </w:tcPr>
          <w:p w14:paraId="2B5E914E" w14:textId="77777777" w:rsidR="00D62C01" w:rsidRPr="00C97398" w:rsidRDefault="00D62C01" w:rsidP="00840ACF">
            <w:r w:rsidRPr="00C97398">
              <w:lastRenderedPageBreak/>
              <w:t>Characteristics</w:t>
            </w: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92EDB" w14:textId="77777777" w:rsidR="00D62C01" w:rsidRPr="00C97398" w:rsidRDefault="00D62C01" w:rsidP="00840ACF">
            <w:r w:rsidRPr="00C97398">
              <w:t>Decrease in n</w:t>
            </w:r>
            <w:r>
              <w:t>umber</w:t>
            </w:r>
            <w:r w:rsidRPr="00C97398">
              <w:t xml:space="preserve"> of cigarette sticks smoked per day</w:t>
            </w:r>
          </w:p>
        </w:tc>
        <w:tc>
          <w:tcPr>
            <w:tcW w:w="1158" w:type="dxa"/>
            <w:tcBorders>
              <w:left w:val="nil"/>
            </w:tcBorders>
          </w:tcPr>
          <w:p w14:paraId="23877960" w14:textId="77777777" w:rsidR="00D62C01" w:rsidRPr="00C97398" w:rsidRDefault="00D62C01" w:rsidP="00840ACF">
            <w:r w:rsidRPr="00C97398">
              <w:t>X²</w:t>
            </w:r>
          </w:p>
        </w:tc>
        <w:tc>
          <w:tcPr>
            <w:tcW w:w="1067" w:type="dxa"/>
          </w:tcPr>
          <w:p w14:paraId="1F482E58" w14:textId="77777777" w:rsidR="00D62C01" w:rsidRPr="00C97398" w:rsidRDefault="00D62C01" w:rsidP="00840ACF">
            <w:r w:rsidRPr="00C97398">
              <w:t>P value</w:t>
            </w:r>
          </w:p>
        </w:tc>
      </w:tr>
      <w:tr w:rsidR="00D62C01" w14:paraId="344FE2FB" w14:textId="77777777" w:rsidTr="00840ACF">
        <w:trPr>
          <w:trHeight w:val="243"/>
        </w:trPr>
        <w:tc>
          <w:tcPr>
            <w:tcW w:w="1165" w:type="dxa"/>
            <w:tcBorders>
              <w:bottom w:val="single" w:sz="4" w:space="0" w:color="auto"/>
            </w:tcBorders>
          </w:tcPr>
          <w:p w14:paraId="7A601379" w14:textId="77777777" w:rsidR="00D62C01" w:rsidRDefault="00D62C01" w:rsidP="00840ACF"/>
        </w:tc>
        <w:tc>
          <w:tcPr>
            <w:tcW w:w="2963" w:type="dxa"/>
            <w:tcBorders>
              <w:bottom w:val="single" w:sz="4" w:space="0" w:color="auto"/>
            </w:tcBorders>
          </w:tcPr>
          <w:p w14:paraId="52D8130D" w14:textId="77777777" w:rsidR="00D62C01" w:rsidRDefault="00D62C01" w:rsidP="00840ACF"/>
        </w:tc>
        <w:tc>
          <w:tcPr>
            <w:tcW w:w="1671" w:type="dxa"/>
            <w:tcBorders>
              <w:bottom w:val="single" w:sz="4" w:space="0" w:color="auto"/>
              <w:right w:val="nil"/>
            </w:tcBorders>
          </w:tcPr>
          <w:p w14:paraId="465FAA92" w14:textId="77777777" w:rsidR="00D62C01" w:rsidRDefault="00D62C01" w:rsidP="00840ACF">
            <w:r>
              <w:t>Yes (%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F7C80" w14:textId="77777777" w:rsidR="00D62C01" w:rsidRDefault="00D62C01" w:rsidP="00840ACF">
            <w:r>
              <w:t>No (%)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</w:tcBorders>
          </w:tcPr>
          <w:p w14:paraId="55F8360E" w14:textId="77777777" w:rsidR="00D62C01" w:rsidRDefault="00D62C01" w:rsidP="00840ACF"/>
        </w:tc>
        <w:tc>
          <w:tcPr>
            <w:tcW w:w="1067" w:type="dxa"/>
            <w:tcBorders>
              <w:bottom w:val="single" w:sz="4" w:space="0" w:color="auto"/>
            </w:tcBorders>
          </w:tcPr>
          <w:p w14:paraId="2E3EA515" w14:textId="77777777" w:rsidR="00D62C01" w:rsidRDefault="00D62C01" w:rsidP="00840ACF"/>
        </w:tc>
      </w:tr>
      <w:tr w:rsidR="00D62C01" w14:paraId="034F309D" w14:textId="77777777" w:rsidTr="00840ACF"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14:paraId="77C3948B" w14:textId="77777777" w:rsidR="00D62C01" w:rsidRPr="00EF2B2E" w:rsidRDefault="00D62C01" w:rsidP="00840ACF">
            <w:r w:rsidRPr="00EF2B2E">
              <w:t xml:space="preserve">Age </w:t>
            </w:r>
          </w:p>
        </w:tc>
        <w:tc>
          <w:tcPr>
            <w:tcW w:w="2963" w:type="dxa"/>
            <w:tcBorders>
              <w:top w:val="single" w:sz="4" w:space="0" w:color="auto"/>
              <w:bottom w:val="nil"/>
            </w:tcBorders>
          </w:tcPr>
          <w:p w14:paraId="25267EC6" w14:textId="77777777" w:rsidR="00D62C01" w:rsidRPr="002D44A9" w:rsidRDefault="00D62C01" w:rsidP="00840ACF"/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50DA4985" w14:textId="77777777" w:rsidR="00D62C01" w:rsidRDefault="00D62C01" w:rsidP="00840ACF"/>
        </w:tc>
        <w:tc>
          <w:tcPr>
            <w:tcW w:w="1326" w:type="dxa"/>
            <w:tcBorders>
              <w:top w:val="single" w:sz="4" w:space="0" w:color="auto"/>
              <w:bottom w:val="nil"/>
            </w:tcBorders>
          </w:tcPr>
          <w:p w14:paraId="61435A1E" w14:textId="77777777" w:rsidR="00D62C01" w:rsidRDefault="00D62C01" w:rsidP="00840ACF"/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6FE512D4" w14:textId="77777777" w:rsidR="00D62C01" w:rsidRDefault="00D62C01" w:rsidP="00840ACF">
            <w:r>
              <w:t>14.547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4210385D" w14:textId="77777777" w:rsidR="00D62C01" w:rsidRDefault="00D62C01" w:rsidP="00840ACF">
            <w:r>
              <w:t>0.012*</w:t>
            </w:r>
          </w:p>
        </w:tc>
      </w:tr>
      <w:tr w:rsidR="00D62C01" w14:paraId="11EFAE70" w14:textId="77777777" w:rsidTr="00840ACF">
        <w:tc>
          <w:tcPr>
            <w:tcW w:w="1165" w:type="dxa"/>
            <w:tcBorders>
              <w:top w:val="nil"/>
              <w:bottom w:val="nil"/>
            </w:tcBorders>
          </w:tcPr>
          <w:p w14:paraId="1008AEEF" w14:textId="77777777" w:rsidR="00D62C01" w:rsidRPr="002D44A9" w:rsidRDefault="00D62C01" w:rsidP="00840ACF"/>
        </w:tc>
        <w:tc>
          <w:tcPr>
            <w:tcW w:w="2963" w:type="dxa"/>
            <w:tcBorders>
              <w:top w:val="nil"/>
              <w:bottom w:val="nil"/>
            </w:tcBorders>
          </w:tcPr>
          <w:p w14:paraId="382BCDA2" w14:textId="77777777" w:rsidR="00D62C01" w:rsidRPr="002D44A9" w:rsidRDefault="00D62C01" w:rsidP="00840ACF">
            <w:r w:rsidRPr="002D44A9">
              <w:t>&lt; 20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37CA349" w14:textId="77777777" w:rsidR="00D62C01" w:rsidRDefault="00D62C01" w:rsidP="00840ACF">
            <w:r>
              <w:t>7 (46.7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5F90DC6B" w14:textId="77777777" w:rsidR="00D62C01" w:rsidRDefault="00D62C01" w:rsidP="00840ACF">
            <w:r>
              <w:t>8 (53.3)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14:paraId="5364D7DA" w14:textId="77777777" w:rsidR="00D62C01" w:rsidRDefault="00D62C01" w:rsidP="00840ACF"/>
        </w:tc>
        <w:tc>
          <w:tcPr>
            <w:tcW w:w="1067" w:type="dxa"/>
            <w:tcBorders>
              <w:top w:val="nil"/>
              <w:bottom w:val="nil"/>
            </w:tcBorders>
          </w:tcPr>
          <w:p w14:paraId="5EB99E02" w14:textId="77777777" w:rsidR="00D62C01" w:rsidRDefault="00D62C01" w:rsidP="00840ACF"/>
        </w:tc>
      </w:tr>
      <w:tr w:rsidR="00D62C01" w14:paraId="4824C58B" w14:textId="77777777" w:rsidTr="00840ACF">
        <w:tc>
          <w:tcPr>
            <w:tcW w:w="1165" w:type="dxa"/>
            <w:tcBorders>
              <w:top w:val="nil"/>
            </w:tcBorders>
          </w:tcPr>
          <w:p w14:paraId="3303ADE5" w14:textId="77777777" w:rsidR="00D62C01" w:rsidRPr="002D44A9" w:rsidRDefault="00D62C01" w:rsidP="00840ACF"/>
        </w:tc>
        <w:tc>
          <w:tcPr>
            <w:tcW w:w="2963" w:type="dxa"/>
            <w:tcBorders>
              <w:top w:val="nil"/>
            </w:tcBorders>
          </w:tcPr>
          <w:p w14:paraId="2F32EE4D" w14:textId="77777777" w:rsidR="00D62C01" w:rsidRPr="002D44A9" w:rsidRDefault="00D62C01" w:rsidP="00840ACF">
            <w:r w:rsidRPr="002D44A9">
              <w:t xml:space="preserve">20 </w:t>
            </w:r>
            <w:r>
              <w:t>–</w:t>
            </w:r>
            <w:r w:rsidRPr="002D44A9">
              <w:t xml:space="preserve"> 29</w:t>
            </w:r>
          </w:p>
        </w:tc>
        <w:tc>
          <w:tcPr>
            <w:tcW w:w="1671" w:type="dxa"/>
            <w:tcBorders>
              <w:top w:val="nil"/>
            </w:tcBorders>
          </w:tcPr>
          <w:p w14:paraId="4FECDE15" w14:textId="77777777" w:rsidR="00D62C01" w:rsidRDefault="00D62C01" w:rsidP="00840ACF">
            <w:r>
              <w:t>22 (64.7)</w:t>
            </w:r>
          </w:p>
        </w:tc>
        <w:tc>
          <w:tcPr>
            <w:tcW w:w="1326" w:type="dxa"/>
            <w:tcBorders>
              <w:top w:val="nil"/>
            </w:tcBorders>
          </w:tcPr>
          <w:p w14:paraId="4D10AADD" w14:textId="77777777" w:rsidR="00D62C01" w:rsidRDefault="00D62C01" w:rsidP="00840ACF">
            <w:r>
              <w:t>12 (35.3)</w:t>
            </w:r>
          </w:p>
        </w:tc>
        <w:tc>
          <w:tcPr>
            <w:tcW w:w="1158" w:type="dxa"/>
            <w:tcBorders>
              <w:top w:val="nil"/>
            </w:tcBorders>
          </w:tcPr>
          <w:p w14:paraId="1377B4F5" w14:textId="77777777" w:rsidR="00D62C01" w:rsidRDefault="00D62C01" w:rsidP="00840ACF"/>
        </w:tc>
        <w:tc>
          <w:tcPr>
            <w:tcW w:w="1067" w:type="dxa"/>
            <w:tcBorders>
              <w:top w:val="nil"/>
            </w:tcBorders>
          </w:tcPr>
          <w:p w14:paraId="7265D838" w14:textId="77777777" w:rsidR="00D62C01" w:rsidRDefault="00D62C01" w:rsidP="00840ACF"/>
        </w:tc>
      </w:tr>
      <w:tr w:rsidR="00D62C01" w14:paraId="5339197F" w14:textId="77777777" w:rsidTr="00840ACF">
        <w:tc>
          <w:tcPr>
            <w:tcW w:w="1165" w:type="dxa"/>
          </w:tcPr>
          <w:p w14:paraId="45BB403C" w14:textId="77777777" w:rsidR="00D62C01" w:rsidRPr="002D44A9" w:rsidRDefault="00D62C01" w:rsidP="00840ACF"/>
        </w:tc>
        <w:tc>
          <w:tcPr>
            <w:tcW w:w="2963" w:type="dxa"/>
          </w:tcPr>
          <w:p w14:paraId="3B9C165D" w14:textId="77777777" w:rsidR="00D62C01" w:rsidRPr="002D44A9" w:rsidRDefault="00D62C01" w:rsidP="00840ACF">
            <w:r w:rsidRPr="002D44A9">
              <w:t xml:space="preserve">30 </w:t>
            </w:r>
            <w:r>
              <w:t>–</w:t>
            </w:r>
            <w:r w:rsidRPr="002D44A9">
              <w:t xml:space="preserve"> 39</w:t>
            </w:r>
          </w:p>
        </w:tc>
        <w:tc>
          <w:tcPr>
            <w:tcW w:w="1671" w:type="dxa"/>
          </w:tcPr>
          <w:p w14:paraId="6E12BC15" w14:textId="77777777" w:rsidR="00D62C01" w:rsidRDefault="00D62C01" w:rsidP="00840ACF">
            <w:r>
              <w:t>13 (72.2)</w:t>
            </w:r>
          </w:p>
        </w:tc>
        <w:tc>
          <w:tcPr>
            <w:tcW w:w="1326" w:type="dxa"/>
          </w:tcPr>
          <w:p w14:paraId="5FC66AB6" w14:textId="77777777" w:rsidR="00D62C01" w:rsidRDefault="00D62C01" w:rsidP="00840ACF">
            <w:r>
              <w:t>5 (27.8)</w:t>
            </w:r>
          </w:p>
        </w:tc>
        <w:tc>
          <w:tcPr>
            <w:tcW w:w="1158" w:type="dxa"/>
          </w:tcPr>
          <w:p w14:paraId="59F8B656" w14:textId="77777777" w:rsidR="00D62C01" w:rsidRDefault="00D62C01" w:rsidP="00840ACF"/>
        </w:tc>
        <w:tc>
          <w:tcPr>
            <w:tcW w:w="1067" w:type="dxa"/>
          </w:tcPr>
          <w:p w14:paraId="3577E280" w14:textId="77777777" w:rsidR="00D62C01" w:rsidRDefault="00D62C01" w:rsidP="00840ACF"/>
        </w:tc>
      </w:tr>
      <w:tr w:rsidR="00D62C01" w14:paraId="3EC58C82" w14:textId="77777777" w:rsidTr="00840ACF">
        <w:tc>
          <w:tcPr>
            <w:tcW w:w="1165" w:type="dxa"/>
          </w:tcPr>
          <w:p w14:paraId="50940489" w14:textId="77777777" w:rsidR="00D62C01" w:rsidRPr="002D44A9" w:rsidRDefault="00D62C01" w:rsidP="00840ACF"/>
        </w:tc>
        <w:tc>
          <w:tcPr>
            <w:tcW w:w="2963" w:type="dxa"/>
          </w:tcPr>
          <w:p w14:paraId="597EEF15" w14:textId="77777777" w:rsidR="00D62C01" w:rsidRPr="002D44A9" w:rsidRDefault="00D62C01" w:rsidP="00840ACF">
            <w:r w:rsidRPr="002D44A9">
              <w:t xml:space="preserve">40 </w:t>
            </w:r>
            <w:r>
              <w:t>–</w:t>
            </w:r>
            <w:r w:rsidRPr="002D44A9">
              <w:t xml:space="preserve"> 49</w:t>
            </w:r>
          </w:p>
        </w:tc>
        <w:tc>
          <w:tcPr>
            <w:tcW w:w="1671" w:type="dxa"/>
          </w:tcPr>
          <w:p w14:paraId="75A6E75F" w14:textId="77777777" w:rsidR="00D62C01" w:rsidRDefault="00D62C01" w:rsidP="00840ACF">
            <w:r>
              <w:t>9 (90)</w:t>
            </w:r>
          </w:p>
        </w:tc>
        <w:tc>
          <w:tcPr>
            <w:tcW w:w="1326" w:type="dxa"/>
          </w:tcPr>
          <w:p w14:paraId="1F071330" w14:textId="77777777" w:rsidR="00D62C01" w:rsidRDefault="00D62C01" w:rsidP="00840ACF">
            <w:r>
              <w:t>1 (10)</w:t>
            </w:r>
          </w:p>
        </w:tc>
        <w:tc>
          <w:tcPr>
            <w:tcW w:w="1158" w:type="dxa"/>
          </w:tcPr>
          <w:p w14:paraId="6D77CCA9" w14:textId="77777777" w:rsidR="00D62C01" w:rsidRDefault="00D62C01" w:rsidP="00840ACF"/>
        </w:tc>
        <w:tc>
          <w:tcPr>
            <w:tcW w:w="1067" w:type="dxa"/>
          </w:tcPr>
          <w:p w14:paraId="27F36063" w14:textId="77777777" w:rsidR="00D62C01" w:rsidRDefault="00D62C01" w:rsidP="00840ACF"/>
        </w:tc>
      </w:tr>
      <w:tr w:rsidR="00D62C01" w14:paraId="75D3D2AF" w14:textId="77777777" w:rsidTr="00840ACF">
        <w:tc>
          <w:tcPr>
            <w:tcW w:w="1165" w:type="dxa"/>
          </w:tcPr>
          <w:p w14:paraId="3BAC2933" w14:textId="77777777" w:rsidR="00D62C01" w:rsidRPr="002D44A9" w:rsidRDefault="00D62C01" w:rsidP="00840ACF"/>
        </w:tc>
        <w:tc>
          <w:tcPr>
            <w:tcW w:w="2963" w:type="dxa"/>
          </w:tcPr>
          <w:p w14:paraId="56B5586D" w14:textId="77777777" w:rsidR="00D62C01" w:rsidRPr="002D44A9" w:rsidRDefault="00D62C01" w:rsidP="00840ACF">
            <w:r w:rsidRPr="002D44A9">
              <w:t xml:space="preserve">50 </w:t>
            </w:r>
            <w:r>
              <w:t>–</w:t>
            </w:r>
            <w:r w:rsidRPr="002D44A9">
              <w:t xml:space="preserve"> 59</w:t>
            </w:r>
          </w:p>
        </w:tc>
        <w:tc>
          <w:tcPr>
            <w:tcW w:w="1671" w:type="dxa"/>
          </w:tcPr>
          <w:p w14:paraId="060E31B5" w14:textId="77777777" w:rsidR="00D62C01" w:rsidRDefault="00D62C01" w:rsidP="00840ACF">
            <w:r>
              <w:t>17 (60.7)</w:t>
            </w:r>
          </w:p>
        </w:tc>
        <w:tc>
          <w:tcPr>
            <w:tcW w:w="1326" w:type="dxa"/>
          </w:tcPr>
          <w:p w14:paraId="699593A4" w14:textId="77777777" w:rsidR="00D62C01" w:rsidRDefault="00D62C01" w:rsidP="00840ACF">
            <w:r>
              <w:t>11 (39.3)</w:t>
            </w:r>
          </w:p>
        </w:tc>
        <w:tc>
          <w:tcPr>
            <w:tcW w:w="1158" w:type="dxa"/>
          </w:tcPr>
          <w:p w14:paraId="2A4DDED5" w14:textId="77777777" w:rsidR="00D62C01" w:rsidRDefault="00D62C01" w:rsidP="00840ACF"/>
        </w:tc>
        <w:tc>
          <w:tcPr>
            <w:tcW w:w="1067" w:type="dxa"/>
          </w:tcPr>
          <w:p w14:paraId="086A6C92" w14:textId="77777777" w:rsidR="00D62C01" w:rsidRDefault="00D62C01" w:rsidP="00840ACF"/>
        </w:tc>
      </w:tr>
      <w:tr w:rsidR="00D62C01" w14:paraId="10D5DDFD" w14:textId="77777777" w:rsidTr="00840ACF">
        <w:tc>
          <w:tcPr>
            <w:tcW w:w="1165" w:type="dxa"/>
          </w:tcPr>
          <w:p w14:paraId="5A4685E0" w14:textId="77777777" w:rsidR="00D62C01" w:rsidRPr="002D44A9" w:rsidRDefault="00D62C01" w:rsidP="00840ACF"/>
        </w:tc>
        <w:tc>
          <w:tcPr>
            <w:tcW w:w="2963" w:type="dxa"/>
          </w:tcPr>
          <w:p w14:paraId="5E8AB76B" w14:textId="77777777" w:rsidR="00D62C01" w:rsidRPr="002D44A9" w:rsidRDefault="00D62C01" w:rsidP="00840ACF">
            <w:r w:rsidRPr="002D44A9">
              <w:t>≥ 60</w:t>
            </w:r>
          </w:p>
        </w:tc>
        <w:tc>
          <w:tcPr>
            <w:tcW w:w="1671" w:type="dxa"/>
          </w:tcPr>
          <w:p w14:paraId="0AAB63EF" w14:textId="77777777" w:rsidR="00D62C01" w:rsidRDefault="00D62C01" w:rsidP="00840ACF">
            <w:r>
              <w:t>26 (40.6)</w:t>
            </w:r>
          </w:p>
        </w:tc>
        <w:tc>
          <w:tcPr>
            <w:tcW w:w="1326" w:type="dxa"/>
          </w:tcPr>
          <w:p w14:paraId="6C25760D" w14:textId="77777777" w:rsidR="00D62C01" w:rsidRDefault="00D62C01" w:rsidP="00840ACF">
            <w:r>
              <w:t>38 (59.4)</w:t>
            </w:r>
          </w:p>
        </w:tc>
        <w:tc>
          <w:tcPr>
            <w:tcW w:w="1158" w:type="dxa"/>
          </w:tcPr>
          <w:p w14:paraId="742ED3B2" w14:textId="77777777" w:rsidR="00D62C01" w:rsidRDefault="00D62C01" w:rsidP="00840ACF"/>
        </w:tc>
        <w:tc>
          <w:tcPr>
            <w:tcW w:w="1067" w:type="dxa"/>
          </w:tcPr>
          <w:p w14:paraId="437C40FC" w14:textId="77777777" w:rsidR="00D62C01" w:rsidRDefault="00D62C01" w:rsidP="00840ACF"/>
        </w:tc>
      </w:tr>
      <w:tr w:rsidR="00D62C01" w14:paraId="5B3A8D49" w14:textId="77777777" w:rsidTr="00840ACF">
        <w:tc>
          <w:tcPr>
            <w:tcW w:w="1165" w:type="dxa"/>
          </w:tcPr>
          <w:p w14:paraId="77B1EF99" w14:textId="77777777" w:rsidR="00D62C01" w:rsidRPr="00836FB3" w:rsidRDefault="00D62C01" w:rsidP="00840ACF">
            <w:r w:rsidRPr="00836FB3">
              <w:t>Sex</w:t>
            </w:r>
          </w:p>
        </w:tc>
        <w:tc>
          <w:tcPr>
            <w:tcW w:w="2963" w:type="dxa"/>
          </w:tcPr>
          <w:p w14:paraId="0041C5BC" w14:textId="77777777" w:rsidR="00D62C01" w:rsidRPr="002D44A9" w:rsidRDefault="00D62C01" w:rsidP="00840ACF"/>
        </w:tc>
        <w:tc>
          <w:tcPr>
            <w:tcW w:w="1671" w:type="dxa"/>
          </w:tcPr>
          <w:p w14:paraId="764B683A" w14:textId="77777777" w:rsidR="00D62C01" w:rsidRDefault="00D62C01" w:rsidP="00840ACF"/>
        </w:tc>
        <w:tc>
          <w:tcPr>
            <w:tcW w:w="1326" w:type="dxa"/>
          </w:tcPr>
          <w:p w14:paraId="45EA7C59" w14:textId="77777777" w:rsidR="00D62C01" w:rsidRDefault="00D62C01" w:rsidP="00840ACF"/>
        </w:tc>
        <w:tc>
          <w:tcPr>
            <w:tcW w:w="1158" w:type="dxa"/>
          </w:tcPr>
          <w:p w14:paraId="4FB12D2F" w14:textId="77777777" w:rsidR="00D62C01" w:rsidRDefault="00D62C01" w:rsidP="00840ACF">
            <w:r>
              <w:t>0.545</w:t>
            </w:r>
          </w:p>
        </w:tc>
        <w:tc>
          <w:tcPr>
            <w:tcW w:w="1067" w:type="dxa"/>
          </w:tcPr>
          <w:p w14:paraId="5B1F4F85" w14:textId="77777777" w:rsidR="00D62C01" w:rsidRDefault="00D62C01" w:rsidP="00840ACF">
            <w:r>
              <w:t>0.460</w:t>
            </w:r>
          </w:p>
        </w:tc>
      </w:tr>
      <w:tr w:rsidR="00D62C01" w14:paraId="592FEE72" w14:textId="77777777" w:rsidTr="00840ACF">
        <w:tc>
          <w:tcPr>
            <w:tcW w:w="1165" w:type="dxa"/>
          </w:tcPr>
          <w:p w14:paraId="704B1FE7" w14:textId="77777777" w:rsidR="00D62C01" w:rsidRDefault="00D62C01" w:rsidP="00840ACF"/>
        </w:tc>
        <w:tc>
          <w:tcPr>
            <w:tcW w:w="2963" w:type="dxa"/>
          </w:tcPr>
          <w:p w14:paraId="0D13E0D3" w14:textId="77777777" w:rsidR="00D62C01" w:rsidRDefault="00D62C01" w:rsidP="00840ACF">
            <w:r>
              <w:t>Male</w:t>
            </w:r>
          </w:p>
        </w:tc>
        <w:tc>
          <w:tcPr>
            <w:tcW w:w="1671" w:type="dxa"/>
          </w:tcPr>
          <w:p w14:paraId="4EA4B486" w14:textId="77777777" w:rsidR="00D62C01" w:rsidRDefault="00D62C01" w:rsidP="00840ACF">
            <w:r>
              <w:t>77 (57)</w:t>
            </w:r>
          </w:p>
        </w:tc>
        <w:tc>
          <w:tcPr>
            <w:tcW w:w="1326" w:type="dxa"/>
          </w:tcPr>
          <w:p w14:paraId="1FAE6986" w14:textId="77777777" w:rsidR="00D62C01" w:rsidRDefault="00D62C01" w:rsidP="00840ACF">
            <w:r>
              <w:t>58 (43)</w:t>
            </w:r>
          </w:p>
        </w:tc>
        <w:tc>
          <w:tcPr>
            <w:tcW w:w="1158" w:type="dxa"/>
          </w:tcPr>
          <w:p w14:paraId="0113024A" w14:textId="77777777" w:rsidR="00D62C01" w:rsidRDefault="00D62C01" w:rsidP="00840ACF"/>
        </w:tc>
        <w:tc>
          <w:tcPr>
            <w:tcW w:w="1067" w:type="dxa"/>
          </w:tcPr>
          <w:p w14:paraId="514B84BC" w14:textId="77777777" w:rsidR="00D62C01" w:rsidRDefault="00D62C01" w:rsidP="00840ACF"/>
        </w:tc>
      </w:tr>
      <w:tr w:rsidR="00D62C01" w14:paraId="7769F6E7" w14:textId="77777777" w:rsidTr="00840ACF">
        <w:tc>
          <w:tcPr>
            <w:tcW w:w="1165" w:type="dxa"/>
          </w:tcPr>
          <w:p w14:paraId="1EDB8207" w14:textId="77777777" w:rsidR="00D62C01" w:rsidRDefault="00D62C01" w:rsidP="00840ACF"/>
        </w:tc>
        <w:tc>
          <w:tcPr>
            <w:tcW w:w="2963" w:type="dxa"/>
          </w:tcPr>
          <w:p w14:paraId="66180E9F" w14:textId="77777777" w:rsidR="00D62C01" w:rsidRDefault="00D62C01" w:rsidP="00840ACF">
            <w:r>
              <w:t>Female</w:t>
            </w:r>
          </w:p>
        </w:tc>
        <w:tc>
          <w:tcPr>
            <w:tcW w:w="1671" w:type="dxa"/>
          </w:tcPr>
          <w:p w14:paraId="43F5DFEC" w14:textId="77777777" w:rsidR="00D62C01" w:rsidRDefault="00D62C01" w:rsidP="00840ACF">
            <w:r>
              <w:t>17 (50)</w:t>
            </w:r>
          </w:p>
        </w:tc>
        <w:tc>
          <w:tcPr>
            <w:tcW w:w="1326" w:type="dxa"/>
          </w:tcPr>
          <w:p w14:paraId="4A9C4BBB" w14:textId="77777777" w:rsidR="00D62C01" w:rsidRDefault="00D62C01" w:rsidP="00840ACF">
            <w:r>
              <w:t>17 (50)</w:t>
            </w:r>
          </w:p>
        </w:tc>
        <w:tc>
          <w:tcPr>
            <w:tcW w:w="1158" w:type="dxa"/>
          </w:tcPr>
          <w:p w14:paraId="69122D75" w14:textId="77777777" w:rsidR="00D62C01" w:rsidRDefault="00D62C01" w:rsidP="00840ACF"/>
        </w:tc>
        <w:tc>
          <w:tcPr>
            <w:tcW w:w="1067" w:type="dxa"/>
          </w:tcPr>
          <w:p w14:paraId="7966CA40" w14:textId="77777777" w:rsidR="00D62C01" w:rsidRDefault="00D62C01" w:rsidP="00840ACF"/>
        </w:tc>
      </w:tr>
      <w:tr w:rsidR="00D62C01" w14:paraId="6F671977" w14:textId="77777777" w:rsidTr="00840ACF">
        <w:tc>
          <w:tcPr>
            <w:tcW w:w="4128" w:type="dxa"/>
            <w:gridSpan w:val="2"/>
          </w:tcPr>
          <w:p w14:paraId="3731ED49" w14:textId="77777777" w:rsidR="00D62C01" w:rsidRDefault="00D62C01" w:rsidP="00840ACF">
            <w:r w:rsidRPr="003E2EFD">
              <w:t>Ethnicity</w:t>
            </w:r>
          </w:p>
        </w:tc>
        <w:tc>
          <w:tcPr>
            <w:tcW w:w="1671" w:type="dxa"/>
          </w:tcPr>
          <w:p w14:paraId="1168DC9E" w14:textId="77777777" w:rsidR="00D62C01" w:rsidRDefault="00D62C01" w:rsidP="00840ACF"/>
        </w:tc>
        <w:tc>
          <w:tcPr>
            <w:tcW w:w="1326" w:type="dxa"/>
          </w:tcPr>
          <w:p w14:paraId="7EE45DBB" w14:textId="77777777" w:rsidR="00D62C01" w:rsidRDefault="00D62C01" w:rsidP="00840ACF"/>
        </w:tc>
        <w:tc>
          <w:tcPr>
            <w:tcW w:w="1158" w:type="dxa"/>
          </w:tcPr>
          <w:p w14:paraId="19ECC1F4" w14:textId="77777777" w:rsidR="00D62C01" w:rsidRDefault="00D62C01" w:rsidP="00840ACF">
            <w:r>
              <w:t>4.116</w:t>
            </w:r>
          </w:p>
        </w:tc>
        <w:tc>
          <w:tcPr>
            <w:tcW w:w="1067" w:type="dxa"/>
          </w:tcPr>
          <w:p w14:paraId="2AD95A39" w14:textId="77777777" w:rsidR="00D62C01" w:rsidRDefault="00D62C01" w:rsidP="00840ACF">
            <w:r>
              <w:t>0.128</w:t>
            </w:r>
          </w:p>
        </w:tc>
      </w:tr>
      <w:tr w:rsidR="00D62C01" w14:paraId="3723D5CC" w14:textId="77777777" w:rsidTr="00840ACF">
        <w:tc>
          <w:tcPr>
            <w:tcW w:w="1165" w:type="dxa"/>
          </w:tcPr>
          <w:p w14:paraId="6148E57C" w14:textId="77777777" w:rsidR="00D62C01" w:rsidRDefault="00D62C01" w:rsidP="00840ACF"/>
        </w:tc>
        <w:tc>
          <w:tcPr>
            <w:tcW w:w="2963" w:type="dxa"/>
          </w:tcPr>
          <w:p w14:paraId="4498BE9B" w14:textId="77777777" w:rsidR="00D62C01" w:rsidRDefault="00D62C01" w:rsidP="00840ACF">
            <w:r>
              <w:t>Dalits</w:t>
            </w:r>
          </w:p>
        </w:tc>
        <w:tc>
          <w:tcPr>
            <w:tcW w:w="1671" w:type="dxa"/>
          </w:tcPr>
          <w:p w14:paraId="32D5241D" w14:textId="77777777" w:rsidR="00D62C01" w:rsidRDefault="00D62C01" w:rsidP="00840ACF">
            <w:r>
              <w:t>52 (</w:t>
            </w:r>
            <w:proofErr w:type="gramStart"/>
            <w:r>
              <w:t>61.9 )</w:t>
            </w:r>
            <w:proofErr w:type="gramEnd"/>
          </w:p>
        </w:tc>
        <w:tc>
          <w:tcPr>
            <w:tcW w:w="1326" w:type="dxa"/>
          </w:tcPr>
          <w:p w14:paraId="35D74447" w14:textId="77777777" w:rsidR="00D62C01" w:rsidRDefault="00D62C01" w:rsidP="00840ACF">
            <w:r>
              <w:t>32 (38.1)</w:t>
            </w:r>
          </w:p>
        </w:tc>
        <w:tc>
          <w:tcPr>
            <w:tcW w:w="1158" w:type="dxa"/>
          </w:tcPr>
          <w:p w14:paraId="1E63262C" w14:textId="77777777" w:rsidR="00D62C01" w:rsidRDefault="00D62C01" w:rsidP="00840ACF"/>
        </w:tc>
        <w:tc>
          <w:tcPr>
            <w:tcW w:w="1067" w:type="dxa"/>
          </w:tcPr>
          <w:p w14:paraId="5CBC194F" w14:textId="77777777" w:rsidR="00D62C01" w:rsidRDefault="00D62C01" w:rsidP="00840ACF"/>
        </w:tc>
      </w:tr>
      <w:tr w:rsidR="00D62C01" w14:paraId="52ED0E8F" w14:textId="77777777" w:rsidTr="00840ACF">
        <w:tc>
          <w:tcPr>
            <w:tcW w:w="1165" w:type="dxa"/>
          </w:tcPr>
          <w:p w14:paraId="74CDD4BD" w14:textId="77777777" w:rsidR="00D62C01" w:rsidRDefault="00D62C01" w:rsidP="00840ACF"/>
        </w:tc>
        <w:tc>
          <w:tcPr>
            <w:tcW w:w="2963" w:type="dxa"/>
          </w:tcPr>
          <w:p w14:paraId="17674A81" w14:textId="77777777" w:rsidR="00D62C01" w:rsidRDefault="00D62C01" w:rsidP="00840ACF">
            <w:proofErr w:type="spellStart"/>
            <w:r>
              <w:t>Janajatis</w:t>
            </w:r>
            <w:proofErr w:type="spellEnd"/>
          </w:p>
        </w:tc>
        <w:tc>
          <w:tcPr>
            <w:tcW w:w="1671" w:type="dxa"/>
          </w:tcPr>
          <w:p w14:paraId="70A1E371" w14:textId="77777777" w:rsidR="00D62C01" w:rsidRDefault="00D62C01" w:rsidP="00840ACF">
            <w:r>
              <w:t>24 (55.8)</w:t>
            </w:r>
          </w:p>
        </w:tc>
        <w:tc>
          <w:tcPr>
            <w:tcW w:w="1326" w:type="dxa"/>
          </w:tcPr>
          <w:p w14:paraId="0D9F692E" w14:textId="77777777" w:rsidR="00D62C01" w:rsidRDefault="00D62C01" w:rsidP="00840ACF">
            <w:r>
              <w:t>19 (44.2)</w:t>
            </w:r>
          </w:p>
        </w:tc>
        <w:tc>
          <w:tcPr>
            <w:tcW w:w="1158" w:type="dxa"/>
          </w:tcPr>
          <w:p w14:paraId="3792B864" w14:textId="77777777" w:rsidR="00D62C01" w:rsidRDefault="00D62C01" w:rsidP="00840ACF"/>
        </w:tc>
        <w:tc>
          <w:tcPr>
            <w:tcW w:w="1067" w:type="dxa"/>
          </w:tcPr>
          <w:p w14:paraId="12B8B464" w14:textId="77777777" w:rsidR="00D62C01" w:rsidRDefault="00D62C01" w:rsidP="00840ACF"/>
        </w:tc>
      </w:tr>
      <w:tr w:rsidR="00D62C01" w14:paraId="35D6EE0F" w14:textId="77777777" w:rsidTr="00840ACF">
        <w:tc>
          <w:tcPr>
            <w:tcW w:w="1165" w:type="dxa"/>
          </w:tcPr>
          <w:p w14:paraId="6B54608F" w14:textId="77777777" w:rsidR="00D62C01" w:rsidRDefault="00D62C01" w:rsidP="00840ACF"/>
        </w:tc>
        <w:tc>
          <w:tcPr>
            <w:tcW w:w="2963" w:type="dxa"/>
          </w:tcPr>
          <w:p w14:paraId="1F093B46" w14:textId="77777777" w:rsidR="00D62C01" w:rsidRDefault="00D62C01" w:rsidP="00840ACF">
            <w:r>
              <w:t>Upper caste groups</w:t>
            </w:r>
          </w:p>
        </w:tc>
        <w:tc>
          <w:tcPr>
            <w:tcW w:w="1671" w:type="dxa"/>
          </w:tcPr>
          <w:p w14:paraId="4033A081" w14:textId="77777777" w:rsidR="00D62C01" w:rsidRDefault="00D62C01" w:rsidP="00840ACF">
            <w:r>
              <w:t>18 (42.9)</w:t>
            </w:r>
          </w:p>
        </w:tc>
        <w:tc>
          <w:tcPr>
            <w:tcW w:w="1326" w:type="dxa"/>
          </w:tcPr>
          <w:p w14:paraId="17A157EC" w14:textId="77777777" w:rsidR="00D62C01" w:rsidRDefault="00D62C01" w:rsidP="00840ACF">
            <w:r>
              <w:t>24 (57.1)</w:t>
            </w:r>
          </w:p>
        </w:tc>
        <w:tc>
          <w:tcPr>
            <w:tcW w:w="1158" w:type="dxa"/>
          </w:tcPr>
          <w:p w14:paraId="23B6B128" w14:textId="77777777" w:rsidR="00D62C01" w:rsidRDefault="00D62C01" w:rsidP="00840ACF"/>
        </w:tc>
        <w:tc>
          <w:tcPr>
            <w:tcW w:w="1067" w:type="dxa"/>
          </w:tcPr>
          <w:p w14:paraId="32B71CC1" w14:textId="77777777" w:rsidR="00D62C01" w:rsidRDefault="00D62C01" w:rsidP="00840ACF"/>
        </w:tc>
      </w:tr>
      <w:tr w:rsidR="00D62C01" w14:paraId="35F3EC82" w14:textId="77777777" w:rsidTr="00840ACF">
        <w:tc>
          <w:tcPr>
            <w:tcW w:w="4128" w:type="dxa"/>
            <w:gridSpan w:val="2"/>
          </w:tcPr>
          <w:p w14:paraId="1177760A" w14:textId="77777777" w:rsidR="00D62C01" w:rsidRDefault="00D62C01" w:rsidP="00840ACF">
            <w:r>
              <w:t>Education</w:t>
            </w:r>
          </w:p>
        </w:tc>
        <w:tc>
          <w:tcPr>
            <w:tcW w:w="1671" w:type="dxa"/>
          </w:tcPr>
          <w:p w14:paraId="2EF82724" w14:textId="77777777" w:rsidR="00D62C01" w:rsidRDefault="00D62C01" w:rsidP="00840ACF"/>
        </w:tc>
        <w:tc>
          <w:tcPr>
            <w:tcW w:w="1326" w:type="dxa"/>
          </w:tcPr>
          <w:p w14:paraId="01024AD3" w14:textId="77777777" w:rsidR="00D62C01" w:rsidRDefault="00D62C01" w:rsidP="00840ACF"/>
        </w:tc>
        <w:tc>
          <w:tcPr>
            <w:tcW w:w="1158" w:type="dxa"/>
          </w:tcPr>
          <w:p w14:paraId="4FFD43B6" w14:textId="77777777" w:rsidR="00D62C01" w:rsidRDefault="00D62C01" w:rsidP="00840ACF">
            <w:r>
              <w:t>9.496</w:t>
            </w:r>
          </w:p>
        </w:tc>
        <w:tc>
          <w:tcPr>
            <w:tcW w:w="1067" w:type="dxa"/>
          </w:tcPr>
          <w:p w14:paraId="421B8CC3" w14:textId="77777777" w:rsidR="00D62C01" w:rsidRDefault="00D62C01" w:rsidP="00840ACF">
            <w:r>
              <w:t>0.050</w:t>
            </w:r>
          </w:p>
        </w:tc>
      </w:tr>
      <w:tr w:rsidR="00D62C01" w14:paraId="1E60B0B1" w14:textId="77777777" w:rsidTr="00840ACF">
        <w:tc>
          <w:tcPr>
            <w:tcW w:w="1165" w:type="dxa"/>
          </w:tcPr>
          <w:p w14:paraId="69C4FEA2" w14:textId="77777777" w:rsidR="00D62C01" w:rsidRDefault="00D62C01" w:rsidP="00840ACF"/>
        </w:tc>
        <w:tc>
          <w:tcPr>
            <w:tcW w:w="2963" w:type="dxa"/>
          </w:tcPr>
          <w:p w14:paraId="45696AA9" w14:textId="77777777" w:rsidR="00D62C01" w:rsidRDefault="00D62C01" w:rsidP="00840ACF">
            <w:r>
              <w:t>Illiterate</w:t>
            </w:r>
          </w:p>
        </w:tc>
        <w:tc>
          <w:tcPr>
            <w:tcW w:w="1671" w:type="dxa"/>
          </w:tcPr>
          <w:p w14:paraId="782DBF1E" w14:textId="77777777" w:rsidR="00D62C01" w:rsidRDefault="00D62C01" w:rsidP="00840ACF">
            <w:r>
              <w:t>46 (55.4)</w:t>
            </w:r>
          </w:p>
        </w:tc>
        <w:tc>
          <w:tcPr>
            <w:tcW w:w="1326" w:type="dxa"/>
          </w:tcPr>
          <w:p w14:paraId="0E09C70E" w14:textId="77777777" w:rsidR="00D62C01" w:rsidRDefault="00D62C01" w:rsidP="00840ACF">
            <w:r>
              <w:t>37 (44.6)</w:t>
            </w:r>
          </w:p>
        </w:tc>
        <w:tc>
          <w:tcPr>
            <w:tcW w:w="1158" w:type="dxa"/>
          </w:tcPr>
          <w:p w14:paraId="28261FF5" w14:textId="77777777" w:rsidR="00D62C01" w:rsidRDefault="00D62C01" w:rsidP="00840ACF"/>
        </w:tc>
        <w:tc>
          <w:tcPr>
            <w:tcW w:w="1067" w:type="dxa"/>
          </w:tcPr>
          <w:p w14:paraId="59A4B280" w14:textId="77777777" w:rsidR="00D62C01" w:rsidRDefault="00D62C01" w:rsidP="00840ACF"/>
        </w:tc>
      </w:tr>
      <w:tr w:rsidR="00D62C01" w14:paraId="5CAFA29A" w14:textId="77777777" w:rsidTr="00840ACF">
        <w:tc>
          <w:tcPr>
            <w:tcW w:w="1165" w:type="dxa"/>
          </w:tcPr>
          <w:p w14:paraId="7E67481E" w14:textId="77777777" w:rsidR="00D62C01" w:rsidRDefault="00D62C01" w:rsidP="00840ACF"/>
        </w:tc>
        <w:tc>
          <w:tcPr>
            <w:tcW w:w="2963" w:type="dxa"/>
          </w:tcPr>
          <w:p w14:paraId="5B46B496" w14:textId="77777777" w:rsidR="00D62C01" w:rsidRDefault="00D62C01" w:rsidP="00840ACF">
            <w:r>
              <w:t>Primary</w:t>
            </w:r>
          </w:p>
        </w:tc>
        <w:tc>
          <w:tcPr>
            <w:tcW w:w="1671" w:type="dxa"/>
          </w:tcPr>
          <w:p w14:paraId="428ACAEA" w14:textId="77777777" w:rsidR="00D62C01" w:rsidRDefault="00D62C01" w:rsidP="00840ACF">
            <w:r>
              <w:t>18 (42.9)</w:t>
            </w:r>
          </w:p>
        </w:tc>
        <w:tc>
          <w:tcPr>
            <w:tcW w:w="1326" w:type="dxa"/>
          </w:tcPr>
          <w:p w14:paraId="6197467A" w14:textId="77777777" w:rsidR="00D62C01" w:rsidRDefault="00D62C01" w:rsidP="00840ACF">
            <w:r>
              <w:t>24 (57.1)</w:t>
            </w:r>
          </w:p>
        </w:tc>
        <w:tc>
          <w:tcPr>
            <w:tcW w:w="1158" w:type="dxa"/>
          </w:tcPr>
          <w:p w14:paraId="03779D80" w14:textId="77777777" w:rsidR="00D62C01" w:rsidRDefault="00D62C01" w:rsidP="00840ACF"/>
        </w:tc>
        <w:tc>
          <w:tcPr>
            <w:tcW w:w="1067" w:type="dxa"/>
          </w:tcPr>
          <w:p w14:paraId="1EE1EF8C" w14:textId="77777777" w:rsidR="00D62C01" w:rsidRDefault="00D62C01" w:rsidP="00840ACF"/>
        </w:tc>
      </w:tr>
      <w:tr w:rsidR="00D62C01" w14:paraId="3D6F3D52" w14:textId="77777777" w:rsidTr="00840ACF">
        <w:tc>
          <w:tcPr>
            <w:tcW w:w="1165" w:type="dxa"/>
          </w:tcPr>
          <w:p w14:paraId="58FDD87E" w14:textId="77777777" w:rsidR="00D62C01" w:rsidRDefault="00D62C01" w:rsidP="00840ACF"/>
        </w:tc>
        <w:tc>
          <w:tcPr>
            <w:tcW w:w="2963" w:type="dxa"/>
          </w:tcPr>
          <w:p w14:paraId="1D673EDB" w14:textId="77777777" w:rsidR="00D62C01" w:rsidRDefault="00D62C01" w:rsidP="00840ACF">
            <w:r>
              <w:t>Lower secondary</w:t>
            </w:r>
          </w:p>
        </w:tc>
        <w:tc>
          <w:tcPr>
            <w:tcW w:w="1671" w:type="dxa"/>
          </w:tcPr>
          <w:p w14:paraId="1CE30C50" w14:textId="77777777" w:rsidR="00D62C01" w:rsidRDefault="00D62C01" w:rsidP="00840ACF">
            <w:r>
              <w:t>11 (68.8)</w:t>
            </w:r>
          </w:p>
        </w:tc>
        <w:tc>
          <w:tcPr>
            <w:tcW w:w="1326" w:type="dxa"/>
          </w:tcPr>
          <w:p w14:paraId="4D5C07BE" w14:textId="77777777" w:rsidR="00D62C01" w:rsidRDefault="00D62C01" w:rsidP="00840ACF">
            <w:r>
              <w:t>5 (31.2)</w:t>
            </w:r>
          </w:p>
        </w:tc>
        <w:tc>
          <w:tcPr>
            <w:tcW w:w="1158" w:type="dxa"/>
          </w:tcPr>
          <w:p w14:paraId="5EA1E414" w14:textId="77777777" w:rsidR="00D62C01" w:rsidRDefault="00D62C01" w:rsidP="00840ACF"/>
        </w:tc>
        <w:tc>
          <w:tcPr>
            <w:tcW w:w="1067" w:type="dxa"/>
          </w:tcPr>
          <w:p w14:paraId="03B7CE3A" w14:textId="77777777" w:rsidR="00D62C01" w:rsidRDefault="00D62C01" w:rsidP="00840ACF"/>
        </w:tc>
      </w:tr>
      <w:tr w:rsidR="00D62C01" w14:paraId="4FA6DBC8" w14:textId="77777777" w:rsidTr="00840ACF">
        <w:tc>
          <w:tcPr>
            <w:tcW w:w="1165" w:type="dxa"/>
          </w:tcPr>
          <w:p w14:paraId="6F9039BE" w14:textId="77777777" w:rsidR="00D62C01" w:rsidRDefault="00D62C01" w:rsidP="00840ACF"/>
        </w:tc>
        <w:tc>
          <w:tcPr>
            <w:tcW w:w="2963" w:type="dxa"/>
          </w:tcPr>
          <w:p w14:paraId="0B042EC1" w14:textId="77777777" w:rsidR="00D62C01" w:rsidRDefault="00D62C01" w:rsidP="00840ACF">
            <w:r>
              <w:t>Secondary</w:t>
            </w:r>
          </w:p>
        </w:tc>
        <w:tc>
          <w:tcPr>
            <w:tcW w:w="1671" w:type="dxa"/>
          </w:tcPr>
          <w:p w14:paraId="3A8257FD" w14:textId="77777777" w:rsidR="00D62C01" w:rsidRDefault="00D62C01" w:rsidP="00840ACF">
            <w:r>
              <w:t>12 (57.1)</w:t>
            </w:r>
          </w:p>
        </w:tc>
        <w:tc>
          <w:tcPr>
            <w:tcW w:w="1326" w:type="dxa"/>
          </w:tcPr>
          <w:p w14:paraId="35764F64" w14:textId="77777777" w:rsidR="00D62C01" w:rsidRDefault="00D62C01" w:rsidP="00840ACF">
            <w:r>
              <w:t>9 (42.9)</w:t>
            </w:r>
          </w:p>
        </w:tc>
        <w:tc>
          <w:tcPr>
            <w:tcW w:w="1158" w:type="dxa"/>
          </w:tcPr>
          <w:p w14:paraId="16D077F0" w14:textId="77777777" w:rsidR="00D62C01" w:rsidRDefault="00D62C01" w:rsidP="00840ACF"/>
        </w:tc>
        <w:tc>
          <w:tcPr>
            <w:tcW w:w="1067" w:type="dxa"/>
          </w:tcPr>
          <w:p w14:paraId="5695E609" w14:textId="77777777" w:rsidR="00D62C01" w:rsidRDefault="00D62C01" w:rsidP="00840ACF"/>
        </w:tc>
      </w:tr>
      <w:tr w:rsidR="00D62C01" w14:paraId="44022154" w14:textId="77777777" w:rsidTr="00840ACF">
        <w:tc>
          <w:tcPr>
            <w:tcW w:w="1165" w:type="dxa"/>
          </w:tcPr>
          <w:p w14:paraId="4F4A72CE" w14:textId="77777777" w:rsidR="00D62C01" w:rsidRDefault="00D62C01" w:rsidP="00840ACF"/>
        </w:tc>
        <w:tc>
          <w:tcPr>
            <w:tcW w:w="2963" w:type="dxa"/>
          </w:tcPr>
          <w:p w14:paraId="762318EE" w14:textId="77777777" w:rsidR="00D62C01" w:rsidRDefault="00D62C01" w:rsidP="00840ACF">
            <w:r>
              <w:t>Higher secondary</w:t>
            </w:r>
          </w:p>
        </w:tc>
        <w:tc>
          <w:tcPr>
            <w:tcW w:w="1671" w:type="dxa"/>
          </w:tcPr>
          <w:p w14:paraId="3B806955" w14:textId="77777777" w:rsidR="00D62C01" w:rsidRDefault="00D62C01" w:rsidP="00840ACF">
            <w:r>
              <w:t>7 (100)</w:t>
            </w:r>
          </w:p>
        </w:tc>
        <w:tc>
          <w:tcPr>
            <w:tcW w:w="1326" w:type="dxa"/>
          </w:tcPr>
          <w:p w14:paraId="4855B9EB" w14:textId="77777777" w:rsidR="00D62C01" w:rsidRDefault="00D62C01" w:rsidP="00840ACF">
            <w:r>
              <w:t>0 (0)</w:t>
            </w:r>
          </w:p>
        </w:tc>
        <w:tc>
          <w:tcPr>
            <w:tcW w:w="1158" w:type="dxa"/>
          </w:tcPr>
          <w:p w14:paraId="1BCA569F" w14:textId="77777777" w:rsidR="00D62C01" w:rsidRDefault="00D62C01" w:rsidP="00840ACF"/>
        </w:tc>
        <w:tc>
          <w:tcPr>
            <w:tcW w:w="1067" w:type="dxa"/>
          </w:tcPr>
          <w:p w14:paraId="3C69DAF8" w14:textId="77777777" w:rsidR="00D62C01" w:rsidRDefault="00D62C01" w:rsidP="00840ACF"/>
        </w:tc>
      </w:tr>
      <w:tr w:rsidR="00D62C01" w14:paraId="5DBD1D9C" w14:textId="77777777" w:rsidTr="00840ACF">
        <w:tc>
          <w:tcPr>
            <w:tcW w:w="4128" w:type="dxa"/>
            <w:gridSpan w:val="2"/>
          </w:tcPr>
          <w:p w14:paraId="20C56710" w14:textId="77777777" w:rsidR="00D62C01" w:rsidRDefault="00D62C01" w:rsidP="00840ACF">
            <w:r>
              <w:t>Occupation</w:t>
            </w:r>
          </w:p>
        </w:tc>
        <w:tc>
          <w:tcPr>
            <w:tcW w:w="1671" w:type="dxa"/>
          </w:tcPr>
          <w:p w14:paraId="500F9898" w14:textId="77777777" w:rsidR="00D62C01" w:rsidRDefault="00D62C01" w:rsidP="00840ACF"/>
        </w:tc>
        <w:tc>
          <w:tcPr>
            <w:tcW w:w="1326" w:type="dxa"/>
          </w:tcPr>
          <w:p w14:paraId="015DD983" w14:textId="77777777" w:rsidR="00D62C01" w:rsidRDefault="00D62C01" w:rsidP="00840ACF"/>
        </w:tc>
        <w:tc>
          <w:tcPr>
            <w:tcW w:w="1158" w:type="dxa"/>
          </w:tcPr>
          <w:p w14:paraId="086E2559" w14:textId="77777777" w:rsidR="00D62C01" w:rsidRDefault="00D62C01" w:rsidP="00840ACF">
            <w:r>
              <w:t>1.128</w:t>
            </w:r>
          </w:p>
        </w:tc>
        <w:tc>
          <w:tcPr>
            <w:tcW w:w="1067" w:type="dxa"/>
          </w:tcPr>
          <w:p w14:paraId="049B8800" w14:textId="77777777" w:rsidR="00D62C01" w:rsidRDefault="00D62C01" w:rsidP="00840ACF">
            <w:r>
              <w:t>0.288</w:t>
            </w:r>
          </w:p>
        </w:tc>
      </w:tr>
      <w:tr w:rsidR="00D62C01" w14:paraId="6C5FF653" w14:textId="77777777" w:rsidTr="00840ACF">
        <w:tc>
          <w:tcPr>
            <w:tcW w:w="1165" w:type="dxa"/>
          </w:tcPr>
          <w:p w14:paraId="3B25D54F" w14:textId="77777777" w:rsidR="00D62C01" w:rsidRDefault="00D62C01" w:rsidP="00840ACF"/>
        </w:tc>
        <w:tc>
          <w:tcPr>
            <w:tcW w:w="2963" w:type="dxa"/>
          </w:tcPr>
          <w:p w14:paraId="3574FB96" w14:textId="77777777" w:rsidR="00D62C01" w:rsidRDefault="00D62C01" w:rsidP="00840ACF">
            <w:r>
              <w:t>Clerical, shop-owner, farmer</w:t>
            </w:r>
          </w:p>
        </w:tc>
        <w:tc>
          <w:tcPr>
            <w:tcW w:w="1671" w:type="dxa"/>
          </w:tcPr>
          <w:p w14:paraId="63E472B2" w14:textId="77777777" w:rsidR="00D62C01" w:rsidRDefault="00D62C01" w:rsidP="00840ACF">
            <w:r>
              <w:t>70 (53.4)</w:t>
            </w:r>
          </w:p>
        </w:tc>
        <w:tc>
          <w:tcPr>
            <w:tcW w:w="1326" w:type="dxa"/>
          </w:tcPr>
          <w:p w14:paraId="4E110243" w14:textId="77777777" w:rsidR="00D62C01" w:rsidRDefault="00D62C01" w:rsidP="00840ACF">
            <w:r>
              <w:t>61 (46.6)</w:t>
            </w:r>
          </w:p>
        </w:tc>
        <w:tc>
          <w:tcPr>
            <w:tcW w:w="1158" w:type="dxa"/>
          </w:tcPr>
          <w:p w14:paraId="7D9097E2" w14:textId="77777777" w:rsidR="00D62C01" w:rsidRDefault="00D62C01" w:rsidP="00840ACF"/>
        </w:tc>
        <w:tc>
          <w:tcPr>
            <w:tcW w:w="1067" w:type="dxa"/>
          </w:tcPr>
          <w:p w14:paraId="2F1FA73F" w14:textId="77777777" w:rsidR="00D62C01" w:rsidRDefault="00D62C01" w:rsidP="00840ACF"/>
        </w:tc>
      </w:tr>
      <w:tr w:rsidR="00D62C01" w14:paraId="6AEDA8DC" w14:textId="77777777" w:rsidTr="00840ACF">
        <w:tc>
          <w:tcPr>
            <w:tcW w:w="1165" w:type="dxa"/>
          </w:tcPr>
          <w:p w14:paraId="3879B135" w14:textId="77777777" w:rsidR="00D62C01" w:rsidRDefault="00D62C01" w:rsidP="00840ACF"/>
        </w:tc>
        <w:tc>
          <w:tcPr>
            <w:tcW w:w="2963" w:type="dxa"/>
          </w:tcPr>
          <w:p w14:paraId="2F901D30" w14:textId="77777777" w:rsidR="00D62C01" w:rsidRDefault="00D62C01" w:rsidP="00840ACF">
            <w:r>
              <w:t>Other</w:t>
            </w:r>
          </w:p>
        </w:tc>
        <w:tc>
          <w:tcPr>
            <w:tcW w:w="1671" w:type="dxa"/>
          </w:tcPr>
          <w:p w14:paraId="46BC9999" w14:textId="77777777" w:rsidR="00D62C01" w:rsidRDefault="00D62C01" w:rsidP="00840ACF">
            <w:r>
              <w:t>24 (63.2)</w:t>
            </w:r>
          </w:p>
        </w:tc>
        <w:tc>
          <w:tcPr>
            <w:tcW w:w="1326" w:type="dxa"/>
          </w:tcPr>
          <w:p w14:paraId="4C5D5048" w14:textId="77777777" w:rsidR="00D62C01" w:rsidRDefault="00D62C01" w:rsidP="00840ACF">
            <w:r>
              <w:t>14 (36.8)</w:t>
            </w:r>
          </w:p>
        </w:tc>
        <w:tc>
          <w:tcPr>
            <w:tcW w:w="1158" w:type="dxa"/>
          </w:tcPr>
          <w:p w14:paraId="32DDC1DC" w14:textId="77777777" w:rsidR="00D62C01" w:rsidRDefault="00D62C01" w:rsidP="00840ACF"/>
        </w:tc>
        <w:tc>
          <w:tcPr>
            <w:tcW w:w="1067" w:type="dxa"/>
          </w:tcPr>
          <w:p w14:paraId="0062D763" w14:textId="77777777" w:rsidR="00D62C01" w:rsidRDefault="00D62C01" w:rsidP="00840ACF"/>
        </w:tc>
      </w:tr>
    </w:tbl>
    <w:p w14:paraId="42146894" w14:textId="0ABF5588" w:rsidR="003978E1" w:rsidRDefault="003978E1" w:rsidP="003978E1"/>
    <w:p w14:paraId="69410517" w14:textId="30C400BC" w:rsidR="00FA4CEC" w:rsidRDefault="00FA4CEC" w:rsidP="003978E1">
      <w:bookmarkStart w:id="4" w:name="_Hlk99386117"/>
      <w:r w:rsidRPr="0012299E">
        <w:t xml:space="preserve">Table </w:t>
      </w:r>
      <w:r>
        <w:t>D</w:t>
      </w:r>
      <w:r w:rsidRPr="0012299E">
        <w:t>: Association betwe</w:t>
      </w:r>
      <w:r>
        <w:t xml:space="preserve">en decrease in no. of </w:t>
      </w:r>
      <w:r w:rsidRPr="0012299E">
        <w:t xml:space="preserve">sticks and socio-demographic variables </w:t>
      </w:r>
    </w:p>
    <w:tbl>
      <w:tblPr>
        <w:tblStyle w:val="TableGrid"/>
        <w:tblpPr w:leftFromText="180" w:rightFromText="180" w:vertAnchor="text" w:horzAnchor="margin" w:tblpY="31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729"/>
        <w:gridCol w:w="1440"/>
        <w:gridCol w:w="1710"/>
        <w:gridCol w:w="1628"/>
        <w:gridCol w:w="1067"/>
      </w:tblGrid>
      <w:tr w:rsidR="00FA4CEC" w:rsidRPr="00C97398" w14:paraId="6985BA99" w14:textId="77777777" w:rsidTr="00840ACF">
        <w:trPr>
          <w:trHeight w:val="710"/>
        </w:trPr>
        <w:tc>
          <w:tcPr>
            <w:tcW w:w="1776" w:type="dxa"/>
          </w:tcPr>
          <w:bookmarkEnd w:id="4"/>
          <w:p w14:paraId="371FAF28" w14:textId="77777777" w:rsidR="00FA4CEC" w:rsidRPr="00C97398" w:rsidRDefault="00FA4CEC" w:rsidP="00840ACF">
            <w:r w:rsidRPr="00C97398">
              <w:t>Characteristics</w:t>
            </w:r>
          </w:p>
        </w:tc>
        <w:tc>
          <w:tcPr>
            <w:tcW w:w="1729" w:type="dxa"/>
          </w:tcPr>
          <w:p w14:paraId="558F6EE4" w14:textId="77777777" w:rsidR="00FA4CEC" w:rsidRPr="00C97398" w:rsidRDefault="00FA4CEC" w:rsidP="00840ACF"/>
        </w:tc>
        <w:tc>
          <w:tcPr>
            <w:tcW w:w="3150" w:type="dxa"/>
            <w:gridSpan w:val="2"/>
          </w:tcPr>
          <w:p w14:paraId="7A9E071A" w14:textId="77777777" w:rsidR="00FA4CEC" w:rsidRPr="00C97398" w:rsidRDefault="00FA4CEC" w:rsidP="00840ACF">
            <w:r w:rsidRPr="00C97398">
              <w:t>Decrease in no. of cigarette sticks smoked per day</w:t>
            </w:r>
          </w:p>
        </w:tc>
        <w:tc>
          <w:tcPr>
            <w:tcW w:w="1628" w:type="dxa"/>
          </w:tcPr>
          <w:p w14:paraId="1B836E54" w14:textId="77777777" w:rsidR="00FA4CEC" w:rsidRPr="00C97398" w:rsidRDefault="00FA4CEC" w:rsidP="00840ACF">
            <w:r w:rsidRPr="00C97398">
              <w:t>X²</w:t>
            </w:r>
          </w:p>
        </w:tc>
        <w:tc>
          <w:tcPr>
            <w:tcW w:w="1067" w:type="dxa"/>
          </w:tcPr>
          <w:p w14:paraId="1C2C45FD" w14:textId="77777777" w:rsidR="00FA4CEC" w:rsidRPr="00C97398" w:rsidRDefault="00FA4CEC" w:rsidP="00840ACF">
            <w:r w:rsidRPr="00C97398">
              <w:t>P value</w:t>
            </w:r>
          </w:p>
        </w:tc>
      </w:tr>
      <w:tr w:rsidR="00FA4CEC" w14:paraId="1A3322FF" w14:textId="77777777" w:rsidTr="00840ACF">
        <w:trPr>
          <w:trHeight w:val="330"/>
        </w:trPr>
        <w:tc>
          <w:tcPr>
            <w:tcW w:w="1776" w:type="dxa"/>
            <w:tcBorders>
              <w:bottom w:val="single" w:sz="4" w:space="0" w:color="auto"/>
            </w:tcBorders>
          </w:tcPr>
          <w:p w14:paraId="4A54688E" w14:textId="77777777" w:rsidR="00FA4CEC" w:rsidRDefault="00FA4CEC" w:rsidP="00840ACF"/>
        </w:tc>
        <w:tc>
          <w:tcPr>
            <w:tcW w:w="1729" w:type="dxa"/>
            <w:tcBorders>
              <w:bottom w:val="single" w:sz="4" w:space="0" w:color="auto"/>
            </w:tcBorders>
          </w:tcPr>
          <w:p w14:paraId="233BFBC9" w14:textId="77777777" w:rsidR="00FA4CEC" w:rsidRDefault="00FA4CEC" w:rsidP="00840ACF"/>
        </w:tc>
        <w:tc>
          <w:tcPr>
            <w:tcW w:w="1440" w:type="dxa"/>
            <w:tcBorders>
              <w:bottom w:val="single" w:sz="4" w:space="0" w:color="auto"/>
            </w:tcBorders>
          </w:tcPr>
          <w:p w14:paraId="4F370C96" w14:textId="77777777" w:rsidR="00FA4CEC" w:rsidRDefault="00FA4CEC" w:rsidP="00840ACF">
            <w:r>
              <w:t>Yes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DEAA3AC" w14:textId="77777777" w:rsidR="00FA4CEC" w:rsidRDefault="00FA4CEC" w:rsidP="00840ACF">
            <w:r>
              <w:t>No (%)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7D95B467" w14:textId="77777777" w:rsidR="00FA4CEC" w:rsidRDefault="00FA4CEC" w:rsidP="00840ACF"/>
        </w:tc>
        <w:tc>
          <w:tcPr>
            <w:tcW w:w="1067" w:type="dxa"/>
            <w:tcBorders>
              <w:bottom w:val="single" w:sz="4" w:space="0" w:color="auto"/>
            </w:tcBorders>
          </w:tcPr>
          <w:p w14:paraId="7336D916" w14:textId="77777777" w:rsidR="00FA4CEC" w:rsidRDefault="00FA4CEC" w:rsidP="00840ACF"/>
        </w:tc>
      </w:tr>
      <w:tr w:rsidR="00FA4CEC" w14:paraId="66ED4AD0" w14:textId="77777777" w:rsidTr="00840ACF">
        <w:tc>
          <w:tcPr>
            <w:tcW w:w="1776" w:type="dxa"/>
            <w:tcBorders>
              <w:top w:val="single" w:sz="4" w:space="0" w:color="auto"/>
              <w:bottom w:val="nil"/>
            </w:tcBorders>
          </w:tcPr>
          <w:p w14:paraId="36D249CF" w14:textId="77777777" w:rsidR="00FA4CEC" w:rsidRDefault="00FA4CEC" w:rsidP="00840ACF">
            <w:r>
              <w:t>Family type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14:paraId="3C665461" w14:textId="77777777" w:rsidR="00FA4CEC" w:rsidRDefault="00FA4CEC" w:rsidP="00840ACF"/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3CBFE056" w14:textId="77777777" w:rsidR="00FA4CEC" w:rsidRDefault="00FA4CEC" w:rsidP="00840ACF"/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280E0794" w14:textId="77777777" w:rsidR="00FA4CEC" w:rsidRDefault="00FA4CEC" w:rsidP="00840ACF"/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14:paraId="3D45856B" w14:textId="77777777" w:rsidR="00FA4CEC" w:rsidRDefault="00FA4CEC" w:rsidP="00840ACF">
            <w:r>
              <w:t>0.106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2F1C2CBE" w14:textId="77777777" w:rsidR="00FA4CEC" w:rsidRDefault="00FA4CEC" w:rsidP="00840ACF">
            <w:r>
              <w:t>0.744</w:t>
            </w:r>
          </w:p>
        </w:tc>
      </w:tr>
      <w:tr w:rsidR="00FA4CEC" w14:paraId="04EF5EB1" w14:textId="77777777" w:rsidTr="00840ACF">
        <w:tc>
          <w:tcPr>
            <w:tcW w:w="1776" w:type="dxa"/>
            <w:tcBorders>
              <w:top w:val="nil"/>
            </w:tcBorders>
          </w:tcPr>
          <w:p w14:paraId="385C0CF1" w14:textId="77777777" w:rsidR="00FA4CEC" w:rsidRDefault="00FA4CEC" w:rsidP="00840ACF"/>
        </w:tc>
        <w:tc>
          <w:tcPr>
            <w:tcW w:w="1729" w:type="dxa"/>
            <w:tcBorders>
              <w:top w:val="nil"/>
            </w:tcBorders>
          </w:tcPr>
          <w:p w14:paraId="3E694B4C" w14:textId="77777777" w:rsidR="00FA4CEC" w:rsidRDefault="00FA4CEC" w:rsidP="00840ACF">
            <w:r>
              <w:t>Nuclear</w:t>
            </w:r>
          </w:p>
        </w:tc>
        <w:tc>
          <w:tcPr>
            <w:tcW w:w="1440" w:type="dxa"/>
            <w:tcBorders>
              <w:top w:val="nil"/>
            </w:tcBorders>
          </w:tcPr>
          <w:p w14:paraId="687A82F7" w14:textId="77777777" w:rsidR="00FA4CEC" w:rsidRDefault="00FA4CEC" w:rsidP="00840ACF">
            <w:r>
              <w:t>23 (53.5)</w:t>
            </w:r>
          </w:p>
        </w:tc>
        <w:tc>
          <w:tcPr>
            <w:tcW w:w="1710" w:type="dxa"/>
            <w:tcBorders>
              <w:top w:val="nil"/>
            </w:tcBorders>
          </w:tcPr>
          <w:p w14:paraId="3EFF2E33" w14:textId="77777777" w:rsidR="00FA4CEC" w:rsidRDefault="00FA4CEC" w:rsidP="00840ACF">
            <w:r>
              <w:t>20 (46.5)</w:t>
            </w:r>
          </w:p>
        </w:tc>
        <w:tc>
          <w:tcPr>
            <w:tcW w:w="1628" w:type="dxa"/>
            <w:tcBorders>
              <w:top w:val="nil"/>
            </w:tcBorders>
          </w:tcPr>
          <w:p w14:paraId="5E9C26A7" w14:textId="77777777" w:rsidR="00FA4CEC" w:rsidRDefault="00FA4CEC" w:rsidP="00840ACF"/>
        </w:tc>
        <w:tc>
          <w:tcPr>
            <w:tcW w:w="1067" w:type="dxa"/>
            <w:tcBorders>
              <w:top w:val="nil"/>
            </w:tcBorders>
          </w:tcPr>
          <w:p w14:paraId="2783C37D" w14:textId="77777777" w:rsidR="00FA4CEC" w:rsidRDefault="00FA4CEC" w:rsidP="00840ACF"/>
        </w:tc>
      </w:tr>
      <w:tr w:rsidR="00FA4CEC" w14:paraId="71E96B71" w14:textId="77777777" w:rsidTr="00840ACF">
        <w:tc>
          <w:tcPr>
            <w:tcW w:w="1776" w:type="dxa"/>
          </w:tcPr>
          <w:p w14:paraId="6E105C54" w14:textId="77777777" w:rsidR="00FA4CEC" w:rsidRDefault="00FA4CEC" w:rsidP="00840ACF"/>
        </w:tc>
        <w:tc>
          <w:tcPr>
            <w:tcW w:w="1729" w:type="dxa"/>
          </w:tcPr>
          <w:p w14:paraId="04B2ECEB" w14:textId="77777777" w:rsidR="00FA4CEC" w:rsidRDefault="00FA4CEC" w:rsidP="00840ACF">
            <w:r>
              <w:t>Joint</w:t>
            </w:r>
          </w:p>
        </w:tc>
        <w:tc>
          <w:tcPr>
            <w:tcW w:w="1440" w:type="dxa"/>
          </w:tcPr>
          <w:p w14:paraId="5F37A426" w14:textId="77777777" w:rsidR="00FA4CEC" w:rsidRDefault="00FA4CEC" w:rsidP="00840ACF">
            <w:r>
              <w:t>71 (56.3)</w:t>
            </w:r>
          </w:p>
        </w:tc>
        <w:tc>
          <w:tcPr>
            <w:tcW w:w="1710" w:type="dxa"/>
          </w:tcPr>
          <w:p w14:paraId="74A12928" w14:textId="77777777" w:rsidR="00FA4CEC" w:rsidRDefault="00FA4CEC" w:rsidP="00840ACF">
            <w:r>
              <w:t>55 (43.7)</w:t>
            </w:r>
          </w:p>
        </w:tc>
        <w:tc>
          <w:tcPr>
            <w:tcW w:w="1628" w:type="dxa"/>
          </w:tcPr>
          <w:p w14:paraId="65B4DE30" w14:textId="77777777" w:rsidR="00FA4CEC" w:rsidRDefault="00FA4CEC" w:rsidP="00840ACF"/>
        </w:tc>
        <w:tc>
          <w:tcPr>
            <w:tcW w:w="1067" w:type="dxa"/>
          </w:tcPr>
          <w:p w14:paraId="66BCBE9D" w14:textId="77777777" w:rsidR="00FA4CEC" w:rsidRDefault="00FA4CEC" w:rsidP="00840ACF"/>
        </w:tc>
      </w:tr>
      <w:tr w:rsidR="00FA4CEC" w14:paraId="18B66891" w14:textId="77777777" w:rsidTr="00840ACF">
        <w:tc>
          <w:tcPr>
            <w:tcW w:w="3505" w:type="dxa"/>
            <w:gridSpan w:val="2"/>
          </w:tcPr>
          <w:p w14:paraId="22CBC929" w14:textId="77777777" w:rsidR="00FA4CEC" w:rsidRDefault="00FA4CEC" w:rsidP="00840ACF">
            <w:r>
              <w:t>Monthly income of the family</w:t>
            </w:r>
          </w:p>
        </w:tc>
        <w:tc>
          <w:tcPr>
            <w:tcW w:w="1440" w:type="dxa"/>
          </w:tcPr>
          <w:p w14:paraId="7EF0EE27" w14:textId="77777777" w:rsidR="00FA4CEC" w:rsidRDefault="00FA4CEC" w:rsidP="00840ACF"/>
        </w:tc>
        <w:tc>
          <w:tcPr>
            <w:tcW w:w="1710" w:type="dxa"/>
          </w:tcPr>
          <w:p w14:paraId="7BED3A36" w14:textId="77777777" w:rsidR="00FA4CEC" w:rsidRDefault="00FA4CEC" w:rsidP="00840ACF"/>
        </w:tc>
        <w:tc>
          <w:tcPr>
            <w:tcW w:w="1628" w:type="dxa"/>
          </w:tcPr>
          <w:p w14:paraId="56DF271F" w14:textId="77777777" w:rsidR="00FA4CEC" w:rsidRDefault="00FA4CEC" w:rsidP="00840ACF">
            <w:r>
              <w:t>6.944</w:t>
            </w:r>
          </w:p>
        </w:tc>
        <w:tc>
          <w:tcPr>
            <w:tcW w:w="1067" w:type="dxa"/>
          </w:tcPr>
          <w:p w14:paraId="49ECB3B1" w14:textId="77777777" w:rsidR="00FA4CEC" w:rsidRDefault="00FA4CEC" w:rsidP="00840ACF">
            <w:r>
              <w:t>0.225</w:t>
            </w:r>
          </w:p>
        </w:tc>
      </w:tr>
      <w:tr w:rsidR="00FA4CEC" w14:paraId="12E494E7" w14:textId="77777777" w:rsidTr="00840ACF">
        <w:tc>
          <w:tcPr>
            <w:tcW w:w="1776" w:type="dxa"/>
          </w:tcPr>
          <w:p w14:paraId="28D63F4B" w14:textId="77777777" w:rsidR="00FA4CEC" w:rsidRDefault="00FA4CEC" w:rsidP="00840ACF"/>
        </w:tc>
        <w:tc>
          <w:tcPr>
            <w:tcW w:w="1729" w:type="dxa"/>
          </w:tcPr>
          <w:p w14:paraId="3E46F810" w14:textId="77777777" w:rsidR="00FA4CEC" w:rsidRDefault="00FA4CEC" w:rsidP="00840ACF">
            <w:r>
              <w:t>2301 - 6850</w:t>
            </w:r>
          </w:p>
        </w:tc>
        <w:tc>
          <w:tcPr>
            <w:tcW w:w="1440" w:type="dxa"/>
          </w:tcPr>
          <w:p w14:paraId="43A75328" w14:textId="77777777" w:rsidR="00FA4CEC" w:rsidRDefault="00FA4CEC" w:rsidP="00840ACF">
            <w:r>
              <w:t>10 (45.5)</w:t>
            </w:r>
          </w:p>
        </w:tc>
        <w:tc>
          <w:tcPr>
            <w:tcW w:w="1710" w:type="dxa"/>
          </w:tcPr>
          <w:p w14:paraId="052DFB1A" w14:textId="77777777" w:rsidR="00FA4CEC" w:rsidRDefault="00FA4CEC" w:rsidP="00840ACF">
            <w:r>
              <w:t>12 (54.5)</w:t>
            </w:r>
          </w:p>
        </w:tc>
        <w:tc>
          <w:tcPr>
            <w:tcW w:w="1628" w:type="dxa"/>
          </w:tcPr>
          <w:p w14:paraId="5006D88E" w14:textId="77777777" w:rsidR="00FA4CEC" w:rsidRDefault="00FA4CEC" w:rsidP="00840ACF"/>
        </w:tc>
        <w:tc>
          <w:tcPr>
            <w:tcW w:w="1067" w:type="dxa"/>
          </w:tcPr>
          <w:p w14:paraId="31AE9DB2" w14:textId="77777777" w:rsidR="00FA4CEC" w:rsidRDefault="00FA4CEC" w:rsidP="00840ACF"/>
        </w:tc>
      </w:tr>
      <w:tr w:rsidR="00FA4CEC" w14:paraId="2589EFAC" w14:textId="77777777" w:rsidTr="00840ACF">
        <w:tc>
          <w:tcPr>
            <w:tcW w:w="1776" w:type="dxa"/>
          </w:tcPr>
          <w:p w14:paraId="66311039" w14:textId="77777777" w:rsidR="00FA4CEC" w:rsidRDefault="00FA4CEC" w:rsidP="00840ACF"/>
        </w:tc>
        <w:tc>
          <w:tcPr>
            <w:tcW w:w="1729" w:type="dxa"/>
          </w:tcPr>
          <w:p w14:paraId="03483E4A" w14:textId="77777777" w:rsidR="00FA4CEC" w:rsidRDefault="00FA4CEC" w:rsidP="00840ACF">
            <w:r>
              <w:t>6851 - 11450</w:t>
            </w:r>
          </w:p>
        </w:tc>
        <w:tc>
          <w:tcPr>
            <w:tcW w:w="1440" w:type="dxa"/>
          </w:tcPr>
          <w:p w14:paraId="058A5FB9" w14:textId="77777777" w:rsidR="00FA4CEC" w:rsidRDefault="00FA4CEC" w:rsidP="00840ACF">
            <w:r>
              <w:t>28 (50.9)</w:t>
            </w:r>
          </w:p>
        </w:tc>
        <w:tc>
          <w:tcPr>
            <w:tcW w:w="1710" w:type="dxa"/>
          </w:tcPr>
          <w:p w14:paraId="2886F096" w14:textId="77777777" w:rsidR="00FA4CEC" w:rsidRDefault="00FA4CEC" w:rsidP="00840ACF">
            <w:r>
              <w:t>27 (49.1)</w:t>
            </w:r>
          </w:p>
        </w:tc>
        <w:tc>
          <w:tcPr>
            <w:tcW w:w="1628" w:type="dxa"/>
          </w:tcPr>
          <w:p w14:paraId="5BC873B0" w14:textId="77777777" w:rsidR="00FA4CEC" w:rsidRDefault="00FA4CEC" w:rsidP="00840ACF"/>
        </w:tc>
        <w:tc>
          <w:tcPr>
            <w:tcW w:w="1067" w:type="dxa"/>
          </w:tcPr>
          <w:p w14:paraId="340B034A" w14:textId="77777777" w:rsidR="00FA4CEC" w:rsidRDefault="00FA4CEC" w:rsidP="00840ACF"/>
        </w:tc>
      </w:tr>
      <w:tr w:rsidR="00FA4CEC" w14:paraId="657D1243" w14:textId="77777777" w:rsidTr="00840ACF">
        <w:tc>
          <w:tcPr>
            <w:tcW w:w="1776" w:type="dxa"/>
          </w:tcPr>
          <w:p w14:paraId="37BC5F65" w14:textId="77777777" w:rsidR="00FA4CEC" w:rsidRDefault="00FA4CEC" w:rsidP="00840ACF"/>
        </w:tc>
        <w:tc>
          <w:tcPr>
            <w:tcW w:w="1729" w:type="dxa"/>
          </w:tcPr>
          <w:p w14:paraId="50A46B39" w14:textId="77777777" w:rsidR="00FA4CEC" w:rsidRDefault="00FA4CEC" w:rsidP="00840ACF">
            <w:r>
              <w:t>11451 - 17150</w:t>
            </w:r>
          </w:p>
        </w:tc>
        <w:tc>
          <w:tcPr>
            <w:tcW w:w="1440" w:type="dxa"/>
          </w:tcPr>
          <w:p w14:paraId="4EB25920" w14:textId="77777777" w:rsidR="00FA4CEC" w:rsidRDefault="00FA4CEC" w:rsidP="00840ACF">
            <w:r>
              <w:t>18 (72)</w:t>
            </w:r>
          </w:p>
        </w:tc>
        <w:tc>
          <w:tcPr>
            <w:tcW w:w="1710" w:type="dxa"/>
          </w:tcPr>
          <w:p w14:paraId="2B11FE49" w14:textId="77777777" w:rsidR="00FA4CEC" w:rsidRDefault="00FA4CEC" w:rsidP="00840ACF">
            <w:r>
              <w:t>7 (28)</w:t>
            </w:r>
          </w:p>
        </w:tc>
        <w:tc>
          <w:tcPr>
            <w:tcW w:w="1628" w:type="dxa"/>
          </w:tcPr>
          <w:p w14:paraId="6C55124E" w14:textId="77777777" w:rsidR="00FA4CEC" w:rsidRDefault="00FA4CEC" w:rsidP="00840ACF"/>
        </w:tc>
        <w:tc>
          <w:tcPr>
            <w:tcW w:w="1067" w:type="dxa"/>
          </w:tcPr>
          <w:p w14:paraId="16AC27BC" w14:textId="77777777" w:rsidR="00FA4CEC" w:rsidRDefault="00FA4CEC" w:rsidP="00840ACF"/>
        </w:tc>
      </w:tr>
      <w:tr w:rsidR="00FA4CEC" w14:paraId="1CEB1FDA" w14:textId="77777777" w:rsidTr="00840ACF">
        <w:tc>
          <w:tcPr>
            <w:tcW w:w="1776" w:type="dxa"/>
          </w:tcPr>
          <w:p w14:paraId="0A3292AC" w14:textId="77777777" w:rsidR="00FA4CEC" w:rsidRDefault="00FA4CEC" w:rsidP="00840ACF"/>
        </w:tc>
        <w:tc>
          <w:tcPr>
            <w:tcW w:w="1729" w:type="dxa"/>
          </w:tcPr>
          <w:p w14:paraId="51318D66" w14:textId="77777777" w:rsidR="00FA4CEC" w:rsidRDefault="00FA4CEC" w:rsidP="00840ACF">
            <w:r>
              <w:t>17151 - 22850</w:t>
            </w:r>
          </w:p>
        </w:tc>
        <w:tc>
          <w:tcPr>
            <w:tcW w:w="1440" w:type="dxa"/>
          </w:tcPr>
          <w:p w14:paraId="750A75BE" w14:textId="77777777" w:rsidR="00FA4CEC" w:rsidRDefault="00FA4CEC" w:rsidP="00840ACF">
            <w:r>
              <w:t>12 (44.4)</w:t>
            </w:r>
          </w:p>
        </w:tc>
        <w:tc>
          <w:tcPr>
            <w:tcW w:w="1710" w:type="dxa"/>
          </w:tcPr>
          <w:p w14:paraId="2D53E53F" w14:textId="77777777" w:rsidR="00FA4CEC" w:rsidRDefault="00FA4CEC" w:rsidP="00840ACF">
            <w:r>
              <w:t>15 (55.6)</w:t>
            </w:r>
          </w:p>
        </w:tc>
        <w:tc>
          <w:tcPr>
            <w:tcW w:w="1628" w:type="dxa"/>
          </w:tcPr>
          <w:p w14:paraId="068E7908" w14:textId="77777777" w:rsidR="00FA4CEC" w:rsidRDefault="00FA4CEC" w:rsidP="00840ACF"/>
        </w:tc>
        <w:tc>
          <w:tcPr>
            <w:tcW w:w="1067" w:type="dxa"/>
          </w:tcPr>
          <w:p w14:paraId="22C5E4E6" w14:textId="77777777" w:rsidR="00FA4CEC" w:rsidRDefault="00FA4CEC" w:rsidP="00840ACF"/>
        </w:tc>
      </w:tr>
      <w:tr w:rsidR="00FA4CEC" w14:paraId="6B409BC7" w14:textId="77777777" w:rsidTr="00840ACF">
        <w:tc>
          <w:tcPr>
            <w:tcW w:w="1776" w:type="dxa"/>
          </w:tcPr>
          <w:p w14:paraId="0331AEF0" w14:textId="77777777" w:rsidR="00FA4CEC" w:rsidRDefault="00FA4CEC" w:rsidP="00840ACF"/>
        </w:tc>
        <w:tc>
          <w:tcPr>
            <w:tcW w:w="1729" w:type="dxa"/>
          </w:tcPr>
          <w:p w14:paraId="2410DE44" w14:textId="77777777" w:rsidR="00FA4CEC" w:rsidRDefault="00FA4CEC" w:rsidP="00840ACF">
            <w:r>
              <w:t>22851 - 45750</w:t>
            </w:r>
          </w:p>
        </w:tc>
        <w:tc>
          <w:tcPr>
            <w:tcW w:w="1440" w:type="dxa"/>
          </w:tcPr>
          <w:p w14:paraId="362BAF92" w14:textId="77777777" w:rsidR="00FA4CEC" w:rsidRDefault="00FA4CEC" w:rsidP="00840ACF">
            <w:r>
              <w:t>18 (64.3)</w:t>
            </w:r>
          </w:p>
        </w:tc>
        <w:tc>
          <w:tcPr>
            <w:tcW w:w="1710" w:type="dxa"/>
          </w:tcPr>
          <w:p w14:paraId="44FB4EDA" w14:textId="77777777" w:rsidR="00FA4CEC" w:rsidRDefault="00FA4CEC" w:rsidP="00840ACF">
            <w:r>
              <w:t>10 (35.7)</w:t>
            </w:r>
          </w:p>
        </w:tc>
        <w:tc>
          <w:tcPr>
            <w:tcW w:w="1628" w:type="dxa"/>
          </w:tcPr>
          <w:p w14:paraId="780CE0BA" w14:textId="77777777" w:rsidR="00FA4CEC" w:rsidRDefault="00FA4CEC" w:rsidP="00840ACF"/>
        </w:tc>
        <w:tc>
          <w:tcPr>
            <w:tcW w:w="1067" w:type="dxa"/>
          </w:tcPr>
          <w:p w14:paraId="2116301D" w14:textId="77777777" w:rsidR="00FA4CEC" w:rsidRDefault="00FA4CEC" w:rsidP="00840ACF"/>
        </w:tc>
      </w:tr>
      <w:tr w:rsidR="00FA4CEC" w14:paraId="6BC233DC" w14:textId="77777777" w:rsidTr="00840ACF">
        <w:tc>
          <w:tcPr>
            <w:tcW w:w="1776" w:type="dxa"/>
          </w:tcPr>
          <w:p w14:paraId="28A519EE" w14:textId="77777777" w:rsidR="00FA4CEC" w:rsidRDefault="00FA4CEC" w:rsidP="00840ACF"/>
        </w:tc>
        <w:tc>
          <w:tcPr>
            <w:tcW w:w="1729" w:type="dxa"/>
          </w:tcPr>
          <w:p w14:paraId="60E08405" w14:textId="77777777" w:rsidR="00FA4CEC" w:rsidRPr="00C90D02" w:rsidRDefault="00FA4CEC" w:rsidP="00840ACF">
            <w:r>
              <w:t>&gt;45751</w:t>
            </w:r>
          </w:p>
        </w:tc>
        <w:tc>
          <w:tcPr>
            <w:tcW w:w="1440" w:type="dxa"/>
          </w:tcPr>
          <w:p w14:paraId="20359560" w14:textId="77777777" w:rsidR="00FA4CEC" w:rsidRDefault="00FA4CEC" w:rsidP="00840ACF">
            <w:r>
              <w:t>8 (66.7)</w:t>
            </w:r>
          </w:p>
        </w:tc>
        <w:tc>
          <w:tcPr>
            <w:tcW w:w="1710" w:type="dxa"/>
          </w:tcPr>
          <w:p w14:paraId="42B04A62" w14:textId="77777777" w:rsidR="00FA4CEC" w:rsidRDefault="00FA4CEC" w:rsidP="00840ACF">
            <w:r>
              <w:t>4 (33.3)</w:t>
            </w:r>
          </w:p>
        </w:tc>
        <w:tc>
          <w:tcPr>
            <w:tcW w:w="1628" w:type="dxa"/>
          </w:tcPr>
          <w:p w14:paraId="00226886" w14:textId="77777777" w:rsidR="00FA4CEC" w:rsidRDefault="00FA4CEC" w:rsidP="00840ACF"/>
        </w:tc>
        <w:tc>
          <w:tcPr>
            <w:tcW w:w="1067" w:type="dxa"/>
          </w:tcPr>
          <w:p w14:paraId="431084C4" w14:textId="77777777" w:rsidR="00FA4CEC" w:rsidRDefault="00FA4CEC" w:rsidP="00840ACF"/>
        </w:tc>
      </w:tr>
      <w:tr w:rsidR="00FA4CEC" w14:paraId="34CCB1C8" w14:textId="77777777" w:rsidTr="00840ACF">
        <w:tc>
          <w:tcPr>
            <w:tcW w:w="3505" w:type="dxa"/>
            <w:gridSpan w:val="2"/>
          </w:tcPr>
          <w:p w14:paraId="144C734A" w14:textId="77777777" w:rsidR="00FA4CEC" w:rsidRDefault="00FA4CEC" w:rsidP="00840ACF">
            <w:r w:rsidRPr="00E7302D">
              <w:t>Age of smoking initiation (years)</w:t>
            </w:r>
          </w:p>
        </w:tc>
        <w:tc>
          <w:tcPr>
            <w:tcW w:w="1440" w:type="dxa"/>
          </w:tcPr>
          <w:p w14:paraId="53EF94CE" w14:textId="77777777" w:rsidR="00FA4CEC" w:rsidRDefault="00FA4CEC" w:rsidP="00840ACF"/>
        </w:tc>
        <w:tc>
          <w:tcPr>
            <w:tcW w:w="1710" w:type="dxa"/>
          </w:tcPr>
          <w:p w14:paraId="292C8225" w14:textId="77777777" w:rsidR="00FA4CEC" w:rsidRDefault="00FA4CEC" w:rsidP="00840ACF"/>
        </w:tc>
        <w:tc>
          <w:tcPr>
            <w:tcW w:w="1628" w:type="dxa"/>
          </w:tcPr>
          <w:p w14:paraId="2B89A115" w14:textId="77777777" w:rsidR="00FA4CEC" w:rsidRDefault="00FA4CEC" w:rsidP="00840ACF"/>
        </w:tc>
        <w:tc>
          <w:tcPr>
            <w:tcW w:w="1067" w:type="dxa"/>
          </w:tcPr>
          <w:p w14:paraId="59F55BB9" w14:textId="77777777" w:rsidR="00FA4CEC" w:rsidRDefault="00FA4CEC" w:rsidP="00840ACF"/>
        </w:tc>
      </w:tr>
      <w:tr w:rsidR="00FA4CEC" w14:paraId="602FA6A5" w14:textId="77777777" w:rsidTr="00840ACF">
        <w:tc>
          <w:tcPr>
            <w:tcW w:w="1776" w:type="dxa"/>
          </w:tcPr>
          <w:p w14:paraId="2BCD1CE0" w14:textId="77777777" w:rsidR="00FA4CEC" w:rsidRDefault="00FA4CEC" w:rsidP="00840ACF"/>
        </w:tc>
        <w:tc>
          <w:tcPr>
            <w:tcW w:w="1729" w:type="dxa"/>
          </w:tcPr>
          <w:p w14:paraId="76D98155" w14:textId="77777777" w:rsidR="00FA4CEC" w:rsidRPr="002D44A9" w:rsidRDefault="00FA4CEC" w:rsidP="00840ACF">
            <w:r>
              <w:t>&lt; 20</w:t>
            </w:r>
          </w:p>
        </w:tc>
        <w:tc>
          <w:tcPr>
            <w:tcW w:w="1440" w:type="dxa"/>
          </w:tcPr>
          <w:p w14:paraId="1143906B" w14:textId="77777777" w:rsidR="00FA4CEC" w:rsidRDefault="00FA4CEC" w:rsidP="00840ACF"/>
        </w:tc>
        <w:tc>
          <w:tcPr>
            <w:tcW w:w="1710" w:type="dxa"/>
          </w:tcPr>
          <w:p w14:paraId="68081A22" w14:textId="77777777" w:rsidR="00FA4CEC" w:rsidRDefault="00FA4CEC" w:rsidP="00840ACF"/>
        </w:tc>
        <w:tc>
          <w:tcPr>
            <w:tcW w:w="1628" w:type="dxa"/>
          </w:tcPr>
          <w:p w14:paraId="19DF6C36" w14:textId="77777777" w:rsidR="00FA4CEC" w:rsidRDefault="00FA4CEC" w:rsidP="00840ACF"/>
        </w:tc>
        <w:tc>
          <w:tcPr>
            <w:tcW w:w="1067" w:type="dxa"/>
          </w:tcPr>
          <w:p w14:paraId="2B470FA3" w14:textId="77777777" w:rsidR="00FA4CEC" w:rsidRDefault="00FA4CEC" w:rsidP="00840ACF"/>
        </w:tc>
      </w:tr>
      <w:tr w:rsidR="00FA4CEC" w14:paraId="4C68CF78" w14:textId="77777777" w:rsidTr="00840ACF">
        <w:tc>
          <w:tcPr>
            <w:tcW w:w="1776" w:type="dxa"/>
          </w:tcPr>
          <w:p w14:paraId="1F18FE41" w14:textId="77777777" w:rsidR="00FA4CEC" w:rsidRDefault="00FA4CEC" w:rsidP="00840ACF"/>
        </w:tc>
        <w:tc>
          <w:tcPr>
            <w:tcW w:w="1729" w:type="dxa"/>
          </w:tcPr>
          <w:p w14:paraId="1CDED630" w14:textId="77777777" w:rsidR="00FA4CEC" w:rsidRPr="002D44A9" w:rsidRDefault="00FA4CEC" w:rsidP="00840ACF">
            <w:r w:rsidRPr="002D44A9">
              <w:t xml:space="preserve">20 </w:t>
            </w:r>
            <w:r>
              <w:t>– 40</w:t>
            </w:r>
          </w:p>
        </w:tc>
        <w:tc>
          <w:tcPr>
            <w:tcW w:w="1440" w:type="dxa"/>
          </w:tcPr>
          <w:p w14:paraId="2BCBA95C" w14:textId="77777777" w:rsidR="00FA4CEC" w:rsidRDefault="00FA4CEC" w:rsidP="00840ACF"/>
        </w:tc>
        <w:tc>
          <w:tcPr>
            <w:tcW w:w="1710" w:type="dxa"/>
          </w:tcPr>
          <w:p w14:paraId="3F2CF18F" w14:textId="77777777" w:rsidR="00FA4CEC" w:rsidRDefault="00FA4CEC" w:rsidP="00840ACF"/>
        </w:tc>
        <w:tc>
          <w:tcPr>
            <w:tcW w:w="1628" w:type="dxa"/>
          </w:tcPr>
          <w:p w14:paraId="3A3BCB33" w14:textId="77777777" w:rsidR="00FA4CEC" w:rsidRDefault="00FA4CEC" w:rsidP="00840ACF"/>
        </w:tc>
        <w:tc>
          <w:tcPr>
            <w:tcW w:w="1067" w:type="dxa"/>
          </w:tcPr>
          <w:p w14:paraId="22EF2B9C" w14:textId="77777777" w:rsidR="00FA4CEC" w:rsidRDefault="00FA4CEC" w:rsidP="00840ACF"/>
        </w:tc>
      </w:tr>
      <w:tr w:rsidR="00FA4CEC" w14:paraId="4E4F315C" w14:textId="77777777" w:rsidTr="00840ACF">
        <w:tc>
          <w:tcPr>
            <w:tcW w:w="3505" w:type="dxa"/>
            <w:gridSpan w:val="2"/>
          </w:tcPr>
          <w:p w14:paraId="6BEC1997" w14:textId="77777777" w:rsidR="00FA4CEC" w:rsidRPr="002D44A9" w:rsidRDefault="00FA4CEC" w:rsidP="00840ACF">
            <w:r>
              <w:t>Duration of smoking (years)</w:t>
            </w:r>
          </w:p>
        </w:tc>
        <w:tc>
          <w:tcPr>
            <w:tcW w:w="1440" w:type="dxa"/>
          </w:tcPr>
          <w:p w14:paraId="5B9E9E61" w14:textId="77777777" w:rsidR="00FA4CEC" w:rsidRDefault="00FA4CEC" w:rsidP="00840ACF"/>
        </w:tc>
        <w:tc>
          <w:tcPr>
            <w:tcW w:w="1710" w:type="dxa"/>
          </w:tcPr>
          <w:p w14:paraId="6F2ED80F" w14:textId="77777777" w:rsidR="00FA4CEC" w:rsidRDefault="00FA4CEC" w:rsidP="00840ACF"/>
        </w:tc>
        <w:tc>
          <w:tcPr>
            <w:tcW w:w="1628" w:type="dxa"/>
          </w:tcPr>
          <w:p w14:paraId="7323BC12" w14:textId="77777777" w:rsidR="00FA4CEC" w:rsidRDefault="00FA4CEC" w:rsidP="00840ACF">
            <w:r>
              <w:t>11.948</w:t>
            </w:r>
          </w:p>
        </w:tc>
        <w:tc>
          <w:tcPr>
            <w:tcW w:w="1067" w:type="dxa"/>
          </w:tcPr>
          <w:p w14:paraId="3CF2EBDC" w14:textId="77777777" w:rsidR="00FA4CEC" w:rsidRDefault="00FA4CEC" w:rsidP="00840ACF">
            <w:r>
              <w:t>0.036*</w:t>
            </w:r>
          </w:p>
        </w:tc>
      </w:tr>
      <w:tr w:rsidR="00FA4CEC" w14:paraId="2B78C1DD" w14:textId="77777777" w:rsidTr="00840ACF">
        <w:tc>
          <w:tcPr>
            <w:tcW w:w="1776" w:type="dxa"/>
          </w:tcPr>
          <w:p w14:paraId="4F25797A" w14:textId="77777777" w:rsidR="00FA4CEC" w:rsidRPr="002D44A9" w:rsidRDefault="00FA4CEC" w:rsidP="00840ACF"/>
        </w:tc>
        <w:tc>
          <w:tcPr>
            <w:tcW w:w="1729" w:type="dxa"/>
          </w:tcPr>
          <w:p w14:paraId="6BB21C1A" w14:textId="77777777" w:rsidR="00FA4CEC" w:rsidRPr="002D44A9" w:rsidRDefault="00FA4CEC" w:rsidP="00840ACF">
            <w:r>
              <w:t>&lt; 10</w:t>
            </w:r>
          </w:p>
        </w:tc>
        <w:tc>
          <w:tcPr>
            <w:tcW w:w="1440" w:type="dxa"/>
          </w:tcPr>
          <w:p w14:paraId="2AED0908" w14:textId="77777777" w:rsidR="00FA4CEC" w:rsidRDefault="00FA4CEC" w:rsidP="00840ACF">
            <w:r>
              <w:t>19 (55.9)</w:t>
            </w:r>
          </w:p>
        </w:tc>
        <w:tc>
          <w:tcPr>
            <w:tcW w:w="1710" w:type="dxa"/>
          </w:tcPr>
          <w:p w14:paraId="62804DD9" w14:textId="77777777" w:rsidR="00FA4CEC" w:rsidRDefault="00FA4CEC" w:rsidP="00840ACF">
            <w:r>
              <w:t>15 (44.1)</w:t>
            </w:r>
          </w:p>
        </w:tc>
        <w:tc>
          <w:tcPr>
            <w:tcW w:w="1628" w:type="dxa"/>
          </w:tcPr>
          <w:p w14:paraId="6F3764C8" w14:textId="77777777" w:rsidR="00FA4CEC" w:rsidRDefault="00FA4CEC" w:rsidP="00840ACF"/>
        </w:tc>
        <w:tc>
          <w:tcPr>
            <w:tcW w:w="1067" w:type="dxa"/>
          </w:tcPr>
          <w:p w14:paraId="3B223C86" w14:textId="77777777" w:rsidR="00FA4CEC" w:rsidRDefault="00FA4CEC" w:rsidP="00840ACF"/>
        </w:tc>
      </w:tr>
      <w:tr w:rsidR="00FA4CEC" w14:paraId="77E6B7C7" w14:textId="77777777" w:rsidTr="00840ACF">
        <w:tc>
          <w:tcPr>
            <w:tcW w:w="1776" w:type="dxa"/>
          </w:tcPr>
          <w:p w14:paraId="52B20550" w14:textId="77777777" w:rsidR="00FA4CEC" w:rsidRPr="002D44A9" w:rsidRDefault="00FA4CEC" w:rsidP="00840ACF"/>
        </w:tc>
        <w:tc>
          <w:tcPr>
            <w:tcW w:w="1729" w:type="dxa"/>
          </w:tcPr>
          <w:p w14:paraId="1282B996" w14:textId="77777777" w:rsidR="00FA4CEC" w:rsidRPr="002D44A9" w:rsidRDefault="00FA4CEC" w:rsidP="00840ACF">
            <w:r>
              <w:t>10 - 19</w:t>
            </w:r>
          </w:p>
        </w:tc>
        <w:tc>
          <w:tcPr>
            <w:tcW w:w="1440" w:type="dxa"/>
          </w:tcPr>
          <w:p w14:paraId="3C167C12" w14:textId="77777777" w:rsidR="00FA4CEC" w:rsidRDefault="00FA4CEC" w:rsidP="00840ACF">
            <w:r>
              <w:t>21 (72.4)</w:t>
            </w:r>
          </w:p>
        </w:tc>
        <w:tc>
          <w:tcPr>
            <w:tcW w:w="1710" w:type="dxa"/>
          </w:tcPr>
          <w:p w14:paraId="45A28A71" w14:textId="77777777" w:rsidR="00FA4CEC" w:rsidRDefault="00FA4CEC" w:rsidP="00840ACF">
            <w:r>
              <w:t>8 (27.6)</w:t>
            </w:r>
          </w:p>
        </w:tc>
        <w:tc>
          <w:tcPr>
            <w:tcW w:w="1628" w:type="dxa"/>
          </w:tcPr>
          <w:p w14:paraId="07A5EAF8" w14:textId="77777777" w:rsidR="00FA4CEC" w:rsidRDefault="00FA4CEC" w:rsidP="00840ACF"/>
        </w:tc>
        <w:tc>
          <w:tcPr>
            <w:tcW w:w="1067" w:type="dxa"/>
          </w:tcPr>
          <w:p w14:paraId="0333DE60" w14:textId="77777777" w:rsidR="00FA4CEC" w:rsidRDefault="00FA4CEC" w:rsidP="00840ACF"/>
        </w:tc>
      </w:tr>
      <w:tr w:rsidR="00FA4CEC" w14:paraId="6AE36EC1" w14:textId="77777777" w:rsidTr="00840ACF">
        <w:tc>
          <w:tcPr>
            <w:tcW w:w="1776" w:type="dxa"/>
          </w:tcPr>
          <w:p w14:paraId="69254242" w14:textId="77777777" w:rsidR="00FA4CEC" w:rsidRPr="002D44A9" w:rsidRDefault="00FA4CEC" w:rsidP="00840ACF"/>
        </w:tc>
        <w:tc>
          <w:tcPr>
            <w:tcW w:w="1729" w:type="dxa"/>
          </w:tcPr>
          <w:p w14:paraId="556BBD36" w14:textId="77777777" w:rsidR="00FA4CEC" w:rsidRDefault="00FA4CEC" w:rsidP="00840ACF">
            <w:r>
              <w:t>20 – 29</w:t>
            </w:r>
          </w:p>
        </w:tc>
        <w:tc>
          <w:tcPr>
            <w:tcW w:w="1440" w:type="dxa"/>
          </w:tcPr>
          <w:p w14:paraId="2146954A" w14:textId="77777777" w:rsidR="00FA4CEC" w:rsidRDefault="00FA4CEC" w:rsidP="00840ACF">
            <w:r>
              <w:t>14 (73.7)</w:t>
            </w:r>
          </w:p>
        </w:tc>
        <w:tc>
          <w:tcPr>
            <w:tcW w:w="1710" w:type="dxa"/>
          </w:tcPr>
          <w:p w14:paraId="2BD9F51A" w14:textId="77777777" w:rsidR="00FA4CEC" w:rsidRDefault="00FA4CEC" w:rsidP="00840ACF">
            <w:r>
              <w:t>5 (26.3)</w:t>
            </w:r>
          </w:p>
        </w:tc>
        <w:tc>
          <w:tcPr>
            <w:tcW w:w="1628" w:type="dxa"/>
          </w:tcPr>
          <w:p w14:paraId="639CA948" w14:textId="77777777" w:rsidR="00FA4CEC" w:rsidRDefault="00FA4CEC" w:rsidP="00840ACF"/>
        </w:tc>
        <w:tc>
          <w:tcPr>
            <w:tcW w:w="1067" w:type="dxa"/>
          </w:tcPr>
          <w:p w14:paraId="0C1709E6" w14:textId="77777777" w:rsidR="00FA4CEC" w:rsidRDefault="00FA4CEC" w:rsidP="00840ACF"/>
        </w:tc>
      </w:tr>
      <w:tr w:rsidR="00FA4CEC" w14:paraId="66869D46" w14:textId="77777777" w:rsidTr="00840ACF">
        <w:tc>
          <w:tcPr>
            <w:tcW w:w="1776" w:type="dxa"/>
          </w:tcPr>
          <w:p w14:paraId="321CD6C7" w14:textId="77777777" w:rsidR="00FA4CEC" w:rsidRPr="002D44A9" w:rsidRDefault="00FA4CEC" w:rsidP="00840ACF"/>
        </w:tc>
        <w:tc>
          <w:tcPr>
            <w:tcW w:w="1729" w:type="dxa"/>
          </w:tcPr>
          <w:p w14:paraId="17686317" w14:textId="77777777" w:rsidR="00FA4CEC" w:rsidRDefault="00FA4CEC" w:rsidP="00840ACF">
            <w:r>
              <w:t>30 – 39</w:t>
            </w:r>
          </w:p>
        </w:tc>
        <w:tc>
          <w:tcPr>
            <w:tcW w:w="1440" w:type="dxa"/>
          </w:tcPr>
          <w:p w14:paraId="1AAE382F" w14:textId="77777777" w:rsidR="00FA4CEC" w:rsidRDefault="00FA4CEC" w:rsidP="00840ACF">
            <w:r>
              <w:t>12 (60)</w:t>
            </w:r>
          </w:p>
        </w:tc>
        <w:tc>
          <w:tcPr>
            <w:tcW w:w="1710" w:type="dxa"/>
          </w:tcPr>
          <w:p w14:paraId="28AE19D9" w14:textId="77777777" w:rsidR="00FA4CEC" w:rsidRDefault="00FA4CEC" w:rsidP="00840ACF">
            <w:r>
              <w:t>8 (40)</w:t>
            </w:r>
          </w:p>
        </w:tc>
        <w:tc>
          <w:tcPr>
            <w:tcW w:w="1628" w:type="dxa"/>
          </w:tcPr>
          <w:p w14:paraId="3A226B34" w14:textId="77777777" w:rsidR="00FA4CEC" w:rsidRDefault="00FA4CEC" w:rsidP="00840ACF"/>
        </w:tc>
        <w:tc>
          <w:tcPr>
            <w:tcW w:w="1067" w:type="dxa"/>
          </w:tcPr>
          <w:p w14:paraId="55778DC5" w14:textId="77777777" w:rsidR="00FA4CEC" w:rsidRDefault="00FA4CEC" w:rsidP="00840ACF"/>
        </w:tc>
      </w:tr>
      <w:tr w:rsidR="00FA4CEC" w14:paraId="3A49FE25" w14:textId="77777777" w:rsidTr="00840ACF">
        <w:tc>
          <w:tcPr>
            <w:tcW w:w="1776" w:type="dxa"/>
          </w:tcPr>
          <w:p w14:paraId="554C770C" w14:textId="77777777" w:rsidR="00FA4CEC" w:rsidRPr="002D44A9" w:rsidRDefault="00FA4CEC" w:rsidP="00840ACF"/>
        </w:tc>
        <w:tc>
          <w:tcPr>
            <w:tcW w:w="1729" w:type="dxa"/>
          </w:tcPr>
          <w:p w14:paraId="717FE16C" w14:textId="77777777" w:rsidR="00FA4CEC" w:rsidRDefault="00FA4CEC" w:rsidP="00840ACF">
            <w:r>
              <w:t>40 – 49</w:t>
            </w:r>
          </w:p>
        </w:tc>
        <w:tc>
          <w:tcPr>
            <w:tcW w:w="1440" w:type="dxa"/>
          </w:tcPr>
          <w:p w14:paraId="51F7D2CF" w14:textId="77777777" w:rsidR="00FA4CEC" w:rsidRDefault="00FA4CEC" w:rsidP="00840ACF">
            <w:r>
              <w:t>16 (47.1)</w:t>
            </w:r>
          </w:p>
        </w:tc>
        <w:tc>
          <w:tcPr>
            <w:tcW w:w="1710" w:type="dxa"/>
          </w:tcPr>
          <w:p w14:paraId="2B5F42AA" w14:textId="77777777" w:rsidR="00FA4CEC" w:rsidRDefault="00FA4CEC" w:rsidP="00840ACF">
            <w:r>
              <w:t>18 (52.9)</w:t>
            </w:r>
          </w:p>
        </w:tc>
        <w:tc>
          <w:tcPr>
            <w:tcW w:w="1628" w:type="dxa"/>
          </w:tcPr>
          <w:p w14:paraId="008D4A14" w14:textId="77777777" w:rsidR="00FA4CEC" w:rsidRDefault="00FA4CEC" w:rsidP="00840ACF"/>
        </w:tc>
        <w:tc>
          <w:tcPr>
            <w:tcW w:w="1067" w:type="dxa"/>
          </w:tcPr>
          <w:p w14:paraId="475F9E55" w14:textId="77777777" w:rsidR="00FA4CEC" w:rsidRDefault="00FA4CEC" w:rsidP="00840ACF"/>
        </w:tc>
      </w:tr>
      <w:tr w:rsidR="00FA4CEC" w14:paraId="6C8F5DBE" w14:textId="77777777" w:rsidTr="00840ACF">
        <w:tc>
          <w:tcPr>
            <w:tcW w:w="1776" w:type="dxa"/>
          </w:tcPr>
          <w:p w14:paraId="43A79986" w14:textId="77777777" w:rsidR="00FA4CEC" w:rsidRPr="00EF2B2E" w:rsidRDefault="00FA4CEC" w:rsidP="00840ACF"/>
        </w:tc>
        <w:tc>
          <w:tcPr>
            <w:tcW w:w="1729" w:type="dxa"/>
          </w:tcPr>
          <w:p w14:paraId="0FB9797B" w14:textId="77777777" w:rsidR="00FA4CEC" w:rsidRPr="008773A9" w:rsidRDefault="00FA4CEC" w:rsidP="00840ACF">
            <w:r>
              <w:t>&gt;50</w:t>
            </w:r>
          </w:p>
        </w:tc>
        <w:tc>
          <w:tcPr>
            <w:tcW w:w="1440" w:type="dxa"/>
          </w:tcPr>
          <w:p w14:paraId="59762851" w14:textId="77777777" w:rsidR="00FA4CEC" w:rsidRDefault="00FA4CEC" w:rsidP="00840ACF">
            <w:r>
              <w:t>12 (36.4)</w:t>
            </w:r>
          </w:p>
        </w:tc>
        <w:tc>
          <w:tcPr>
            <w:tcW w:w="1710" w:type="dxa"/>
          </w:tcPr>
          <w:p w14:paraId="24F593F4" w14:textId="77777777" w:rsidR="00FA4CEC" w:rsidRDefault="00FA4CEC" w:rsidP="00840ACF">
            <w:r>
              <w:t>21 (63.6)</w:t>
            </w:r>
          </w:p>
        </w:tc>
        <w:tc>
          <w:tcPr>
            <w:tcW w:w="1628" w:type="dxa"/>
          </w:tcPr>
          <w:p w14:paraId="7C39BA06" w14:textId="77777777" w:rsidR="00FA4CEC" w:rsidRDefault="00FA4CEC" w:rsidP="00840ACF"/>
        </w:tc>
        <w:tc>
          <w:tcPr>
            <w:tcW w:w="1067" w:type="dxa"/>
          </w:tcPr>
          <w:p w14:paraId="4DA275D5" w14:textId="77777777" w:rsidR="00FA4CEC" w:rsidRDefault="00FA4CEC" w:rsidP="00840ACF"/>
        </w:tc>
      </w:tr>
      <w:tr w:rsidR="00FA4CEC" w14:paraId="550F278B" w14:textId="77777777" w:rsidTr="00840ACF">
        <w:tc>
          <w:tcPr>
            <w:tcW w:w="4945" w:type="dxa"/>
            <w:gridSpan w:val="3"/>
          </w:tcPr>
          <w:p w14:paraId="530C3B68" w14:textId="77777777" w:rsidR="00FA4CEC" w:rsidRDefault="00FA4CEC" w:rsidP="00840ACF">
            <w:r w:rsidRPr="00951AFE">
              <w:t>No. of cigarette sticks smoked per day</w:t>
            </w:r>
          </w:p>
        </w:tc>
        <w:tc>
          <w:tcPr>
            <w:tcW w:w="1710" w:type="dxa"/>
          </w:tcPr>
          <w:p w14:paraId="174FE883" w14:textId="77777777" w:rsidR="00FA4CEC" w:rsidRDefault="00FA4CEC" w:rsidP="00840ACF"/>
        </w:tc>
        <w:tc>
          <w:tcPr>
            <w:tcW w:w="1628" w:type="dxa"/>
          </w:tcPr>
          <w:p w14:paraId="6F97BA5C" w14:textId="77777777" w:rsidR="00FA4CEC" w:rsidRDefault="00FA4CEC" w:rsidP="00840ACF">
            <w:r>
              <w:t>38.604</w:t>
            </w:r>
          </w:p>
        </w:tc>
        <w:tc>
          <w:tcPr>
            <w:tcW w:w="1067" w:type="dxa"/>
          </w:tcPr>
          <w:p w14:paraId="2AD55448" w14:textId="77777777" w:rsidR="00FA4CEC" w:rsidRDefault="00FA4CEC" w:rsidP="00840ACF">
            <w:r>
              <w:t>0.000*</w:t>
            </w:r>
          </w:p>
        </w:tc>
      </w:tr>
      <w:tr w:rsidR="00FA4CEC" w14:paraId="15A818DD" w14:textId="77777777" w:rsidTr="00840ACF">
        <w:tc>
          <w:tcPr>
            <w:tcW w:w="1776" w:type="dxa"/>
          </w:tcPr>
          <w:p w14:paraId="416CF416" w14:textId="77777777" w:rsidR="00FA4CEC" w:rsidRPr="002E62BB" w:rsidRDefault="00FA4CEC" w:rsidP="00840ACF"/>
        </w:tc>
        <w:tc>
          <w:tcPr>
            <w:tcW w:w="1729" w:type="dxa"/>
          </w:tcPr>
          <w:p w14:paraId="0BDCBBC0" w14:textId="77777777" w:rsidR="00FA4CEC" w:rsidRPr="002E62BB" w:rsidRDefault="00FA4CEC" w:rsidP="00840ACF">
            <w:r>
              <w:t>1 - 10</w:t>
            </w:r>
          </w:p>
        </w:tc>
        <w:tc>
          <w:tcPr>
            <w:tcW w:w="1440" w:type="dxa"/>
          </w:tcPr>
          <w:p w14:paraId="2E1B5A5E" w14:textId="77777777" w:rsidR="00FA4CEC" w:rsidRDefault="00FA4CEC" w:rsidP="00840ACF">
            <w:r>
              <w:t>93 (66.4)</w:t>
            </w:r>
          </w:p>
        </w:tc>
        <w:tc>
          <w:tcPr>
            <w:tcW w:w="1710" w:type="dxa"/>
          </w:tcPr>
          <w:p w14:paraId="6A6682AA" w14:textId="77777777" w:rsidR="00FA4CEC" w:rsidRDefault="00FA4CEC" w:rsidP="00840ACF">
            <w:r>
              <w:t>47 (33.6)</w:t>
            </w:r>
          </w:p>
        </w:tc>
        <w:tc>
          <w:tcPr>
            <w:tcW w:w="1628" w:type="dxa"/>
          </w:tcPr>
          <w:p w14:paraId="79AFAEA3" w14:textId="77777777" w:rsidR="00FA4CEC" w:rsidRDefault="00FA4CEC" w:rsidP="00840ACF"/>
        </w:tc>
        <w:tc>
          <w:tcPr>
            <w:tcW w:w="1067" w:type="dxa"/>
          </w:tcPr>
          <w:p w14:paraId="63CB9F38" w14:textId="77777777" w:rsidR="00FA4CEC" w:rsidRPr="002E62BB" w:rsidRDefault="00FA4CEC" w:rsidP="00840ACF"/>
        </w:tc>
      </w:tr>
      <w:tr w:rsidR="00FA4CEC" w14:paraId="45901255" w14:textId="77777777" w:rsidTr="00840ACF">
        <w:tc>
          <w:tcPr>
            <w:tcW w:w="1776" w:type="dxa"/>
          </w:tcPr>
          <w:p w14:paraId="6CCE90E0" w14:textId="77777777" w:rsidR="00FA4CEC" w:rsidRPr="002D44A9" w:rsidRDefault="00FA4CEC" w:rsidP="00840ACF"/>
        </w:tc>
        <w:tc>
          <w:tcPr>
            <w:tcW w:w="1729" w:type="dxa"/>
          </w:tcPr>
          <w:p w14:paraId="4B98E33A" w14:textId="77777777" w:rsidR="00FA4CEC" w:rsidRPr="002D44A9" w:rsidRDefault="00FA4CEC" w:rsidP="00840ACF">
            <w:r>
              <w:t>11 - 30</w:t>
            </w:r>
          </w:p>
        </w:tc>
        <w:tc>
          <w:tcPr>
            <w:tcW w:w="1440" w:type="dxa"/>
          </w:tcPr>
          <w:p w14:paraId="4351F9AB" w14:textId="77777777" w:rsidR="00FA4CEC" w:rsidRDefault="00FA4CEC" w:rsidP="00840ACF">
            <w:r>
              <w:t>1 (3.4)</w:t>
            </w:r>
          </w:p>
        </w:tc>
        <w:tc>
          <w:tcPr>
            <w:tcW w:w="1710" w:type="dxa"/>
          </w:tcPr>
          <w:p w14:paraId="3AE3E78B" w14:textId="77777777" w:rsidR="00FA4CEC" w:rsidRDefault="00FA4CEC" w:rsidP="00840ACF">
            <w:r>
              <w:t>28 (96.6)</w:t>
            </w:r>
          </w:p>
        </w:tc>
        <w:tc>
          <w:tcPr>
            <w:tcW w:w="1628" w:type="dxa"/>
          </w:tcPr>
          <w:p w14:paraId="543691D7" w14:textId="77777777" w:rsidR="00FA4CEC" w:rsidRDefault="00FA4CEC" w:rsidP="00840ACF"/>
        </w:tc>
        <w:tc>
          <w:tcPr>
            <w:tcW w:w="1067" w:type="dxa"/>
          </w:tcPr>
          <w:p w14:paraId="4C85D6D9" w14:textId="77777777" w:rsidR="00FA4CEC" w:rsidRPr="002D44A9" w:rsidRDefault="00FA4CEC" w:rsidP="00840ACF"/>
        </w:tc>
      </w:tr>
      <w:tr w:rsidR="00FA4CEC" w14:paraId="3A9CBF27" w14:textId="77777777" w:rsidTr="00840ACF">
        <w:tc>
          <w:tcPr>
            <w:tcW w:w="4945" w:type="dxa"/>
            <w:gridSpan w:val="3"/>
          </w:tcPr>
          <w:p w14:paraId="431C1601" w14:textId="77777777" w:rsidR="00FA4CEC" w:rsidRPr="009234B9" w:rsidRDefault="00FA4CEC" w:rsidP="00840ACF">
            <w:r w:rsidRPr="009234B9">
              <w:t>Expenditure on smoking per month (in NRs.)</w:t>
            </w:r>
          </w:p>
        </w:tc>
        <w:tc>
          <w:tcPr>
            <w:tcW w:w="1710" w:type="dxa"/>
          </w:tcPr>
          <w:p w14:paraId="2784F703" w14:textId="77777777" w:rsidR="00FA4CEC" w:rsidRDefault="00FA4CEC" w:rsidP="00840ACF"/>
        </w:tc>
        <w:tc>
          <w:tcPr>
            <w:tcW w:w="1628" w:type="dxa"/>
          </w:tcPr>
          <w:p w14:paraId="3304EEFB" w14:textId="77777777" w:rsidR="00FA4CEC" w:rsidRDefault="00FA4CEC" w:rsidP="00840ACF">
            <w:r>
              <w:t>14.672</w:t>
            </w:r>
          </w:p>
        </w:tc>
        <w:tc>
          <w:tcPr>
            <w:tcW w:w="1067" w:type="dxa"/>
          </w:tcPr>
          <w:p w14:paraId="5F50D232" w14:textId="77777777" w:rsidR="00FA4CEC" w:rsidRDefault="00FA4CEC" w:rsidP="00840ACF">
            <w:r>
              <w:t>0.000*</w:t>
            </w:r>
          </w:p>
        </w:tc>
      </w:tr>
      <w:tr w:rsidR="00FA4CEC" w14:paraId="28AC43AC" w14:textId="77777777" w:rsidTr="00840ACF">
        <w:tc>
          <w:tcPr>
            <w:tcW w:w="1776" w:type="dxa"/>
          </w:tcPr>
          <w:p w14:paraId="2A5DFFBB" w14:textId="77777777" w:rsidR="00FA4CEC" w:rsidRDefault="00FA4CEC" w:rsidP="00840ACF"/>
        </w:tc>
        <w:tc>
          <w:tcPr>
            <w:tcW w:w="1729" w:type="dxa"/>
          </w:tcPr>
          <w:p w14:paraId="73286420" w14:textId="77777777" w:rsidR="00FA4CEC" w:rsidRDefault="00FA4CEC" w:rsidP="00840ACF">
            <w:r>
              <w:t>&lt; 1000</w:t>
            </w:r>
          </w:p>
        </w:tc>
        <w:tc>
          <w:tcPr>
            <w:tcW w:w="1440" w:type="dxa"/>
          </w:tcPr>
          <w:p w14:paraId="6F960C7E" w14:textId="77777777" w:rsidR="00FA4CEC" w:rsidRDefault="00FA4CEC" w:rsidP="00840ACF">
            <w:r>
              <w:t>75 (65.8)</w:t>
            </w:r>
          </w:p>
        </w:tc>
        <w:tc>
          <w:tcPr>
            <w:tcW w:w="1710" w:type="dxa"/>
          </w:tcPr>
          <w:p w14:paraId="6A6A3B20" w14:textId="77777777" w:rsidR="00FA4CEC" w:rsidRDefault="00FA4CEC" w:rsidP="00840ACF">
            <w:r>
              <w:t>39 (34.2)</w:t>
            </w:r>
          </w:p>
        </w:tc>
        <w:tc>
          <w:tcPr>
            <w:tcW w:w="1628" w:type="dxa"/>
          </w:tcPr>
          <w:p w14:paraId="086B367C" w14:textId="77777777" w:rsidR="00FA4CEC" w:rsidRDefault="00FA4CEC" w:rsidP="00840ACF"/>
        </w:tc>
        <w:tc>
          <w:tcPr>
            <w:tcW w:w="1067" w:type="dxa"/>
          </w:tcPr>
          <w:p w14:paraId="1415F031" w14:textId="77777777" w:rsidR="00FA4CEC" w:rsidRDefault="00FA4CEC" w:rsidP="00840ACF"/>
        </w:tc>
      </w:tr>
      <w:tr w:rsidR="00FA4CEC" w14:paraId="36587223" w14:textId="77777777" w:rsidTr="00840ACF">
        <w:tc>
          <w:tcPr>
            <w:tcW w:w="1776" w:type="dxa"/>
          </w:tcPr>
          <w:p w14:paraId="73ACD5FA" w14:textId="77777777" w:rsidR="00FA4CEC" w:rsidRDefault="00FA4CEC" w:rsidP="00840ACF"/>
        </w:tc>
        <w:tc>
          <w:tcPr>
            <w:tcW w:w="1729" w:type="dxa"/>
          </w:tcPr>
          <w:p w14:paraId="4899D660" w14:textId="77777777" w:rsidR="00FA4CEC" w:rsidRDefault="00FA4CEC" w:rsidP="00840ACF">
            <w:r>
              <w:t>≥ 1000</w:t>
            </w:r>
          </w:p>
        </w:tc>
        <w:tc>
          <w:tcPr>
            <w:tcW w:w="1440" w:type="dxa"/>
          </w:tcPr>
          <w:p w14:paraId="50C1F2C5" w14:textId="77777777" w:rsidR="00FA4CEC" w:rsidRDefault="00FA4CEC" w:rsidP="00840ACF">
            <w:r>
              <w:t>19 (34.5)</w:t>
            </w:r>
          </w:p>
        </w:tc>
        <w:tc>
          <w:tcPr>
            <w:tcW w:w="1710" w:type="dxa"/>
          </w:tcPr>
          <w:p w14:paraId="3B8B5DDD" w14:textId="77777777" w:rsidR="00FA4CEC" w:rsidRDefault="00FA4CEC" w:rsidP="00840ACF">
            <w:r>
              <w:t>36 (65.5)</w:t>
            </w:r>
          </w:p>
        </w:tc>
        <w:tc>
          <w:tcPr>
            <w:tcW w:w="1628" w:type="dxa"/>
          </w:tcPr>
          <w:p w14:paraId="6C9CA925" w14:textId="77777777" w:rsidR="00FA4CEC" w:rsidRDefault="00FA4CEC" w:rsidP="00840ACF"/>
        </w:tc>
        <w:tc>
          <w:tcPr>
            <w:tcW w:w="1067" w:type="dxa"/>
          </w:tcPr>
          <w:p w14:paraId="5111E3AE" w14:textId="77777777" w:rsidR="00FA4CEC" w:rsidRDefault="00FA4CEC" w:rsidP="00840ACF"/>
        </w:tc>
      </w:tr>
    </w:tbl>
    <w:p w14:paraId="36B0A632" w14:textId="77777777" w:rsidR="00387717" w:rsidRDefault="00387717" w:rsidP="00387717"/>
    <w:p w14:paraId="4D148E66" w14:textId="58A443A5" w:rsidR="00387717" w:rsidRPr="0012299E" w:rsidRDefault="00387717" w:rsidP="00387717">
      <w:bookmarkStart w:id="5" w:name="_Hlk99386127"/>
      <w:r>
        <w:t xml:space="preserve">Table </w:t>
      </w:r>
      <w:r>
        <w:t>E</w:t>
      </w:r>
      <w:r w:rsidRPr="0012299E">
        <w:t xml:space="preserve">: Association between plan to quit smoking within 6 months and smoking history </w:t>
      </w:r>
    </w:p>
    <w:bookmarkEnd w:id="5"/>
    <w:p w14:paraId="1828D652" w14:textId="77777777" w:rsidR="00D62C01" w:rsidRDefault="00D62C01" w:rsidP="003978E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2340"/>
        <w:gridCol w:w="90"/>
        <w:gridCol w:w="1260"/>
        <w:gridCol w:w="1350"/>
        <w:gridCol w:w="1260"/>
        <w:gridCol w:w="1165"/>
      </w:tblGrid>
      <w:tr w:rsidR="00387717" w14:paraId="3F76BE73" w14:textId="77777777" w:rsidTr="00840ACF">
        <w:trPr>
          <w:trHeight w:val="620"/>
        </w:trPr>
        <w:tc>
          <w:tcPr>
            <w:tcW w:w="1885" w:type="dxa"/>
            <w:tcBorders>
              <w:bottom w:val="single" w:sz="4" w:space="0" w:color="auto"/>
            </w:tcBorders>
          </w:tcPr>
          <w:p w14:paraId="4790E7EA" w14:textId="77777777" w:rsidR="00387717" w:rsidRPr="00874058" w:rsidRDefault="00387717" w:rsidP="00840ACF">
            <w:r w:rsidRPr="00874058">
              <w:t>Characteristics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14:paraId="1D1DDE17" w14:textId="77777777" w:rsidR="00387717" w:rsidRPr="00874058" w:rsidRDefault="00387717" w:rsidP="00840ACF"/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1DDDE948" w14:textId="77777777" w:rsidR="00387717" w:rsidRPr="00874058" w:rsidRDefault="00387717" w:rsidP="00840ACF">
            <w:r w:rsidRPr="00874058">
              <w:t>Plan to quit smoking within 6 month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4B2939" w14:textId="77777777" w:rsidR="00387717" w:rsidRPr="00874058" w:rsidRDefault="00387717" w:rsidP="00840ACF">
            <w:r w:rsidRPr="00874058">
              <w:t>X²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F796725" w14:textId="77777777" w:rsidR="00387717" w:rsidRPr="00874058" w:rsidRDefault="00387717" w:rsidP="00840ACF">
            <w:r w:rsidRPr="00874058">
              <w:t>P value</w:t>
            </w:r>
          </w:p>
        </w:tc>
      </w:tr>
      <w:tr w:rsidR="00387717" w14:paraId="0FC53A85" w14:textId="77777777" w:rsidTr="00840ACF">
        <w:tc>
          <w:tcPr>
            <w:tcW w:w="4315" w:type="dxa"/>
            <w:gridSpan w:val="3"/>
            <w:tcBorders>
              <w:top w:val="single" w:sz="4" w:space="0" w:color="auto"/>
              <w:bottom w:val="nil"/>
            </w:tcBorders>
          </w:tcPr>
          <w:p w14:paraId="49750A9B" w14:textId="77777777" w:rsidR="00387717" w:rsidRDefault="00387717" w:rsidP="00840ACF">
            <w:r w:rsidRPr="00E7302D">
              <w:t>Age of smoking initiation (years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A24CB6E" w14:textId="77777777" w:rsidR="00387717" w:rsidRDefault="00387717" w:rsidP="00840ACF"/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09CFCBF" w14:textId="77777777" w:rsidR="00387717" w:rsidRDefault="00387717" w:rsidP="00840ACF"/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19917AA" w14:textId="77777777" w:rsidR="00387717" w:rsidRDefault="00387717" w:rsidP="00840ACF">
            <w:r>
              <w:t>-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14:paraId="692D73ED" w14:textId="77777777" w:rsidR="00387717" w:rsidRDefault="00387717" w:rsidP="00840ACF">
            <w:r>
              <w:t>0.548*</w:t>
            </w:r>
          </w:p>
        </w:tc>
      </w:tr>
      <w:tr w:rsidR="00387717" w14:paraId="648BA694" w14:textId="77777777" w:rsidTr="00840ACF">
        <w:tc>
          <w:tcPr>
            <w:tcW w:w="1885" w:type="dxa"/>
            <w:tcBorders>
              <w:top w:val="nil"/>
              <w:bottom w:val="nil"/>
            </w:tcBorders>
          </w:tcPr>
          <w:p w14:paraId="1C62C314" w14:textId="77777777" w:rsidR="00387717" w:rsidRDefault="00387717" w:rsidP="00840ACF"/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14:paraId="13E2AA0A" w14:textId="77777777" w:rsidR="00387717" w:rsidRPr="002D44A9" w:rsidRDefault="00387717" w:rsidP="00840ACF">
            <w:r>
              <w:t>&lt; 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A1F7F4" w14:textId="77777777" w:rsidR="00387717" w:rsidRDefault="00387717" w:rsidP="00840ACF">
            <w:r>
              <w:t>25 (17.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5B23FEE" w14:textId="77777777" w:rsidR="00387717" w:rsidRDefault="00387717" w:rsidP="00840ACF">
            <w:r>
              <w:t>117 (82.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4B63B4" w14:textId="77777777" w:rsidR="00387717" w:rsidRDefault="00387717" w:rsidP="00840ACF"/>
        </w:tc>
        <w:tc>
          <w:tcPr>
            <w:tcW w:w="1165" w:type="dxa"/>
            <w:tcBorders>
              <w:top w:val="nil"/>
              <w:bottom w:val="nil"/>
            </w:tcBorders>
          </w:tcPr>
          <w:p w14:paraId="113CCCDB" w14:textId="77777777" w:rsidR="00387717" w:rsidRDefault="00387717" w:rsidP="00840ACF"/>
        </w:tc>
      </w:tr>
      <w:tr w:rsidR="00387717" w14:paraId="46649058" w14:textId="77777777" w:rsidTr="00840ACF">
        <w:tc>
          <w:tcPr>
            <w:tcW w:w="1885" w:type="dxa"/>
            <w:tcBorders>
              <w:top w:val="nil"/>
              <w:bottom w:val="nil"/>
            </w:tcBorders>
          </w:tcPr>
          <w:p w14:paraId="5C825E5F" w14:textId="77777777" w:rsidR="00387717" w:rsidRDefault="00387717" w:rsidP="00840ACF"/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14:paraId="106B3DDA" w14:textId="77777777" w:rsidR="00387717" w:rsidRPr="002D44A9" w:rsidRDefault="00387717" w:rsidP="00840ACF">
            <w:r w:rsidRPr="002D44A9">
              <w:t xml:space="preserve">20 </w:t>
            </w:r>
            <w:r>
              <w:t>– 4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D3097C7" w14:textId="77777777" w:rsidR="00387717" w:rsidRDefault="00387717" w:rsidP="00840ACF">
            <w:r>
              <w:t>5 (18.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C3BA75A" w14:textId="77777777" w:rsidR="00387717" w:rsidRDefault="00387717" w:rsidP="00840ACF">
            <w:r>
              <w:t>22 (81.5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78FFD7D" w14:textId="77777777" w:rsidR="00387717" w:rsidRDefault="00387717" w:rsidP="00840ACF"/>
        </w:tc>
        <w:tc>
          <w:tcPr>
            <w:tcW w:w="1165" w:type="dxa"/>
            <w:tcBorders>
              <w:top w:val="nil"/>
              <w:bottom w:val="nil"/>
            </w:tcBorders>
          </w:tcPr>
          <w:p w14:paraId="59FC7D6C" w14:textId="77777777" w:rsidR="00387717" w:rsidRDefault="00387717" w:rsidP="00840ACF"/>
        </w:tc>
      </w:tr>
      <w:tr w:rsidR="00387717" w14:paraId="696B1ACB" w14:textId="77777777" w:rsidTr="00840ACF">
        <w:tc>
          <w:tcPr>
            <w:tcW w:w="5575" w:type="dxa"/>
            <w:gridSpan w:val="4"/>
            <w:tcBorders>
              <w:top w:val="nil"/>
            </w:tcBorders>
          </w:tcPr>
          <w:p w14:paraId="1B026054" w14:textId="77777777" w:rsidR="00387717" w:rsidRDefault="00387717" w:rsidP="00840ACF">
            <w:r w:rsidRPr="00951AFE">
              <w:t>No. of cigarette sticks smoked per day</w:t>
            </w:r>
          </w:p>
        </w:tc>
        <w:tc>
          <w:tcPr>
            <w:tcW w:w="1350" w:type="dxa"/>
            <w:tcBorders>
              <w:top w:val="nil"/>
            </w:tcBorders>
          </w:tcPr>
          <w:p w14:paraId="4536409F" w14:textId="77777777" w:rsidR="00387717" w:rsidRDefault="00387717" w:rsidP="00840ACF"/>
        </w:tc>
        <w:tc>
          <w:tcPr>
            <w:tcW w:w="1260" w:type="dxa"/>
            <w:tcBorders>
              <w:top w:val="nil"/>
            </w:tcBorders>
          </w:tcPr>
          <w:p w14:paraId="4D59DFE3" w14:textId="77777777" w:rsidR="00387717" w:rsidRDefault="00387717" w:rsidP="00840ACF">
            <w:r>
              <w:t>1.315</w:t>
            </w:r>
          </w:p>
        </w:tc>
        <w:tc>
          <w:tcPr>
            <w:tcW w:w="1165" w:type="dxa"/>
            <w:tcBorders>
              <w:top w:val="nil"/>
            </w:tcBorders>
          </w:tcPr>
          <w:p w14:paraId="0BEEF64A" w14:textId="77777777" w:rsidR="00387717" w:rsidRDefault="00387717" w:rsidP="00840ACF">
            <w:r>
              <w:t>0.251</w:t>
            </w:r>
          </w:p>
        </w:tc>
      </w:tr>
      <w:tr w:rsidR="00387717" w14:paraId="691C7DBD" w14:textId="77777777" w:rsidTr="00840ACF">
        <w:tc>
          <w:tcPr>
            <w:tcW w:w="1885" w:type="dxa"/>
          </w:tcPr>
          <w:p w14:paraId="4CEFDA80" w14:textId="77777777" w:rsidR="00387717" w:rsidRDefault="00387717" w:rsidP="00840ACF"/>
        </w:tc>
        <w:tc>
          <w:tcPr>
            <w:tcW w:w="2430" w:type="dxa"/>
            <w:gridSpan w:val="2"/>
          </w:tcPr>
          <w:p w14:paraId="289E4AE6" w14:textId="77777777" w:rsidR="00387717" w:rsidRPr="002D44A9" w:rsidRDefault="00387717" w:rsidP="00840ACF">
            <w:r>
              <w:t>1 – 10</w:t>
            </w:r>
          </w:p>
        </w:tc>
        <w:tc>
          <w:tcPr>
            <w:tcW w:w="1260" w:type="dxa"/>
          </w:tcPr>
          <w:p w14:paraId="5BAC30B2" w14:textId="77777777" w:rsidR="00387717" w:rsidRDefault="00387717" w:rsidP="00840ACF">
            <w:r>
              <w:t>27 (19.3)</w:t>
            </w:r>
          </w:p>
        </w:tc>
        <w:tc>
          <w:tcPr>
            <w:tcW w:w="1350" w:type="dxa"/>
          </w:tcPr>
          <w:p w14:paraId="77D50004" w14:textId="77777777" w:rsidR="00387717" w:rsidRDefault="00387717" w:rsidP="00840ACF">
            <w:r>
              <w:t>113 (80.7)</w:t>
            </w:r>
          </w:p>
        </w:tc>
        <w:tc>
          <w:tcPr>
            <w:tcW w:w="1260" w:type="dxa"/>
          </w:tcPr>
          <w:p w14:paraId="416E941C" w14:textId="77777777" w:rsidR="00387717" w:rsidRDefault="00387717" w:rsidP="00840ACF"/>
        </w:tc>
        <w:tc>
          <w:tcPr>
            <w:tcW w:w="1165" w:type="dxa"/>
          </w:tcPr>
          <w:p w14:paraId="4A34DD59" w14:textId="77777777" w:rsidR="00387717" w:rsidRDefault="00387717" w:rsidP="00840ACF"/>
        </w:tc>
      </w:tr>
      <w:tr w:rsidR="00387717" w14:paraId="4AB33687" w14:textId="77777777" w:rsidTr="00840ACF">
        <w:tc>
          <w:tcPr>
            <w:tcW w:w="1885" w:type="dxa"/>
          </w:tcPr>
          <w:p w14:paraId="0510B6C5" w14:textId="77777777" w:rsidR="00387717" w:rsidRDefault="00387717" w:rsidP="00840ACF"/>
        </w:tc>
        <w:tc>
          <w:tcPr>
            <w:tcW w:w="2430" w:type="dxa"/>
            <w:gridSpan w:val="2"/>
          </w:tcPr>
          <w:p w14:paraId="6D4067C0" w14:textId="77777777" w:rsidR="00387717" w:rsidRPr="002D44A9" w:rsidRDefault="00387717" w:rsidP="00840ACF">
            <w:r>
              <w:t xml:space="preserve">11 – 30 </w:t>
            </w:r>
          </w:p>
        </w:tc>
        <w:tc>
          <w:tcPr>
            <w:tcW w:w="1260" w:type="dxa"/>
          </w:tcPr>
          <w:p w14:paraId="5AD915D4" w14:textId="77777777" w:rsidR="00387717" w:rsidRDefault="00387717" w:rsidP="00840ACF">
            <w:r>
              <w:t>3 (10.3)</w:t>
            </w:r>
          </w:p>
        </w:tc>
        <w:tc>
          <w:tcPr>
            <w:tcW w:w="1350" w:type="dxa"/>
          </w:tcPr>
          <w:p w14:paraId="55274134" w14:textId="77777777" w:rsidR="00387717" w:rsidRDefault="00387717" w:rsidP="00840ACF">
            <w:r>
              <w:t>26 (89.7)</w:t>
            </w:r>
          </w:p>
        </w:tc>
        <w:tc>
          <w:tcPr>
            <w:tcW w:w="1260" w:type="dxa"/>
          </w:tcPr>
          <w:p w14:paraId="5DFD43E7" w14:textId="77777777" w:rsidR="00387717" w:rsidRDefault="00387717" w:rsidP="00840ACF"/>
        </w:tc>
        <w:tc>
          <w:tcPr>
            <w:tcW w:w="1165" w:type="dxa"/>
          </w:tcPr>
          <w:p w14:paraId="5822D0DB" w14:textId="77777777" w:rsidR="00387717" w:rsidRDefault="00387717" w:rsidP="00840ACF"/>
        </w:tc>
      </w:tr>
      <w:tr w:rsidR="00387717" w14:paraId="0845DD85" w14:textId="77777777" w:rsidTr="00840ACF">
        <w:tc>
          <w:tcPr>
            <w:tcW w:w="5575" w:type="dxa"/>
            <w:gridSpan w:val="4"/>
          </w:tcPr>
          <w:p w14:paraId="583FB222" w14:textId="77777777" w:rsidR="00387717" w:rsidRPr="000E7A6A" w:rsidRDefault="00387717" w:rsidP="00840ACF">
            <w:r w:rsidRPr="000E7A6A">
              <w:t>Expenditure on smoking per month (in NRs.)</w:t>
            </w:r>
          </w:p>
        </w:tc>
        <w:tc>
          <w:tcPr>
            <w:tcW w:w="1350" w:type="dxa"/>
          </w:tcPr>
          <w:p w14:paraId="1EA19B12" w14:textId="77777777" w:rsidR="00387717" w:rsidRDefault="00387717" w:rsidP="00840ACF"/>
        </w:tc>
        <w:tc>
          <w:tcPr>
            <w:tcW w:w="1260" w:type="dxa"/>
          </w:tcPr>
          <w:p w14:paraId="38C6B76A" w14:textId="77777777" w:rsidR="00387717" w:rsidRDefault="00387717" w:rsidP="00840ACF">
            <w:r>
              <w:t>1.410</w:t>
            </w:r>
          </w:p>
        </w:tc>
        <w:tc>
          <w:tcPr>
            <w:tcW w:w="1165" w:type="dxa"/>
          </w:tcPr>
          <w:p w14:paraId="3A7727FD" w14:textId="77777777" w:rsidR="00387717" w:rsidRDefault="00387717" w:rsidP="00840ACF">
            <w:r>
              <w:t>0.235</w:t>
            </w:r>
          </w:p>
        </w:tc>
      </w:tr>
      <w:tr w:rsidR="00387717" w14:paraId="2F7251FE" w14:textId="77777777" w:rsidTr="00840ACF">
        <w:tc>
          <w:tcPr>
            <w:tcW w:w="1885" w:type="dxa"/>
          </w:tcPr>
          <w:p w14:paraId="7B4FEB2A" w14:textId="77777777" w:rsidR="00387717" w:rsidRDefault="00387717" w:rsidP="00840ACF"/>
        </w:tc>
        <w:tc>
          <w:tcPr>
            <w:tcW w:w="2340" w:type="dxa"/>
          </w:tcPr>
          <w:p w14:paraId="43FD9EC5" w14:textId="77777777" w:rsidR="00387717" w:rsidRDefault="00387717" w:rsidP="00840ACF">
            <w:r>
              <w:t>&lt; 1000</w:t>
            </w:r>
          </w:p>
        </w:tc>
        <w:tc>
          <w:tcPr>
            <w:tcW w:w="1350" w:type="dxa"/>
            <w:gridSpan w:val="2"/>
          </w:tcPr>
          <w:p w14:paraId="73C0D6C9" w14:textId="77777777" w:rsidR="00387717" w:rsidRDefault="00387717" w:rsidP="00840ACF">
            <w:r>
              <w:t>23 (20.2%)</w:t>
            </w:r>
          </w:p>
        </w:tc>
        <w:tc>
          <w:tcPr>
            <w:tcW w:w="1350" w:type="dxa"/>
          </w:tcPr>
          <w:p w14:paraId="47FCDA73" w14:textId="77777777" w:rsidR="00387717" w:rsidRDefault="00387717" w:rsidP="00840ACF">
            <w:r>
              <w:t>91 (79.8%)</w:t>
            </w:r>
          </w:p>
        </w:tc>
        <w:tc>
          <w:tcPr>
            <w:tcW w:w="1260" w:type="dxa"/>
          </w:tcPr>
          <w:p w14:paraId="4A554A50" w14:textId="77777777" w:rsidR="00387717" w:rsidRDefault="00387717" w:rsidP="00840ACF"/>
        </w:tc>
        <w:tc>
          <w:tcPr>
            <w:tcW w:w="1165" w:type="dxa"/>
          </w:tcPr>
          <w:p w14:paraId="4510C56A" w14:textId="77777777" w:rsidR="00387717" w:rsidRDefault="00387717" w:rsidP="00840ACF"/>
        </w:tc>
      </w:tr>
      <w:tr w:rsidR="00387717" w14:paraId="1F7ADE04" w14:textId="77777777" w:rsidTr="00840ACF">
        <w:tc>
          <w:tcPr>
            <w:tcW w:w="1885" w:type="dxa"/>
          </w:tcPr>
          <w:p w14:paraId="4FC058FC" w14:textId="77777777" w:rsidR="00387717" w:rsidRDefault="00387717" w:rsidP="00840ACF"/>
        </w:tc>
        <w:tc>
          <w:tcPr>
            <w:tcW w:w="2340" w:type="dxa"/>
          </w:tcPr>
          <w:p w14:paraId="2122A1FA" w14:textId="77777777" w:rsidR="00387717" w:rsidRDefault="00387717" w:rsidP="00840ACF">
            <w:r>
              <w:t>≥ 1000</w:t>
            </w:r>
          </w:p>
        </w:tc>
        <w:tc>
          <w:tcPr>
            <w:tcW w:w="1350" w:type="dxa"/>
            <w:gridSpan w:val="2"/>
          </w:tcPr>
          <w:p w14:paraId="48ACB2E9" w14:textId="77777777" w:rsidR="00387717" w:rsidRDefault="00387717" w:rsidP="00840ACF">
            <w:r>
              <w:t>7 (12.7%)</w:t>
            </w:r>
          </w:p>
        </w:tc>
        <w:tc>
          <w:tcPr>
            <w:tcW w:w="1350" w:type="dxa"/>
          </w:tcPr>
          <w:p w14:paraId="24586C3D" w14:textId="77777777" w:rsidR="00387717" w:rsidRDefault="00387717" w:rsidP="00840ACF">
            <w:r>
              <w:t>48 (87.3%)</w:t>
            </w:r>
          </w:p>
        </w:tc>
        <w:tc>
          <w:tcPr>
            <w:tcW w:w="1260" w:type="dxa"/>
          </w:tcPr>
          <w:p w14:paraId="6F3D2099" w14:textId="77777777" w:rsidR="00387717" w:rsidRDefault="00387717" w:rsidP="00840ACF"/>
        </w:tc>
        <w:tc>
          <w:tcPr>
            <w:tcW w:w="1165" w:type="dxa"/>
          </w:tcPr>
          <w:p w14:paraId="17186F84" w14:textId="77777777" w:rsidR="00387717" w:rsidRDefault="00387717" w:rsidP="00840ACF"/>
        </w:tc>
      </w:tr>
      <w:tr w:rsidR="00387717" w14:paraId="6E8CB143" w14:textId="77777777" w:rsidTr="00840ACF">
        <w:tc>
          <w:tcPr>
            <w:tcW w:w="4225" w:type="dxa"/>
            <w:gridSpan w:val="2"/>
          </w:tcPr>
          <w:p w14:paraId="47A408BC" w14:textId="77777777" w:rsidR="00387717" w:rsidRPr="002D44A9" w:rsidRDefault="00387717" w:rsidP="00840ACF">
            <w:r>
              <w:t>Duration of smoking (years)</w:t>
            </w:r>
          </w:p>
        </w:tc>
        <w:tc>
          <w:tcPr>
            <w:tcW w:w="1350" w:type="dxa"/>
            <w:gridSpan w:val="2"/>
          </w:tcPr>
          <w:p w14:paraId="7AEFE07F" w14:textId="77777777" w:rsidR="00387717" w:rsidRDefault="00387717" w:rsidP="00840ACF"/>
        </w:tc>
        <w:tc>
          <w:tcPr>
            <w:tcW w:w="1350" w:type="dxa"/>
          </w:tcPr>
          <w:p w14:paraId="5F845DEC" w14:textId="77777777" w:rsidR="00387717" w:rsidRDefault="00387717" w:rsidP="00840ACF"/>
        </w:tc>
        <w:tc>
          <w:tcPr>
            <w:tcW w:w="1260" w:type="dxa"/>
          </w:tcPr>
          <w:p w14:paraId="74141540" w14:textId="77777777" w:rsidR="00387717" w:rsidRDefault="00387717" w:rsidP="00840ACF">
            <w:r>
              <w:t>21.084</w:t>
            </w:r>
          </w:p>
        </w:tc>
        <w:tc>
          <w:tcPr>
            <w:tcW w:w="1165" w:type="dxa"/>
          </w:tcPr>
          <w:p w14:paraId="41803561" w14:textId="77777777" w:rsidR="00387717" w:rsidRDefault="00387717" w:rsidP="00840ACF">
            <w:r>
              <w:t>0.001**</w:t>
            </w:r>
          </w:p>
        </w:tc>
      </w:tr>
      <w:tr w:rsidR="00387717" w14:paraId="3BAF3753" w14:textId="77777777" w:rsidTr="00840ACF">
        <w:tc>
          <w:tcPr>
            <w:tcW w:w="1885" w:type="dxa"/>
          </w:tcPr>
          <w:p w14:paraId="26794E2E" w14:textId="77777777" w:rsidR="00387717" w:rsidRPr="002D44A9" w:rsidRDefault="00387717" w:rsidP="00840ACF"/>
        </w:tc>
        <w:tc>
          <w:tcPr>
            <w:tcW w:w="2340" w:type="dxa"/>
          </w:tcPr>
          <w:p w14:paraId="16B8F17D" w14:textId="77777777" w:rsidR="00387717" w:rsidRPr="002D44A9" w:rsidRDefault="00387717" w:rsidP="00840ACF">
            <w:r>
              <w:t>&lt; 10</w:t>
            </w:r>
          </w:p>
        </w:tc>
        <w:tc>
          <w:tcPr>
            <w:tcW w:w="1350" w:type="dxa"/>
            <w:gridSpan w:val="2"/>
          </w:tcPr>
          <w:p w14:paraId="5014F36B" w14:textId="77777777" w:rsidR="00387717" w:rsidRDefault="00387717" w:rsidP="00840ACF">
            <w:r>
              <w:t>13 (38.2)</w:t>
            </w:r>
          </w:p>
        </w:tc>
        <w:tc>
          <w:tcPr>
            <w:tcW w:w="1350" w:type="dxa"/>
          </w:tcPr>
          <w:p w14:paraId="4ECB33C0" w14:textId="77777777" w:rsidR="00387717" w:rsidRDefault="00387717" w:rsidP="00840ACF">
            <w:r>
              <w:t>21 (61.8)</w:t>
            </w:r>
          </w:p>
        </w:tc>
        <w:tc>
          <w:tcPr>
            <w:tcW w:w="1260" w:type="dxa"/>
          </w:tcPr>
          <w:p w14:paraId="648D2B75" w14:textId="77777777" w:rsidR="00387717" w:rsidRDefault="00387717" w:rsidP="00840ACF"/>
        </w:tc>
        <w:tc>
          <w:tcPr>
            <w:tcW w:w="1165" w:type="dxa"/>
          </w:tcPr>
          <w:p w14:paraId="16C91820" w14:textId="77777777" w:rsidR="00387717" w:rsidRDefault="00387717" w:rsidP="00840ACF"/>
        </w:tc>
      </w:tr>
      <w:tr w:rsidR="00387717" w14:paraId="6CCC0F82" w14:textId="77777777" w:rsidTr="00840ACF">
        <w:tc>
          <w:tcPr>
            <w:tcW w:w="1885" w:type="dxa"/>
          </w:tcPr>
          <w:p w14:paraId="4BEA51BB" w14:textId="77777777" w:rsidR="00387717" w:rsidRPr="002D44A9" w:rsidRDefault="00387717" w:rsidP="00840ACF"/>
        </w:tc>
        <w:tc>
          <w:tcPr>
            <w:tcW w:w="2340" w:type="dxa"/>
          </w:tcPr>
          <w:p w14:paraId="774E3FF5" w14:textId="77777777" w:rsidR="00387717" w:rsidRPr="002D44A9" w:rsidRDefault="00387717" w:rsidP="00840ACF">
            <w:r>
              <w:t>10 – 19</w:t>
            </w:r>
          </w:p>
        </w:tc>
        <w:tc>
          <w:tcPr>
            <w:tcW w:w="1350" w:type="dxa"/>
            <w:gridSpan w:val="2"/>
          </w:tcPr>
          <w:p w14:paraId="0FF88FB8" w14:textId="77777777" w:rsidR="00387717" w:rsidRDefault="00387717" w:rsidP="00840ACF">
            <w:r>
              <w:t>9 (31)</w:t>
            </w:r>
          </w:p>
        </w:tc>
        <w:tc>
          <w:tcPr>
            <w:tcW w:w="1350" w:type="dxa"/>
          </w:tcPr>
          <w:p w14:paraId="4DAE471B" w14:textId="77777777" w:rsidR="00387717" w:rsidRDefault="00387717" w:rsidP="00840ACF">
            <w:r>
              <w:t>20 (69)</w:t>
            </w:r>
          </w:p>
        </w:tc>
        <w:tc>
          <w:tcPr>
            <w:tcW w:w="1260" w:type="dxa"/>
          </w:tcPr>
          <w:p w14:paraId="31EAB8AB" w14:textId="77777777" w:rsidR="00387717" w:rsidRDefault="00387717" w:rsidP="00840ACF"/>
        </w:tc>
        <w:tc>
          <w:tcPr>
            <w:tcW w:w="1165" w:type="dxa"/>
          </w:tcPr>
          <w:p w14:paraId="14BB3424" w14:textId="77777777" w:rsidR="00387717" w:rsidRDefault="00387717" w:rsidP="00840ACF"/>
        </w:tc>
      </w:tr>
      <w:tr w:rsidR="00387717" w14:paraId="3C20B6E0" w14:textId="77777777" w:rsidTr="00840ACF">
        <w:tc>
          <w:tcPr>
            <w:tcW w:w="1885" w:type="dxa"/>
          </w:tcPr>
          <w:p w14:paraId="6B7BE489" w14:textId="77777777" w:rsidR="00387717" w:rsidRPr="002D44A9" w:rsidRDefault="00387717" w:rsidP="00840ACF"/>
        </w:tc>
        <w:tc>
          <w:tcPr>
            <w:tcW w:w="2340" w:type="dxa"/>
          </w:tcPr>
          <w:p w14:paraId="0AFB54C8" w14:textId="77777777" w:rsidR="00387717" w:rsidRDefault="00387717" w:rsidP="00840ACF">
            <w:r>
              <w:t>20 – 29</w:t>
            </w:r>
          </w:p>
        </w:tc>
        <w:tc>
          <w:tcPr>
            <w:tcW w:w="1350" w:type="dxa"/>
            <w:gridSpan w:val="2"/>
          </w:tcPr>
          <w:p w14:paraId="66F03D9E" w14:textId="77777777" w:rsidR="00387717" w:rsidRDefault="00387717" w:rsidP="00840ACF">
            <w:r>
              <w:t>1 (5.3)</w:t>
            </w:r>
          </w:p>
        </w:tc>
        <w:tc>
          <w:tcPr>
            <w:tcW w:w="1350" w:type="dxa"/>
          </w:tcPr>
          <w:p w14:paraId="2978C2BF" w14:textId="77777777" w:rsidR="00387717" w:rsidRDefault="00387717" w:rsidP="00840ACF">
            <w:r>
              <w:t>18 (94.7)</w:t>
            </w:r>
          </w:p>
        </w:tc>
        <w:tc>
          <w:tcPr>
            <w:tcW w:w="1260" w:type="dxa"/>
          </w:tcPr>
          <w:p w14:paraId="18D3E5E4" w14:textId="77777777" w:rsidR="00387717" w:rsidRDefault="00387717" w:rsidP="00840ACF"/>
        </w:tc>
        <w:tc>
          <w:tcPr>
            <w:tcW w:w="1165" w:type="dxa"/>
          </w:tcPr>
          <w:p w14:paraId="142720C4" w14:textId="77777777" w:rsidR="00387717" w:rsidRDefault="00387717" w:rsidP="00840ACF"/>
        </w:tc>
      </w:tr>
      <w:tr w:rsidR="00387717" w14:paraId="00305B61" w14:textId="77777777" w:rsidTr="00840ACF">
        <w:tc>
          <w:tcPr>
            <w:tcW w:w="1885" w:type="dxa"/>
          </w:tcPr>
          <w:p w14:paraId="4E1487A4" w14:textId="77777777" w:rsidR="00387717" w:rsidRPr="002D44A9" w:rsidRDefault="00387717" w:rsidP="00840ACF"/>
        </w:tc>
        <w:tc>
          <w:tcPr>
            <w:tcW w:w="2340" w:type="dxa"/>
          </w:tcPr>
          <w:p w14:paraId="04A4775F" w14:textId="77777777" w:rsidR="00387717" w:rsidRDefault="00387717" w:rsidP="00840ACF">
            <w:r>
              <w:t>30 – 39</w:t>
            </w:r>
          </w:p>
        </w:tc>
        <w:tc>
          <w:tcPr>
            <w:tcW w:w="1350" w:type="dxa"/>
            <w:gridSpan w:val="2"/>
          </w:tcPr>
          <w:p w14:paraId="3484345B" w14:textId="77777777" w:rsidR="00387717" w:rsidRDefault="00387717" w:rsidP="00840ACF">
            <w:r>
              <w:t>1(5)</w:t>
            </w:r>
          </w:p>
        </w:tc>
        <w:tc>
          <w:tcPr>
            <w:tcW w:w="1350" w:type="dxa"/>
          </w:tcPr>
          <w:p w14:paraId="4ED94D6A" w14:textId="77777777" w:rsidR="00387717" w:rsidRDefault="00387717" w:rsidP="00840ACF">
            <w:r>
              <w:t>19 (95)</w:t>
            </w:r>
          </w:p>
        </w:tc>
        <w:tc>
          <w:tcPr>
            <w:tcW w:w="1260" w:type="dxa"/>
          </w:tcPr>
          <w:p w14:paraId="017BCADB" w14:textId="77777777" w:rsidR="00387717" w:rsidRDefault="00387717" w:rsidP="00840ACF"/>
        </w:tc>
        <w:tc>
          <w:tcPr>
            <w:tcW w:w="1165" w:type="dxa"/>
          </w:tcPr>
          <w:p w14:paraId="0521E3E4" w14:textId="77777777" w:rsidR="00387717" w:rsidRDefault="00387717" w:rsidP="00840ACF"/>
        </w:tc>
      </w:tr>
      <w:tr w:rsidR="00387717" w14:paraId="7B7B7594" w14:textId="77777777" w:rsidTr="00840ACF">
        <w:tc>
          <w:tcPr>
            <w:tcW w:w="1885" w:type="dxa"/>
          </w:tcPr>
          <w:p w14:paraId="5A2E4407" w14:textId="77777777" w:rsidR="00387717" w:rsidRPr="002D44A9" w:rsidRDefault="00387717" w:rsidP="00840ACF"/>
        </w:tc>
        <w:tc>
          <w:tcPr>
            <w:tcW w:w="2340" w:type="dxa"/>
          </w:tcPr>
          <w:p w14:paraId="3BF4AC6B" w14:textId="77777777" w:rsidR="00387717" w:rsidRDefault="00387717" w:rsidP="00840ACF">
            <w:r>
              <w:t>40 – 49</w:t>
            </w:r>
          </w:p>
        </w:tc>
        <w:tc>
          <w:tcPr>
            <w:tcW w:w="1350" w:type="dxa"/>
            <w:gridSpan w:val="2"/>
          </w:tcPr>
          <w:p w14:paraId="34875C8A" w14:textId="77777777" w:rsidR="00387717" w:rsidRDefault="00387717" w:rsidP="00840ACF">
            <w:r>
              <w:t>3(8.8)</w:t>
            </w:r>
          </w:p>
        </w:tc>
        <w:tc>
          <w:tcPr>
            <w:tcW w:w="1350" w:type="dxa"/>
          </w:tcPr>
          <w:p w14:paraId="47F5E18A" w14:textId="77777777" w:rsidR="00387717" w:rsidRDefault="00387717" w:rsidP="00840ACF">
            <w:r>
              <w:t>31 (91.2)</w:t>
            </w:r>
          </w:p>
        </w:tc>
        <w:tc>
          <w:tcPr>
            <w:tcW w:w="1260" w:type="dxa"/>
          </w:tcPr>
          <w:p w14:paraId="3EDA48F2" w14:textId="77777777" w:rsidR="00387717" w:rsidRDefault="00387717" w:rsidP="00840ACF"/>
        </w:tc>
        <w:tc>
          <w:tcPr>
            <w:tcW w:w="1165" w:type="dxa"/>
          </w:tcPr>
          <w:p w14:paraId="572D2F46" w14:textId="77777777" w:rsidR="00387717" w:rsidRDefault="00387717" w:rsidP="00840ACF"/>
        </w:tc>
      </w:tr>
      <w:tr w:rsidR="00387717" w14:paraId="3D46DC41" w14:textId="77777777" w:rsidTr="00840ACF">
        <w:tc>
          <w:tcPr>
            <w:tcW w:w="1885" w:type="dxa"/>
          </w:tcPr>
          <w:p w14:paraId="4A5AB736" w14:textId="77777777" w:rsidR="00387717" w:rsidRPr="00EF2B2E" w:rsidRDefault="00387717" w:rsidP="00840ACF"/>
        </w:tc>
        <w:tc>
          <w:tcPr>
            <w:tcW w:w="2340" w:type="dxa"/>
          </w:tcPr>
          <w:p w14:paraId="1533639E" w14:textId="77777777" w:rsidR="00387717" w:rsidRPr="008773A9" w:rsidRDefault="00387717" w:rsidP="00840ACF">
            <w:r>
              <w:t>&gt;50</w:t>
            </w:r>
          </w:p>
        </w:tc>
        <w:tc>
          <w:tcPr>
            <w:tcW w:w="1350" w:type="dxa"/>
            <w:gridSpan w:val="2"/>
          </w:tcPr>
          <w:p w14:paraId="6F81656F" w14:textId="77777777" w:rsidR="00387717" w:rsidRDefault="00387717" w:rsidP="00840ACF">
            <w:r>
              <w:t>3 (9.1)</w:t>
            </w:r>
          </w:p>
        </w:tc>
        <w:tc>
          <w:tcPr>
            <w:tcW w:w="1350" w:type="dxa"/>
          </w:tcPr>
          <w:p w14:paraId="521D46A3" w14:textId="77777777" w:rsidR="00387717" w:rsidRDefault="00387717" w:rsidP="00840ACF">
            <w:r>
              <w:t>30 (90.9)</w:t>
            </w:r>
          </w:p>
        </w:tc>
        <w:tc>
          <w:tcPr>
            <w:tcW w:w="1260" w:type="dxa"/>
          </w:tcPr>
          <w:p w14:paraId="482BCA09" w14:textId="77777777" w:rsidR="00387717" w:rsidRDefault="00387717" w:rsidP="00840ACF"/>
        </w:tc>
        <w:tc>
          <w:tcPr>
            <w:tcW w:w="1165" w:type="dxa"/>
          </w:tcPr>
          <w:p w14:paraId="52F2878C" w14:textId="77777777" w:rsidR="00387717" w:rsidRDefault="00387717" w:rsidP="00840ACF"/>
        </w:tc>
      </w:tr>
    </w:tbl>
    <w:p w14:paraId="433C2529" w14:textId="3CF76944" w:rsidR="003978E1" w:rsidRDefault="00387717">
      <w:r>
        <w:t xml:space="preserve">*Fisher’s Exact Test </w:t>
      </w:r>
      <w:r w:rsidRPr="00D4536A">
        <w:t>*</w:t>
      </w:r>
      <w:r>
        <w:t>*statistically significant at p&lt;0.05</w:t>
      </w:r>
    </w:p>
    <w:p w14:paraId="7A8E2FC4" w14:textId="77777777" w:rsidR="00B13FB0" w:rsidRDefault="00B13FB0"/>
    <w:p w14:paraId="44E4317D" w14:textId="1CDD5933" w:rsidR="00D40D84" w:rsidRPr="008C5667" w:rsidRDefault="008C5667" w:rsidP="008C5667">
      <w:pPr>
        <w:pStyle w:val="Heading2"/>
      </w:pPr>
      <w:bookmarkStart w:id="6" w:name="_Hlk99386141"/>
      <w:r w:rsidRPr="008C5667">
        <w:t>Supplementary Content</w:t>
      </w:r>
      <w:r w:rsidRPr="008C5667">
        <w:t xml:space="preserve"> 2</w:t>
      </w:r>
      <w:r w:rsidR="00D40D84" w:rsidRPr="008C5667">
        <w:t>: Ethnicity classification</w:t>
      </w:r>
      <w:bookmarkEnd w:id="6"/>
    </w:p>
    <w:p w14:paraId="014B61F4" w14:textId="77777777" w:rsidR="00D40D84" w:rsidRPr="00EB3D65" w:rsidRDefault="00D40D84" w:rsidP="00D40D84"/>
    <w:p w14:paraId="43F98370" w14:textId="77777777" w:rsidR="00D40D84" w:rsidRPr="00A10ECF" w:rsidRDefault="00D40D84" w:rsidP="00D40D84">
      <w:pPr>
        <w:pStyle w:val="NormalWeb"/>
        <w:shd w:val="clear" w:color="auto" w:fill="FFFFFF"/>
        <w:spacing w:before="0" w:beforeAutospacing="0" w:after="180" w:afterAutospacing="0" w:line="360" w:lineRule="auto"/>
        <w:jc w:val="both"/>
        <w:textAlignment w:val="baseline"/>
        <w:rPr>
          <w:b/>
          <w:szCs w:val="28"/>
        </w:rPr>
      </w:pPr>
      <w:r w:rsidRPr="00A10ECF">
        <w:rPr>
          <w:b/>
          <w:szCs w:val="28"/>
        </w:rPr>
        <w:t>Caste/Ethnic Groupings</w:t>
      </w:r>
    </w:p>
    <w:p w14:paraId="56344990" w14:textId="77777777" w:rsidR="00D40D84" w:rsidRPr="00A10ECF" w:rsidRDefault="00D40D84" w:rsidP="00D40D84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180" w:afterAutospacing="0" w:line="360" w:lineRule="auto"/>
        <w:jc w:val="both"/>
        <w:textAlignment w:val="baseline"/>
        <w:rPr>
          <w:b/>
          <w:szCs w:val="28"/>
        </w:rPr>
      </w:pPr>
      <w:r w:rsidRPr="00A10ECF">
        <w:rPr>
          <w:b/>
          <w:szCs w:val="28"/>
        </w:rPr>
        <w:t>Dalits</w:t>
      </w:r>
    </w:p>
    <w:p w14:paraId="2EF6F181" w14:textId="77777777" w:rsidR="00D40D84" w:rsidRPr="00A10ECF" w:rsidRDefault="00D40D84" w:rsidP="00D40D84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180" w:afterAutospacing="0" w:line="360" w:lineRule="auto"/>
        <w:jc w:val="both"/>
        <w:textAlignment w:val="baseline"/>
        <w:rPr>
          <w:szCs w:val="28"/>
        </w:rPr>
      </w:pPr>
      <w:r w:rsidRPr="00A10ECF">
        <w:rPr>
          <w:szCs w:val="28"/>
        </w:rPr>
        <w:lastRenderedPageBreak/>
        <w:t xml:space="preserve">Hill: Kami, </w:t>
      </w:r>
      <w:proofErr w:type="spellStart"/>
      <w:r w:rsidRPr="00A10ECF">
        <w:rPr>
          <w:szCs w:val="28"/>
        </w:rPr>
        <w:t>Damai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Sarki</w:t>
      </w:r>
      <w:proofErr w:type="spellEnd"/>
      <w:r w:rsidRPr="00A10ECF">
        <w:rPr>
          <w:szCs w:val="28"/>
        </w:rPr>
        <w:t>, Badi</w:t>
      </w:r>
    </w:p>
    <w:p w14:paraId="529BB3AF" w14:textId="77777777" w:rsidR="00D40D84" w:rsidRPr="00A10ECF" w:rsidRDefault="00D40D84" w:rsidP="00D40D84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180" w:afterAutospacing="0" w:line="360" w:lineRule="auto"/>
        <w:jc w:val="both"/>
        <w:textAlignment w:val="baseline"/>
        <w:rPr>
          <w:szCs w:val="28"/>
        </w:rPr>
      </w:pPr>
      <w:r w:rsidRPr="00A10ECF">
        <w:rPr>
          <w:szCs w:val="28"/>
        </w:rPr>
        <w:t xml:space="preserve">Terai: Chamar, </w:t>
      </w:r>
      <w:proofErr w:type="spellStart"/>
      <w:r w:rsidRPr="00A10ECF">
        <w:rPr>
          <w:szCs w:val="28"/>
        </w:rPr>
        <w:t>Mushar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Dhusah</w:t>
      </w:r>
      <w:proofErr w:type="spellEnd"/>
      <w:r w:rsidRPr="00A10ECF">
        <w:rPr>
          <w:szCs w:val="28"/>
        </w:rPr>
        <w:t xml:space="preserve">/Paswan, </w:t>
      </w:r>
      <w:proofErr w:type="spellStart"/>
      <w:r w:rsidRPr="00A10ECF">
        <w:rPr>
          <w:szCs w:val="28"/>
        </w:rPr>
        <w:t>Tatma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Khatway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Bantar</w:t>
      </w:r>
      <w:proofErr w:type="spellEnd"/>
      <w:r w:rsidRPr="00A10ECF">
        <w:rPr>
          <w:szCs w:val="28"/>
        </w:rPr>
        <w:t xml:space="preserve">, Dom, </w:t>
      </w:r>
      <w:proofErr w:type="spellStart"/>
      <w:r w:rsidRPr="00A10ECF">
        <w:rPr>
          <w:szCs w:val="28"/>
        </w:rPr>
        <w:t>Chidimar</w:t>
      </w:r>
      <w:proofErr w:type="spellEnd"/>
      <w:r w:rsidRPr="00A10ECF">
        <w:rPr>
          <w:szCs w:val="28"/>
        </w:rPr>
        <w:t xml:space="preserve">, Dhobi, </w:t>
      </w:r>
      <w:proofErr w:type="spellStart"/>
      <w:r w:rsidRPr="00A10ECF">
        <w:rPr>
          <w:szCs w:val="28"/>
        </w:rPr>
        <w:t>Halkhor</w:t>
      </w:r>
      <w:proofErr w:type="spellEnd"/>
    </w:p>
    <w:p w14:paraId="3A4927E7" w14:textId="77777777" w:rsidR="00D40D84" w:rsidRPr="00A10ECF" w:rsidRDefault="00D40D84" w:rsidP="00D40D84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180" w:afterAutospacing="0" w:line="360" w:lineRule="auto"/>
        <w:jc w:val="both"/>
        <w:textAlignment w:val="baseline"/>
        <w:rPr>
          <w:b/>
          <w:szCs w:val="28"/>
        </w:rPr>
      </w:pPr>
      <w:r w:rsidRPr="00A10ECF">
        <w:rPr>
          <w:b/>
          <w:szCs w:val="28"/>
        </w:rPr>
        <w:t xml:space="preserve">Disadvantaged </w:t>
      </w:r>
      <w:proofErr w:type="spellStart"/>
      <w:r w:rsidRPr="00A10ECF">
        <w:rPr>
          <w:b/>
          <w:szCs w:val="28"/>
        </w:rPr>
        <w:t>janajatis</w:t>
      </w:r>
      <w:proofErr w:type="spellEnd"/>
    </w:p>
    <w:p w14:paraId="238C8EE7" w14:textId="77777777" w:rsidR="00D40D84" w:rsidRPr="00A10ECF" w:rsidRDefault="00D40D84" w:rsidP="00D40D84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180" w:afterAutospacing="0" w:line="360" w:lineRule="auto"/>
        <w:jc w:val="both"/>
        <w:textAlignment w:val="baseline"/>
        <w:rPr>
          <w:szCs w:val="28"/>
        </w:rPr>
      </w:pPr>
      <w:r w:rsidRPr="00A10ECF">
        <w:rPr>
          <w:szCs w:val="28"/>
        </w:rPr>
        <w:t xml:space="preserve">Hill: Magar, Tamang, Rai, Limbu, Sherpa, </w:t>
      </w:r>
      <w:proofErr w:type="spellStart"/>
      <w:r w:rsidRPr="00A10ECF">
        <w:rPr>
          <w:szCs w:val="28"/>
        </w:rPr>
        <w:t>Bhote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Walung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Byansi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Hyolomo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Garrti</w:t>
      </w:r>
      <w:proofErr w:type="spellEnd"/>
      <w:r w:rsidRPr="00A10ECF">
        <w:rPr>
          <w:szCs w:val="28"/>
        </w:rPr>
        <w:t>/</w:t>
      </w:r>
      <w:proofErr w:type="spellStart"/>
      <w:r w:rsidRPr="00A10ECF">
        <w:rPr>
          <w:szCs w:val="28"/>
        </w:rPr>
        <w:t>Bhujel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Kumal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Sinsar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Baramu</w:t>
      </w:r>
      <w:proofErr w:type="spellEnd"/>
      <w:r w:rsidRPr="00A10ECF">
        <w:rPr>
          <w:szCs w:val="28"/>
        </w:rPr>
        <w:t xml:space="preserve">, Pahari, </w:t>
      </w:r>
      <w:proofErr w:type="spellStart"/>
      <w:r w:rsidRPr="00A10ECF">
        <w:rPr>
          <w:szCs w:val="28"/>
        </w:rPr>
        <w:t>Yakkah</w:t>
      </w:r>
      <w:proofErr w:type="spellEnd"/>
      <w:r w:rsidRPr="00A10ECF">
        <w:rPr>
          <w:szCs w:val="28"/>
        </w:rPr>
        <w:t xml:space="preserve"> </w:t>
      </w:r>
      <w:proofErr w:type="spellStart"/>
      <w:r w:rsidRPr="00A10ECF">
        <w:rPr>
          <w:szCs w:val="28"/>
        </w:rPr>
        <w:t>Chhantal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Jirel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Darai</w:t>
      </w:r>
      <w:proofErr w:type="spellEnd"/>
      <w:r w:rsidRPr="00A10ECF">
        <w:rPr>
          <w:szCs w:val="28"/>
        </w:rPr>
        <w:t xml:space="preserve">, Dura Majhi, </w:t>
      </w:r>
      <w:proofErr w:type="spellStart"/>
      <w:r w:rsidRPr="00A10ECF">
        <w:rPr>
          <w:szCs w:val="28"/>
        </w:rPr>
        <w:t>Danuwar</w:t>
      </w:r>
      <w:proofErr w:type="spellEnd"/>
      <w:r w:rsidRPr="00A10ECF">
        <w:rPr>
          <w:szCs w:val="28"/>
        </w:rPr>
        <w:t xml:space="preserve">, Thami, Lepcha, </w:t>
      </w:r>
      <w:proofErr w:type="spellStart"/>
      <w:r w:rsidRPr="00A10ECF">
        <w:rPr>
          <w:szCs w:val="28"/>
        </w:rPr>
        <w:t>Chepang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Bote</w:t>
      </w:r>
      <w:proofErr w:type="spellEnd"/>
      <w:r w:rsidRPr="00A10ECF">
        <w:rPr>
          <w:szCs w:val="28"/>
        </w:rPr>
        <w:t xml:space="preserve">, Raji, </w:t>
      </w:r>
      <w:proofErr w:type="spellStart"/>
      <w:r w:rsidRPr="00A10ECF">
        <w:rPr>
          <w:szCs w:val="28"/>
        </w:rPr>
        <w:t>Hayu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Raute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Kusunda</w:t>
      </w:r>
      <w:proofErr w:type="spellEnd"/>
    </w:p>
    <w:p w14:paraId="6253006B" w14:textId="77777777" w:rsidR="00D40D84" w:rsidRPr="00A10ECF" w:rsidRDefault="00D40D84" w:rsidP="00D40D84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180" w:afterAutospacing="0" w:line="360" w:lineRule="auto"/>
        <w:jc w:val="both"/>
        <w:textAlignment w:val="baseline"/>
        <w:rPr>
          <w:szCs w:val="28"/>
        </w:rPr>
      </w:pPr>
      <w:r w:rsidRPr="00A10ECF">
        <w:rPr>
          <w:szCs w:val="28"/>
        </w:rPr>
        <w:t xml:space="preserve">Terai: </w:t>
      </w:r>
      <w:proofErr w:type="spellStart"/>
      <w:r w:rsidRPr="00A10ECF">
        <w:rPr>
          <w:szCs w:val="28"/>
        </w:rPr>
        <w:t>Tharu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Dhanuk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Rajbansi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Tajpuriya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Gangai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Dhimarl</w:t>
      </w:r>
      <w:proofErr w:type="spellEnd"/>
      <w:r w:rsidRPr="00A10ECF">
        <w:rPr>
          <w:szCs w:val="28"/>
        </w:rPr>
        <w:t>, Mache, Kisan, Munda Santhal/</w:t>
      </w:r>
      <w:proofErr w:type="spellStart"/>
      <w:r w:rsidRPr="00A10ECF">
        <w:rPr>
          <w:szCs w:val="28"/>
        </w:rPr>
        <w:t>Satar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Dhangad</w:t>
      </w:r>
      <w:proofErr w:type="spellEnd"/>
      <w:r w:rsidRPr="00A10ECF">
        <w:rPr>
          <w:szCs w:val="28"/>
        </w:rPr>
        <w:t>/</w:t>
      </w:r>
      <w:proofErr w:type="spellStart"/>
      <w:r w:rsidRPr="00A10ECF">
        <w:rPr>
          <w:szCs w:val="28"/>
        </w:rPr>
        <w:t>Jhangad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Koche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Pattarkatta</w:t>
      </w:r>
      <w:proofErr w:type="spellEnd"/>
      <w:r w:rsidRPr="00A10ECF">
        <w:rPr>
          <w:szCs w:val="28"/>
        </w:rPr>
        <w:t>/</w:t>
      </w:r>
      <w:proofErr w:type="spellStart"/>
      <w:r w:rsidRPr="00A10ECF">
        <w:rPr>
          <w:szCs w:val="28"/>
        </w:rPr>
        <w:t>Kusbadiay</w:t>
      </w:r>
      <w:proofErr w:type="spellEnd"/>
    </w:p>
    <w:p w14:paraId="2543F42C" w14:textId="77777777" w:rsidR="00D40D84" w:rsidRPr="00A10ECF" w:rsidRDefault="00D40D84" w:rsidP="00D40D84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180" w:afterAutospacing="0" w:line="360" w:lineRule="auto"/>
        <w:jc w:val="both"/>
        <w:textAlignment w:val="baseline"/>
        <w:rPr>
          <w:b/>
          <w:szCs w:val="28"/>
        </w:rPr>
      </w:pPr>
      <w:r w:rsidRPr="00A10ECF">
        <w:rPr>
          <w:b/>
          <w:szCs w:val="28"/>
        </w:rPr>
        <w:t>Disadvantaged non-</w:t>
      </w:r>
      <w:proofErr w:type="spellStart"/>
      <w:r w:rsidRPr="00A10ECF">
        <w:rPr>
          <w:b/>
          <w:szCs w:val="28"/>
        </w:rPr>
        <w:t>dalit</w:t>
      </w:r>
      <w:proofErr w:type="spellEnd"/>
      <w:r w:rsidRPr="00A10ECF">
        <w:rPr>
          <w:b/>
          <w:szCs w:val="28"/>
        </w:rPr>
        <w:t xml:space="preserve"> Terai caste groups</w:t>
      </w:r>
    </w:p>
    <w:p w14:paraId="3AFAF3A8" w14:textId="77777777" w:rsidR="00D40D84" w:rsidRPr="00A10ECF" w:rsidRDefault="00D40D84" w:rsidP="00D40D84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180" w:afterAutospacing="0" w:line="360" w:lineRule="auto"/>
        <w:jc w:val="both"/>
        <w:textAlignment w:val="baseline"/>
        <w:rPr>
          <w:szCs w:val="28"/>
        </w:rPr>
      </w:pPr>
      <w:r w:rsidRPr="00A10ECF">
        <w:rPr>
          <w:szCs w:val="28"/>
        </w:rPr>
        <w:t xml:space="preserve">Yadav, </w:t>
      </w:r>
      <w:proofErr w:type="spellStart"/>
      <w:r w:rsidRPr="00A10ECF">
        <w:rPr>
          <w:szCs w:val="28"/>
        </w:rPr>
        <w:t>Teli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Kalwar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Sudhi</w:t>
      </w:r>
      <w:proofErr w:type="spellEnd"/>
      <w:r w:rsidRPr="00A10ECF">
        <w:rPr>
          <w:szCs w:val="28"/>
        </w:rPr>
        <w:t xml:space="preserve">, Sonar, </w:t>
      </w:r>
      <w:proofErr w:type="spellStart"/>
      <w:r w:rsidRPr="00A10ECF">
        <w:rPr>
          <w:szCs w:val="28"/>
        </w:rPr>
        <w:t>Lohar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Koiri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Kurmi</w:t>
      </w:r>
      <w:proofErr w:type="spellEnd"/>
      <w:r w:rsidRPr="00A10ECF">
        <w:rPr>
          <w:szCs w:val="28"/>
        </w:rPr>
        <w:t xml:space="preserve">, Kanu, </w:t>
      </w:r>
      <w:proofErr w:type="spellStart"/>
      <w:r w:rsidRPr="00A10ECF">
        <w:rPr>
          <w:szCs w:val="28"/>
        </w:rPr>
        <w:t>Haluwai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Hajam</w:t>
      </w:r>
      <w:proofErr w:type="spellEnd"/>
      <w:r w:rsidRPr="00A10ECF">
        <w:rPr>
          <w:szCs w:val="28"/>
        </w:rPr>
        <w:t xml:space="preserve">/Thakur, Badhe, </w:t>
      </w:r>
      <w:proofErr w:type="spellStart"/>
      <w:r w:rsidRPr="00A10ECF">
        <w:rPr>
          <w:szCs w:val="28"/>
        </w:rPr>
        <w:t>Rajba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Kewat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Mallah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Nuniya</w:t>
      </w:r>
      <w:proofErr w:type="spellEnd"/>
      <w:r w:rsidRPr="00A10ECF">
        <w:rPr>
          <w:szCs w:val="28"/>
        </w:rPr>
        <w:t xml:space="preserve">, </w:t>
      </w:r>
      <w:proofErr w:type="spellStart"/>
      <w:r w:rsidRPr="00A10ECF">
        <w:rPr>
          <w:szCs w:val="28"/>
        </w:rPr>
        <w:t>kumhar</w:t>
      </w:r>
      <w:proofErr w:type="spellEnd"/>
      <w:r w:rsidRPr="00A10ECF">
        <w:rPr>
          <w:szCs w:val="28"/>
        </w:rPr>
        <w:t xml:space="preserve">, Kahar, </w:t>
      </w:r>
      <w:proofErr w:type="spellStart"/>
      <w:r w:rsidRPr="00A10ECF">
        <w:rPr>
          <w:szCs w:val="28"/>
        </w:rPr>
        <w:t>Lodhar</w:t>
      </w:r>
      <w:proofErr w:type="spellEnd"/>
      <w:r w:rsidRPr="00A10ECF">
        <w:rPr>
          <w:szCs w:val="28"/>
        </w:rPr>
        <w:t xml:space="preserve">, Bing/Banda, </w:t>
      </w:r>
      <w:proofErr w:type="spellStart"/>
      <w:r w:rsidRPr="00A10ECF">
        <w:rPr>
          <w:szCs w:val="28"/>
        </w:rPr>
        <w:t>Bhediyar</w:t>
      </w:r>
      <w:proofErr w:type="spellEnd"/>
      <w:r w:rsidRPr="00A10ECF">
        <w:rPr>
          <w:szCs w:val="28"/>
        </w:rPr>
        <w:t xml:space="preserve">, Mali, Kumar, </w:t>
      </w:r>
      <w:proofErr w:type="spellStart"/>
      <w:r w:rsidRPr="00A10ECF">
        <w:rPr>
          <w:szCs w:val="28"/>
        </w:rPr>
        <w:t>Dhunia</w:t>
      </w:r>
      <w:proofErr w:type="spellEnd"/>
    </w:p>
    <w:p w14:paraId="48624C4C" w14:textId="77777777" w:rsidR="00D40D84" w:rsidRPr="00A10ECF" w:rsidRDefault="00D40D84" w:rsidP="00D40D84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180" w:afterAutospacing="0" w:line="360" w:lineRule="auto"/>
        <w:jc w:val="both"/>
        <w:textAlignment w:val="baseline"/>
        <w:rPr>
          <w:b/>
          <w:szCs w:val="28"/>
        </w:rPr>
      </w:pPr>
      <w:r w:rsidRPr="00A10ECF">
        <w:rPr>
          <w:b/>
          <w:szCs w:val="28"/>
        </w:rPr>
        <w:t>Religious minorities</w:t>
      </w:r>
    </w:p>
    <w:p w14:paraId="7E15D865" w14:textId="77777777" w:rsidR="00D40D84" w:rsidRPr="00A10ECF" w:rsidRDefault="00D40D84" w:rsidP="00D40D84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180" w:afterAutospacing="0" w:line="360" w:lineRule="auto"/>
        <w:jc w:val="both"/>
        <w:textAlignment w:val="baseline"/>
        <w:rPr>
          <w:szCs w:val="28"/>
        </w:rPr>
      </w:pPr>
      <w:r w:rsidRPr="00A10ECF">
        <w:rPr>
          <w:szCs w:val="28"/>
        </w:rPr>
        <w:t xml:space="preserve">Muslims, </w:t>
      </w:r>
      <w:proofErr w:type="spellStart"/>
      <w:r w:rsidRPr="00A10ECF">
        <w:rPr>
          <w:szCs w:val="28"/>
        </w:rPr>
        <w:t>Churoute</w:t>
      </w:r>
      <w:proofErr w:type="spellEnd"/>
    </w:p>
    <w:p w14:paraId="271BA443" w14:textId="77777777" w:rsidR="00D40D84" w:rsidRPr="00A10ECF" w:rsidRDefault="00D40D84" w:rsidP="00D40D84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180" w:afterAutospacing="0" w:line="360" w:lineRule="auto"/>
        <w:jc w:val="both"/>
        <w:textAlignment w:val="baseline"/>
        <w:rPr>
          <w:b/>
          <w:szCs w:val="28"/>
        </w:rPr>
      </w:pPr>
      <w:r w:rsidRPr="00A10ECF">
        <w:rPr>
          <w:b/>
          <w:szCs w:val="28"/>
        </w:rPr>
        <w:t xml:space="preserve">Relatively advantaged </w:t>
      </w:r>
      <w:proofErr w:type="spellStart"/>
      <w:r w:rsidRPr="00A10ECF">
        <w:rPr>
          <w:b/>
          <w:szCs w:val="28"/>
        </w:rPr>
        <w:t>janajatis</w:t>
      </w:r>
      <w:proofErr w:type="spellEnd"/>
    </w:p>
    <w:p w14:paraId="6A7964B2" w14:textId="77777777" w:rsidR="00D40D84" w:rsidRPr="00A10ECF" w:rsidRDefault="00D40D84" w:rsidP="00D40D84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180" w:afterAutospacing="0" w:line="360" w:lineRule="auto"/>
        <w:jc w:val="both"/>
        <w:textAlignment w:val="baseline"/>
        <w:rPr>
          <w:szCs w:val="28"/>
        </w:rPr>
      </w:pPr>
      <w:r w:rsidRPr="00A10ECF">
        <w:rPr>
          <w:szCs w:val="28"/>
        </w:rPr>
        <w:t xml:space="preserve">Newar, </w:t>
      </w:r>
      <w:proofErr w:type="spellStart"/>
      <w:r w:rsidRPr="00A10ECF">
        <w:rPr>
          <w:szCs w:val="28"/>
        </w:rPr>
        <w:t>Thakali</w:t>
      </w:r>
      <w:proofErr w:type="spellEnd"/>
      <w:r w:rsidRPr="00A10ECF">
        <w:rPr>
          <w:szCs w:val="28"/>
        </w:rPr>
        <w:t>, Gurung</w:t>
      </w:r>
    </w:p>
    <w:p w14:paraId="4E18F002" w14:textId="77777777" w:rsidR="00D40D84" w:rsidRPr="00A10ECF" w:rsidRDefault="00D40D84" w:rsidP="00D40D84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180" w:afterAutospacing="0" w:line="360" w:lineRule="auto"/>
        <w:jc w:val="both"/>
        <w:textAlignment w:val="baseline"/>
        <w:rPr>
          <w:b/>
          <w:szCs w:val="28"/>
        </w:rPr>
      </w:pPr>
      <w:r w:rsidRPr="00A10ECF">
        <w:rPr>
          <w:b/>
          <w:szCs w:val="28"/>
        </w:rPr>
        <w:t>Upper caste groups</w:t>
      </w:r>
    </w:p>
    <w:p w14:paraId="2DBC536C" w14:textId="77777777" w:rsidR="00D40D84" w:rsidRPr="00A10ECF" w:rsidRDefault="00D40D84" w:rsidP="00D40D84">
      <w:pPr>
        <w:pStyle w:val="NormalWeb"/>
        <w:numPr>
          <w:ilvl w:val="1"/>
          <w:numId w:val="1"/>
        </w:numPr>
        <w:shd w:val="clear" w:color="auto" w:fill="FFFFFF"/>
        <w:spacing w:before="0" w:beforeAutospacing="0" w:after="180" w:afterAutospacing="0" w:line="360" w:lineRule="auto"/>
        <w:jc w:val="both"/>
        <w:textAlignment w:val="baseline"/>
        <w:rPr>
          <w:szCs w:val="28"/>
        </w:rPr>
      </w:pPr>
      <w:r w:rsidRPr="00A10ECF">
        <w:rPr>
          <w:szCs w:val="28"/>
        </w:rPr>
        <w:t xml:space="preserve">Brahman (Hill), Chhetri, </w:t>
      </w:r>
      <w:proofErr w:type="spellStart"/>
      <w:r w:rsidRPr="00A10ECF">
        <w:rPr>
          <w:szCs w:val="28"/>
        </w:rPr>
        <w:t>Thakuri</w:t>
      </w:r>
      <w:proofErr w:type="spellEnd"/>
      <w:r w:rsidRPr="00A10ECF">
        <w:rPr>
          <w:szCs w:val="28"/>
        </w:rPr>
        <w:t xml:space="preserve">, Sanyasi, Brahman (Terai), Rajput, </w:t>
      </w:r>
      <w:proofErr w:type="spellStart"/>
      <w:r w:rsidRPr="00A10ECF">
        <w:rPr>
          <w:szCs w:val="28"/>
        </w:rPr>
        <w:t>Kayastha</w:t>
      </w:r>
      <w:proofErr w:type="spellEnd"/>
      <w:r w:rsidRPr="00A10ECF">
        <w:rPr>
          <w:szCs w:val="28"/>
        </w:rPr>
        <w:t xml:space="preserve">, Baniya, </w:t>
      </w:r>
      <w:proofErr w:type="spellStart"/>
      <w:r w:rsidRPr="00A10ECF">
        <w:rPr>
          <w:szCs w:val="28"/>
        </w:rPr>
        <w:t>Marwadi</w:t>
      </w:r>
      <w:proofErr w:type="spellEnd"/>
      <w:r w:rsidRPr="00A10ECF">
        <w:rPr>
          <w:szCs w:val="28"/>
        </w:rPr>
        <w:t xml:space="preserve">, Janine, </w:t>
      </w:r>
      <w:proofErr w:type="spellStart"/>
      <w:r w:rsidRPr="00A10ECF">
        <w:rPr>
          <w:szCs w:val="28"/>
        </w:rPr>
        <w:t>Nuraang</w:t>
      </w:r>
      <w:proofErr w:type="spellEnd"/>
      <w:r w:rsidRPr="00A10ECF">
        <w:rPr>
          <w:szCs w:val="28"/>
        </w:rPr>
        <w:t>, Bengali</w:t>
      </w:r>
    </w:p>
    <w:p w14:paraId="2CD90FC8" w14:textId="77777777" w:rsidR="00D40D84" w:rsidRDefault="00D40D84" w:rsidP="00D40D84">
      <w:pPr>
        <w:spacing w:line="360" w:lineRule="auto"/>
        <w:jc w:val="both"/>
        <w:rPr>
          <w:rStyle w:val="Hyperlink"/>
          <w:rFonts w:ascii="Times New Roman" w:hAnsi="Times New Roman" w:cs="Times New Roman"/>
          <w:color w:val="1A7C6F"/>
          <w:shd w:val="clear" w:color="auto" w:fill="FFFFFF"/>
        </w:rPr>
      </w:pPr>
    </w:p>
    <w:p w14:paraId="1E3F3251" w14:textId="4236BC70" w:rsidR="00D40D84" w:rsidRPr="008C5667" w:rsidRDefault="008C5667" w:rsidP="008C5667">
      <w:pPr>
        <w:pStyle w:val="Heading2"/>
      </w:pPr>
      <w:bookmarkStart w:id="7" w:name="_Toc469671694"/>
      <w:bookmarkStart w:id="8" w:name="_Hlk99386175"/>
      <w:r w:rsidRPr="008C5667">
        <w:t>Supplementary Content</w:t>
      </w:r>
      <w:r w:rsidR="00D40D84" w:rsidRPr="008C5667">
        <w:t xml:space="preserve"> </w:t>
      </w:r>
      <w:r w:rsidR="00B13FB0" w:rsidRPr="008C5667">
        <w:t>3</w:t>
      </w:r>
      <w:r w:rsidR="00D40D84" w:rsidRPr="008C5667">
        <w:t>: Informed consent form in English</w:t>
      </w:r>
      <w:bookmarkEnd w:id="7"/>
    </w:p>
    <w:bookmarkEnd w:id="8"/>
    <w:p w14:paraId="797A0BEA" w14:textId="77777777" w:rsidR="00D40D84" w:rsidRPr="00EB3D65" w:rsidRDefault="00D40D84" w:rsidP="00D40D84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5A27FC94" w14:textId="77777777" w:rsidR="00D40D84" w:rsidRPr="001D3AD7" w:rsidRDefault="00D40D84" w:rsidP="00D40D8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Namaskar!</w:t>
      </w:r>
    </w:p>
    <w:p w14:paraId="4B119B3F" w14:textId="77777777" w:rsidR="00D40D84" w:rsidRPr="001D3AD7" w:rsidRDefault="00D40D84" w:rsidP="00D40D8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My name is</w:t>
      </w:r>
      <w:r w:rsidRPr="001D3AD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antosh Shrestha. </w:t>
      </w:r>
      <w:r w:rsidRPr="00F93E4F">
        <w:rPr>
          <w:rFonts w:ascii="Times New Roman" w:hAnsi="Times New Roman" w:cs="Times New Roman"/>
          <w:bCs/>
          <w:color w:val="000000"/>
          <w:sz w:val="24"/>
          <w:szCs w:val="24"/>
        </w:rPr>
        <w:t>I am</w:t>
      </w:r>
      <w:r w:rsidRPr="001D3AD7">
        <w:rPr>
          <w:rFonts w:ascii="Times New Roman" w:hAnsi="Times New Roman" w:cs="Times New Roman"/>
          <w:color w:val="000000"/>
          <w:sz w:val="24"/>
          <w:szCs w:val="24"/>
        </w:rPr>
        <w:t xml:space="preserve"> student of </w:t>
      </w:r>
      <w:proofErr w:type="gramStart"/>
      <w:r w:rsidRPr="001D3AD7">
        <w:rPr>
          <w:rFonts w:ascii="Times New Roman" w:hAnsi="Times New Roman" w:cs="Times New Roman"/>
          <w:color w:val="000000"/>
          <w:sz w:val="24"/>
          <w:szCs w:val="24"/>
        </w:rPr>
        <w:t>Bachelor in Public Health</w:t>
      </w:r>
      <w:proofErr w:type="gramEnd"/>
      <w:r w:rsidRPr="001D3AD7">
        <w:rPr>
          <w:rFonts w:ascii="Times New Roman" w:hAnsi="Times New Roman" w:cs="Times New Roman"/>
          <w:color w:val="000000"/>
          <w:sz w:val="24"/>
          <w:szCs w:val="24"/>
        </w:rPr>
        <w:t xml:space="preserve"> of Chitwan Medical College, Chitwan. I am conducting my research on </w:t>
      </w:r>
      <w:r w:rsidRPr="001D3AD7">
        <w:rPr>
          <w:rFonts w:ascii="Times New Roman" w:hAnsi="Times New Roman" w:cs="Times New Roman"/>
          <w:b/>
          <w:bCs/>
          <w:color w:val="000000"/>
          <w:sz w:val="24"/>
          <w:szCs w:val="24"/>
        </w:rPr>
        <w:t>“</w:t>
      </w:r>
      <w:r w:rsidRPr="00EB3D65">
        <w:rPr>
          <w:rFonts w:ascii="Times New Roman" w:hAnsi="Times New Roman" w:cs="Times New Roman"/>
          <w:b/>
          <w:bCs/>
          <w:color w:val="000000"/>
          <w:sz w:val="24"/>
          <w:szCs w:val="24"/>
        </w:rPr>
        <w:t>Perception of graphic health warning and its impact on smoking behavior among residents of Parbat, Nepal</w:t>
      </w:r>
      <w:r w:rsidRPr="001D3AD7">
        <w:rPr>
          <w:rFonts w:ascii="Times New Roman" w:hAnsi="Times New Roman" w:cs="Times New Roman"/>
          <w:b/>
          <w:bCs/>
          <w:color w:val="000000"/>
          <w:sz w:val="24"/>
          <w:szCs w:val="24"/>
        </w:rPr>
        <w:t>”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1D3AD7">
        <w:rPr>
          <w:rFonts w:ascii="Times New Roman" w:hAnsi="Times New Roman" w:cs="Times New Roman"/>
          <w:color w:val="000000"/>
          <w:sz w:val="24"/>
          <w:szCs w:val="24"/>
        </w:rPr>
        <w:t xml:space="preserve">I would really appreciate your participation in this research. It will take around 15-20 minutes to fill up this questionnaire. Whatever information you provide will be kept confidential and findings of the study will be used only for the study purpose. </w:t>
      </w:r>
    </w:p>
    <w:p w14:paraId="7D7DA5C9" w14:textId="77777777" w:rsidR="00D40D84" w:rsidRDefault="00D40D84" w:rsidP="00D40D8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D3AD7">
        <w:rPr>
          <w:rFonts w:ascii="Times New Roman" w:hAnsi="Times New Roman" w:cs="Times New Roman"/>
          <w:color w:val="000000"/>
          <w:sz w:val="24"/>
          <w:szCs w:val="24"/>
        </w:rPr>
        <w:t xml:space="preserve">The study procedure involves no foreseeable risk and harm to you. You are allowed to leave the study any time. Your participation in this study is voluntary. However, I hope that you will participate in this study survey since your views are very crucial for this research. </w:t>
      </w:r>
    </w:p>
    <w:p w14:paraId="584E116B" w14:textId="77777777" w:rsidR="00D40D84" w:rsidRPr="001D3AD7" w:rsidRDefault="00D40D84" w:rsidP="00D40D8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5FF2A62" w14:textId="77777777" w:rsidR="00D40D84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B3D65">
        <w:rPr>
          <w:rFonts w:ascii="Times New Roman" w:hAnsi="Times New Roman" w:cs="Times New Roman"/>
          <w:color w:val="000000"/>
          <w:sz w:val="24"/>
          <w:szCs w:val="24"/>
        </w:rPr>
        <w:t xml:space="preserve">Participation: (a) Participate </w:t>
      </w:r>
    </w:p>
    <w:p w14:paraId="6909DCBF" w14:textId="77777777" w:rsidR="00D40D84" w:rsidRDefault="00D40D84" w:rsidP="00D40D84">
      <w:pPr>
        <w:spacing w:line="360" w:lineRule="auto"/>
        <w:ind w:left="720"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B3D65">
        <w:rPr>
          <w:rFonts w:ascii="Times New Roman" w:hAnsi="Times New Roman" w:cs="Times New Roman"/>
          <w:color w:val="000000"/>
          <w:sz w:val="24"/>
          <w:szCs w:val="24"/>
        </w:rPr>
        <w:t>(b) Do not participate</w:t>
      </w:r>
    </w:p>
    <w:p w14:paraId="38B371F8" w14:textId="3B9E206B" w:rsidR="00D40D84" w:rsidRPr="008C5667" w:rsidRDefault="008C5667" w:rsidP="008C5667">
      <w:pPr>
        <w:pStyle w:val="Heading2"/>
      </w:pPr>
      <w:bookmarkStart w:id="9" w:name="_Toc469671696"/>
      <w:bookmarkStart w:id="10" w:name="_Hlk99386190"/>
      <w:r w:rsidRPr="008C5667">
        <w:t>Supplementary Content</w:t>
      </w:r>
      <w:r w:rsidR="00D40D84" w:rsidRPr="008C5667">
        <w:t xml:space="preserve"> 4: Interview questionnaire in English </w:t>
      </w:r>
      <w:bookmarkEnd w:id="9"/>
    </w:p>
    <w:bookmarkEnd w:id="10"/>
    <w:p w14:paraId="572810C8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1</w:t>
      </w:r>
      <w:r w:rsidRPr="00EB3D65">
        <w:rPr>
          <w:rFonts w:ascii="Times New Roman" w:hAnsi="Times New Roman" w:cs="Times New Roman"/>
          <w:b/>
          <w:sz w:val="24"/>
          <w:szCs w:val="24"/>
        </w:rPr>
        <w:t>: Identification detail</w:t>
      </w:r>
    </w:p>
    <w:p w14:paraId="3718B2C1" w14:textId="77777777" w:rsidR="00D40D84" w:rsidRPr="00EB3D65" w:rsidRDefault="00D40D84" w:rsidP="00D40D84">
      <w:pPr>
        <w:pStyle w:val="NoSpacing"/>
        <w:numPr>
          <w:ilvl w:val="1"/>
          <w:numId w:val="3"/>
        </w:numPr>
        <w:spacing w:line="360" w:lineRule="auto"/>
        <w:ind w:left="360"/>
        <w:jc w:val="both"/>
      </w:pPr>
      <w:r w:rsidRPr="00EB3D65">
        <w:t>Sex of the respondent:</w:t>
      </w:r>
      <w:r w:rsidRPr="00EB3D65">
        <w:tab/>
        <w:t xml:space="preserve">    1. Male         </w:t>
      </w:r>
      <w:r w:rsidRPr="00EB3D65">
        <w:tab/>
        <w:t xml:space="preserve">2. Female  </w:t>
      </w:r>
    </w:p>
    <w:p w14:paraId="498E77BF" w14:textId="77777777" w:rsidR="00D40D84" w:rsidRPr="00EB3D65" w:rsidRDefault="00D40D84" w:rsidP="00D40D84">
      <w:pPr>
        <w:pStyle w:val="NoSpacing"/>
        <w:numPr>
          <w:ilvl w:val="1"/>
          <w:numId w:val="3"/>
        </w:numPr>
        <w:spacing w:line="360" w:lineRule="auto"/>
        <w:ind w:left="360"/>
        <w:jc w:val="both"/>
      </w:pPr>
      <w:r w:rsidRPr="00EB3D65">
        <w:t>Age of the respondent…………………. Years completed</w:t>
      </w:r>
    </w:p>
    <w:p w14:paraId="7994A7DC" w14:textId="77777777" w:rsidR="00D40D84" w:rsidRPr="00EB3D65" w:rsidRDefault="00D40D84" w:rsidP="00D40D84">
      <w:pPr>
        <w:pStyle w:val="NoSpacing"/>
        <w:numPr>
          <w:ilvl w:val="1"/>
          <w:numId w:val="3"/>
        </w:numPr>
        <w:spacing w:line="360" w:lineRule="auto"/>
        <w:ind w:left="360"/>
        <w:jc w:val="both"/>
        <w:rPr>
          <w:color w:val="000000"/>
        </w:rPr>
      </w:pPr>
      <w:r w:rsidRPr="00EB3D65">
        <w:t>Ethnicity:</w:t>
      </w:r>
    </w:p>
    <w:p w14:paraId="56F89C14" w14:textId="77777777" w:rsidR="00D40D84" w:rsidRPr="00EB3D65" w:rsidRDefault="00D40D84" w:rsidP="00D40D84">
      <w:p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 xml:space="preserve">a. Dalits </w:t>
      </w:r>
      <w:r w:rsidRPr="00EB3D65">
        <w:rPr>
          <w:rFonts w:ascii="Times New Roman" w:hAnsi="Times New Roman" w:cs="Times New Roman"/>
          <w:sz w:val="24"/>
          <w:szCs w:val="24"/>
        </w:rPr>
        <w:tab/>
      </w:r>
      <w:r w:rsidRPr="00EB3D65">
        <w:rPr>
          <w:rFonts w:ascii="Times New Roman" w:hAnsi="Times New Roman" w:cs="Times New Roman"/>
          <w:sz w:val="24"/>
          <w:szCs w:val="24"/>
        </w:rPr>
        <w:tab/>
        <w:t xml:space="preserve">b. Disadvantaged </w:t>
      </w:r>
      <w:proofErr w:type="spellStart"/>
      <w:r w:rsidRPr="00EB3D65">
        <w:rPr>
          <w:rFonts w:ascii="Times New Roman" w:hAnsi="Times New Roman" w:cs="Times New Roman"/>
          <w:sz w:val="24"/>
          <w:szCs w:val="24"/>
        </w:rPr>
        <w:t>janjatis</w:t>
      </w:r>
      <w:proofErr w:type="spellEnd"/>
      <w:r w:rsidRPr="00EB3D65">
        <w:rPr>
          <w:rFonts w:ascii="Times New Roman" w:hAnsi="Times New Roman" w:cs="Times New Roman"/>
          <w:sz w:val="24"/>
          <w:szCs w:val="24"/>
        </w:rPr>
        <w:t xml:space="preserve">   c. Disadvantaged non-</w:t>
      </w:r>
      <w:proofErr w:type="spellStart"/>
      <w:r w:rsidRPr="00EB3D65">
        <w:rPr>
          <w:rFonts w:ascii="Times New Roman" w:hAnsi="Times New Roman" w:cs="Times New Roman"/>
          <w:sz w:val="24"/>
          <w:szCs w:val="24"/>
        </w:rPr>
        <w:t>dalits</w:t>
      </w:r>
      <w:proofErr w:type="spellEnd"/>
      <w:r w:rsidRPr="00EB3D65">
        <w:rPr>
          <w:rFonts w:ascii="Times New Roman" w:hAnsi="Times New Roman" w:cs="Times New Roman"/>
          <w:sz w:val="24"/>
          <w:szCs w:val="24"/>
        </w:rPr>
        <w:t xml:space="preserve">       d. religious minorities    </w:t>
      </w:r>
      <w:r w:rsidRPr="00EB3D65">
        <w:rPr>
          <w:rFonts w:ascii="Times New Roman" w:hAnsi="Times New Roman" w:cs="Times New Roman"/>
          <w:sz w:val="24"/>
          <w:szCs w:val="24"/>
        </w:rPr>
        <w:tab/>
        <w:t xml:space="preserve">e. Relatively advantaged </w:t>
      </w:r>
      <w:proofErr w:type="spellStart"/>
      <w:r w:rsidRPr="00EB3D65">
        <w:rPr>
          <w:rFonts w:ascii="Times New Roman" w:hAnsi="Times New Roman" w:cs="Times New Roman"/>
          <w:sz w:val="24"/>
          <w:szCs w:val="24"/>
        </w:rPr>
        <w:t>janjatis</w:t>
      </w:r>
      <w:proofErr w:type="spellEnd"/>
      <w:r w:rsidRPr="00EB3D65">
        <w:rPr>
          <w:rFonts w:ascii="Times New Roman" w:hAnsi="Times New Roman" w:cs="Times New Roman"/>
          <w:sz w:val="24"/>
          <w:szCs w:val="24"/>
        </w:rPr>
        <w:tab/>
        <w:t xml:space="preserve">f. Upper caste groups              </w:t>
      </w:r>
    </w:p>
    <w:p w14:paraId="1A88A088" w14:textId="77777777" w:rsidR="00D40D84" w:rsidRPr="00EB3D65" w:rsidRDefault="00D40D84" w:rsidP="00D40D84">
      <w:pPr>
        <w:pStyle w:val="NoSpacing"/>
        <w:spacing w:line="360" w:lineRule="auto"/>
        <w:jc w:val="both"/>
      </w:pPr>
    </w:p>
    <w:p w14:paraId="06833F27" w14:textId="77777777" w:rsidR="00D40D84" w:rsidRPr="00EB3D65" w:rsidRDefault="00D40D84" w:rsidP="00D40D84">
      <w:pPr>
        <w:pStyle w:val="NoSpacing"/>
        <w:numPr>
          <w:ilvl w:val="1"/>
          <w:numId w:val="3"/>
        </w:numPr>
        <w:spacing w:line="360" w:lineRule="auto"/>
        <w:ind w:left="360"/>
        <w:jc w:val="both"/>
      </w:pPr>
      <w:r w:rsidRPr="00EB3D65">
        <w:t xml:space="preserve">Religion:     1. </w:t>
      </w:r>
      <w:proofErr w:type="gramStart"/>
      <w:r w:rsidRPr="00EB3D65">
        <w:t xml:space="preserve">Hindu  </w:t>
      </w:r>
      <w:r w:rsidRPr="00EB3D65">
        <w:tab/>
      </w:r>
      <w:proofErr w:type="gramEnd"/>
      <w:r w:rsidRPr="00EB3D65">
        <w:t xml:space="preserve"> 2. Islam</w:t>
      </w:r>
      <w:r w:rsidRPr="00EB3D65">
        <w:tab/>
        <w:t>3. Buddhist</w:t>
      </w:r>
      <w:r w:rsidRPr="00EB3D65">
        <w:tab/>
      </w:r>
      <w:r w:rsidRPr="00EB3D65">
        <w:tab/>
        <w:t xml:space="preserve">4. Christian   </w:t>
      </w:r>
      <w:r w:rsidRPr="00EB3D65">
        <w:tab/>
        <w:t xml:space="preserve"> 5. Others (Specify)…………</w:t>
      </w:r>
    </w:p>
    <w:p w14:paraId="741A620E" w14:textId="77777777" w:rsidR="00D40D84" w:rsidRPr="00EB3D65" w:rsidRDefault="00D40D84" w:rsidP="00D40D84">
      <w:pPr>
        <w:pStyle w:val="NoSpacing"/>
        <w:numPr>
          <w:ilvl w:val="1"/>
          <w:numId w:val="3"/>
        </w:numPr>
        <w:spacing w:line="360" w:lineRule="auto"/>
        <w:ind w:left="360"/>
        <w:jc w:val="both"/>
      </w:pPr>
      <w:r w:rsidRPr="00EB3D65">
        <w:t xml:space="preserve"> Educational status:</w:t>
      </w:r>
    </w:p>
    <w:p w14:paraId="33309757" w14:textId="77777777" w:rsidR="00D40D84" w:rsidRPr="00EB3D65" w:rsidRDefault="00D40D84" w:rsidP="00D40D84">
      <w:pPr>
        <w:spacing w:line="360" w:lineRule="auto"/>
        <w:ind w:left="360" w:firstLine="360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>a. Illiterate</w:t>
      </w:r>
      <w:r w:rsidRPr="00EB3D65">
        <w:rPr>
          <w:rFonts w:ascii="Times New Roman" w:hAnsi="Times New Roman" w:cs="Times New Roman"/>
          <w:sz w:val="24"/>
          <w:szCs w:val="24"/>
        </w:rPr>
        <w:tab/>
      </w:r>
      <w:r w:rsidRPr="00EB3D65">
        <w:rPr>
          <w:rFonts w:ascii="Times New Roman" w:hAnsi="Times New Roman" w:cs="Times New Roman"/>
          <w:sz w:val="24"/>
          <w:szCs w:val="24"/>
        </w:rPr>
        <w:tab/>
        <w:t xml:space="preserve">b. Primary </w:t>
      </w:r>
      <w:proofErr w:type="gramStart"/>
      <w:r w:rsidRPr="00EB3D65">
        <w:rPr>
          <w:rFonts w:ascii="Times New Roman" w:hAnsi="Times New Roman" w:cs="Times New Roman"/>
          <w:sz w:val="24"/>
          <w:szCs w:val="24"/>
        </w:rPr>
        <w:t>school( Grade</w:t>
      </w:r>
      <w:proofErr w:type="gramEnd"/>
      <w:r w:rsidRPr="00EB3D65">
        <w:rPr>
          <w:rFonts w:ascii="Times New Roman" w:hAnsi="Times New Roman" w:cs="Times New Roman"/>
          <w:sz w:val="24"/>
          <w:szCs w:val="24"/>
        </w:rPr>
        <w:t xml:space="preserve"> 1 to 5)</w:t>
      </w:r>
      <w:r w:rsidRPr="00EB3D65">
        <w:rPr>
          <w:rFonts w:ascii="Times New Roman" w:hAnsi="Times New Roman" w:cs="Times New Roman"/>
          <w:sz w:val="24"/>
          <w:szCs w:val="24"/>
        </w:rPr>
        <w:tab/>
        <w:t xml:space="preserve">c. Middle school (Grade 6 to 8) </w:t>
      </w:r>
      <w:r w:rsidRPr="00EB3D65">
        <w:rPr>
          <w:rFonts w:ascii="Times New Roman" w:hAnsi="Times New Roman" w:cs="Times New Roman"/>
          <w:sz w:val="24"/>
          <w:szCs w:val="24"/>
        </w:rPr>
        <w:tab/>
      </w:r>
      <w:r w:rsidRPr="00EB3D65">
        <w:rPr>
          <w:rFonts w:ascii="Times New Roman" w:hAnsi="Times New Roman" w:cs="Times New Roman"/>
          <w:sz w:val="24"/>
          <w:szCs w:val="24"/>
        </w:rPr>
        <w:tab/>
        <w:t>d. High school (Grade 9 and 10)</w:t>
      </w:r>
      <w:r w:rsidRPr="00EB3D65">
        <w:rPr>
          <w:rFonts w:ascii="Times New Roman" w:hAnsi="Times New Roman" w:cs="Times New Roman"/>
          <w:sz w:val="24"/>
          <w:szCs w:val="24"/>
        </w:rPr>
        <w:tab/>
        <w:t xml:space="preserve"> e. Intermediate or post high-school diploma (Grade 11 and 12)</w:t>
      </w:r>
      <w:r w:rsidRPr="00EB3D65">
        <w:rPr>
          <w:rFonts w:ascii="Times New Roman" w:hAnsi="Times New Roman" w:cs="Times New Roman"/>
          <w:sz w:val="24"/>
          <w:szCs w:val="24"/>
        </w:rPr>
        <w:tab/>
        <w:t xml:space="preserve"> f. Graduate or post graduate g. Profession or </w:t>
      </w:r>
      <w:proofErr w:type="spellStart"/>
      <w:r w:rsidRPr="00EB3D65">
        <w:rPr>
          <w:rFonts w:ascii="Times New Roman" w:hAnsi="Times New Roman" w:cs="Times New Roman"/>
          <w:sz w:val="24"/>
          <w:szCs w:val="24"/>
        </w:rPr>
        <w:t>honours</w:t>
      </w:r>
      <w:proofErr w:type="spellEnd"/>
    </w:p>
    <w:p w14:paraId="6A2ABFF1" w14:textId="77777777" w:rsidR="00D40D84" w:rsidRPr="00EB3D65" w:rsidRDefault="00D40D84" w:rsidP="00D40D84">
      <w:pPr>
        <w:pStyle w:val="NoSpacing"/>
        <w:numPr>
          <w:ilvl w:val="1"/>
          <w:numId w:val="3"/>
        </w:numPr>
        <w:spacing w:line="360" w:lineRule="auto"/>
        <w:ind w:left="360"/>
        <w:jc w:val="both"/>
      </w:pPr>
      <w:r w:rsidRPr="00EB3D65">
        <w:t xml:space="preserve"> Occupation of respondent</w:t>
      </w:r>
    </w:p>
    <w:p w14:paraId="05126A81" w14:textId="77777777" w:rsidR="00D40D84" w:rsidRPr="00EB3D65" w:rsidRDefault="00D40D84" w:rsidP="00D40D84">
      <w:pPr>
        <w:pStyle w:val="NoSpacing"/>
        <w:numPr>
          <w:ilvl w:val="0"/>
          <w:numId w:val="7"/>
        </w:numPr>
        <w:spacing w:line="360" w:lineRule="auto"/>
        <w:jc w:val="both"/>
      </w:pPr>
      <w:r w:rsidRPr="00EB3D65">
        <w:t>Unemployed</w:t>
      </w:r>
      <w:r w:rsidRPr="00EB3D65">
        <w:tab/>
      </w:r>
      <w:r w:rsidRPr="00EB3D65">
        <w:tab/>
        <w:t>b) Unskilled worker</w:t>
      </w:r>
      <w:r w:rsidRPr="00EB3D65">
        <w:tab/>
        <w:t>c) Semi-skilled worker</w:t>
      </w:r>
    </w:p>
    <w:p w14:paraId="2E8C8432" w14:textId="77777777" w:rsidR="00D40D84" w:rsidRPr="00EB3D65" w:rsidRDefault="00D40D84" w:rsidP="00D40D84">
      <w:pPr>
        <w:pStyle w:val="NoSpacing"/>
        <w:spacing w:line="360" w:lineRule="auto"/>
        <w:ind w:left="720"/>
        <w:jc w:val="both"/>
      </w:pPr>
      <w:r w:rsidRPr="00EB3D65">
        <w:t>d) Skilled worker</w:t>
      </w:r>
      <w:r w:rsidRPr="00EB3D65">
        <w:tab/>
      </w:r>
      <w:r w:rsidRPr="00EB3D65">
        <w:tab/>
        <w:t>e) Clerical, shop-owner, farmer</w:t>
      </w:r>
      <w:r w:rsidRPr="00EB3D65">
        <w:tab/>
      </w:r>
      <w:r w:rsidRPr="00EB3D65">
        <w:tab/>
        <w:t xml:space="preserve">f) Semi-profession </w:t>
      </w:r>
      <w:r w:rsidRPr="00EB3D65">
        <w:tab/>
        <w:t>g) profession</w:t>
      </w:r>
    </w:p>
    <w:p w14:paraId="5FB847E1" w14:textId="77777777" w:rsidR="00D40D84" w:rsidRPr="00EB3D65" w:rsidRDefault="00D40D84" w:rsidP="00D40D84">
      <w:pPr>
        <w:pStyle w:val="NoSpacing"/>
        <w:numPr>
          <w:ilvl w:val="1"/>
          <w:numId w:val="3"/>
        </w:numPr>
        <w:spacing w:line="360" w:lineRule="auto"/>
        <w:ind w:left="360"/>
        <w:jc w:val="both"/>
      </w:pPr>
      <w:r w:rsidRPr="00EB3D65">
        <w:lastRenderedPageBreak/>
        <w:t xml:space="preserve"> Monthly income of the family (in Rs.)</w:t>
      </w:r>
    </w:p>
    <w:p w14:paraId="3BAA7B26" w14:textId="77777777" w:rsidR="00D40D84" w:rsidRPr="00EB3D65" w:rsidRDefault="00D40D84" w:rsidP="00D40D84">
      <w:pPr>
        <w:pStyle w:val="NoSpacing"/>
        <w:numPr>
          <w:ilvl w:val="0"/>
          <w:numId w:val="8"/>
        </w:numPr>
        <w:spacing w:line="360" w:lineRule="auto"/>
        <w:jc w:val="both"/>
      </w:pPr>
      <w:r w:rsidRPr="00EB3D65">
        <w:t>≤ 2300</w:t>
      </w:r>
      <w:r w:rsidRPr="00EB3D65">
        <w:tab/>
        <w:t>b) 2301-6850</w:t>
      </w:r>
      <w:r w:rsidRPr="00EB3D65">
        <w:tab/>
        <w:t>c) 6851-11450</w:t>
      </w:r>
      <w:r w:rsidRPr="00EB3D65">
        <w:tab/>
        <w:t>d) 11451- 17150</w:t>
      </w:r>
      <w:r w:rsidRPr="00EB3D65">
        <w:tab/>
        <w:t>e) 17151- 22850</w:t>
      </w:r>
      <w:r w:rsidRPr="00EB3D65">
        <w:tab/>
        <w:t>f) 22851 – 45750</w:t>
      </w:r>
      <w:r w:rsidRPr="00EB3D65">
        <w:tab/>
        <w:t>g) ≥ 45751</w:t>
      </w:r>
    </w:p>
    <w:p w14:paraId="164336AD" w14:textId="77777777" w:rsidR="00D40D84" w:rsidRPr="00EB3D65" w:rsidRDefault="00D40D84" w:rsidP="00D40D84">
      <w:pPr>
        <w:pStyle w:val="NoSpacing"/>
        <w:numPr>
          <w:ilvl w:val="1"/>
          <w:numId w:val="3"/>
        </w:numPr>
        <w:spacing w:line="360" w:lineRule="auto"/>
        <w:ind w:left="360"/>
        <w:jc w:val="both"/>
      </w:pPr>
      <w:r w:rsidRPr="00EB3D65">
        <w:t xml:space="preserve"> Marital status:  </w:t>
      </w:r>
      <w:r w:rsidRPr="00EB3D65">
        <w:rPr>
          <w:iCs/>
        </w:rPr>
        <w:t>1. Unmarried         2. Married</w:t>
      </w:r>
      <w:r w:rsidRPr="00EB3D65">
        <w:rPr>
          <w:iCs/>
        </w:rPr>
        <w:tab/>
        <w:t xml:space="preserve">     3. Divorced      </w:t>
      </w:r>
      <w:proofErr w:type="gramStart"/>
      <w:r w:rsidRPr="00EB3D65">
        <w:rPr>
          <w:iCs/>
        </w:rPr>
        <w:t>4.Widow</w:t>
      </w:r>
      <w:proofErr w:type="gramEnd"/>
      <w:r w:rsidRPr="00EB3D65">
        <w:rPr>
          <w:iCs/>
        </w:rPr>
        <w:t xml:space="preserve">/er    5. Separated </w:t>
      </w:r>
    </w:p>
    <w:p w14:paraId="2B954478" w14:textId="77777777" w:rsidR="00D40D84" w:rsidRPr="00EB3D65" w:rsidRDefault="00D40D84" w:rsidP="00D40D84">
      <w:pPr>
        <w:pStyle w:val="NoSpacing"/>
        <w:numPr>
          <w:ilvl w:val="1"/>
          <w:numId w:val="3"/>
        </w:numPr>
        <w:spacing w:line="360" w:lineRule="auto"/>
        <w:ind w:left="360"/>
        <w:jc w:val="both"/>
        <w:rPr>
          <w:color w:val="000000"/>
        </w:rPr>
      </w:pPr>
      <w:r w:rsidRPr="00EB3D65">
        <w:rPr>
          <w:color w:val="000000"/>
        </w:rPr>
        <w:t xml:space="preserve">Family type    1.  Nuclear    </w:t>
      </w:r>
      <w:r w:rsidRPr="00EB3D65">
        <w:rPr>
          <w:color w:val="000000"/>
        </w:rPr>
        <w:tab/>
        <w:t xml:space="preserve">    2. Joint</w:t>
      </w:r>
    </w:p>
    <w:p w14:paraId="18707D39" w14:textId="77777777" w:rsidR="00D40D84" w:rsidRPr="00EB3D65" w:rsidRDefault="00D40D84" w:rsidP="00D40D84">
      <w:pPr>
        <w:spacing w:line="360" w:lineRule="auto"/>
        <w:ind w:left="216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2E80AE14" w14:textId="77777777" w:rsidR="00D40D84" w:rsidRPr="00EB3D65" w:rsidRDefault="00D40D84" w:rsidP="00D40D84">
      <w:pPr>
        <w:spacing w:line="360" w:lineRule="auto"/>
        <w:ind w:left="1440" w:hanging="144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EB3D65">
        <w:rPr>
          <w:rFonts w:ascii="Times New Roman" w:hAnsi="Times New Roman" w:cs="Times New Roman"/>
          <w:iCs/>
          <w:sz w:val="24"/>
          <w:szCs w:val="24"/>
        </w:rPr>
        <w:t>1.10 What was your age when you first started smoking? ……………………. Year</w:t>
      </w:r>
    </w:p>
    <w:p w14:paraId="19A2FBDA" w14:textId="77777777" w:rsidR="00D40D84" w:rsidRPr="00EB3D65" w:rsidRDefault="00D40D84" w:rsidP="00D40D84">
      <w:pPr>
        <w:spacing w:line="360" w:lineRule="auto"/>
        <w:ind w:left="1440" w:hanging="144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EB3D65">
        <w:rPr>
          <w:rFonts w:ascii="Times New Roman" w:hAnsi="Times New Roman" w:cs="Times New Roman"/>
          <w:iCs/>
          <w:sz w:val="24"/>
          <w:szCs w:val="24"/>
        </w:rPr>
        <w:t>1.11 How many years it’s been since you started smoking? …………………. Years</w:t>
      </w:r>
    </w:p>
    <w:p w14:paraId="1CA491B8" w14:textId="77777777" w:rsidR="00D40D84" w:rsidRPr="00EB3D65" w:rsidRDefault="00D40D84" w:rsidP="00D40D84">
      <w:pPr>
        <w:spacing w:line="360" w:lineRule="auto"/>
        <w:ind w:left="1440" w:hanging="144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EB3D65">
        <w:rPr>
          <w:rFonts w:ascii="Times New Roman" w:hAnsi="Times New Roman" w:cs="Times New Roman"/>
          <w:iCs/>
          <w:sz w:val="24"/>
          <w:szCs w:val="24"/>
        </w:rPr>
        <w:t xml:space="preserve">1.12 How many sticks of cigarette you smoke in a day? </w:t>
      </w:r>
    </w:p>
    <w:p w14:paraId="70770A2C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>1.12 How much you spend on smoking every month? ……………. rupees</w:t>
      </w:r>
    </w:p>
    <w:p w14:paraId="21CE1B05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br/>
      </w:r>
      <w:r w:rsidRPr="00EB3D65">
        <w:rPr>
          <w:rFonts w:ascii="Times New Roman" w:hAnsi="Times New Roman" w:cs="Times New Roman"/>
          <w:b/>
          <w:sz w:val="24"/>
          <w:szCs w:val="24"/>
        </w:rPr>
        <w:t>Section 2: Awareness on graphic health warnings</w:t>
      </w:r>
    </w:p>
    <w:p w14:paraId="7AEF4AFB" w14:textId="77777777" w:rsidR="00D40D84" w:rsidRPr="00EB3D65" w:rsidRDefault="00D40D84" w:rsidP="00D40D8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 xml:space="preserve"> Have you noticed graphic health warning on cigarette packages?</w:t>
      </w:r>
    </w:p>
    <w:p w14:paraId="491C79EA" w14:textId="77777777" w:rsidR="00D40D84" w:rsidRPr="00EB3D65" w:rsidRDefault="00D40D84" w:rsidP="00D40D84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47DF43A" w14:textId="77777777" w:rsidR="00D40D84" w:rsidRPr="00EB3D65" w:rsidRDefault="00D40D84" w:rsidP="00D40D8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 xml:space="preserve"> Have you heard of any regulation regarding provision to use graphic health warning on cigarette packages?</w:t>
      </w:r>
    </w:p>
    <w:p w14:paraId="4F0F3654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A40584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B3D65">
        <w:rPr>
          <w:rFonts w:ascii="Times New Roman" w:hAnsi="Times New Roman" w:cs="Times New Roman"/>
          <w:b/>
          <w:sz w:val="24"/>
          <w:szCs w:val="24"/>
        </w:rPr>
        <w:t>Section 3: Perception of graphic health warnings</w:t>
      </w:r>
    </w:p>
    <w:p w14:paraId="507459FD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 xml:space="preserve">3.1 Is </w:t>
      </w:r>
      <w:r w:rsidRPr="00EB3D65">
        <w:rPr>
          <w:rFonts w:ascii="Times New Roman" w:hAnsi="Times New Roman" w:cs="Times New Roman"/>
          <w:color w:val="000000" w:themeColor="text1"/>
          <w:sz w:val="24"/>
          <w:szCs w:val="24"/>
        </w:rPr>
        <w:t>graphic health warning labels</w:t>
      </w:r>
      <w:r w:rsidRPr="00EB3D65">
        <w:rPr>
          <w:rFonts w:ascii="Times New Roman" w:hAnsi="Times New Roman" w:cs="Times New Roman"/>
          <w:sz w:val="24"/>
          <w:szCs w:val="24"/>
        </w:rPr>
        <w:t xml:space="preserve"> on cigarette package noticeable?</w:t>
      </w:r>
    </w:p>
    <w:p w14:paraId="1AAD323A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 xml:space="preserve">3.2 Is </w:t>
      </w:r>
      <w:r w:rsidRPr="00EB3D65">
        <w:rPr>
          <w:rFonts w:ascii="Times New Roman" w:hAnsi="Times New Roman" w:cs="Times New Roman"/>
          <w:color w:val="000000" w:themeColor="text1"/>
          <w:sz w:val="24"/>
          <w:szCs w:val="24"/>
        </w:rPr>
        <w:t>graphic health warning labels</w:t>
      </w:r>
      <w:r w:rsidRPr="00EB3D65">
        <w:rPr>
          <w:rFonts w:ascii="Times New Roman" w:hAnsi="Times New Roman" w:cs="Times New Roman"/>
          <w:sz w:val="24"/>
          <w:szCs w:val="24"/>
        </w:rPr>
        <w:t xml:space="preserve"> on the package informative?</w:t>
      </w:r>
    </w:p>
    <w:p w14:paraId="016CA375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 xml:space="preserve">3.3 Is </w:t>
      </w:r>
      <w:r w:rsidRPr="00EB3D65">
        <w:rPr>
          <w:rFonts w:ascii="Times New Roman" w:hAnsi="Times New Roman" w:cs="Times New Roman"/>
          <w:color w:val="000000" w:themeColor="text1"/>
          <w:sz w:val="24"/>
          <w:szCs w:val="24"/>
        </w:rPr>
        <w:t>graphic health warning labels</w:t>
      </w:r>
      <w:r w:rsidRPr="00EB3D65">
        <w:rPr>
          <w:rFonts w:ascii="Times New Roman" w:hAnsi="Times New Roman" w:cs="Times New Roman"/>
          <w:sz w:val="24"/>
          <w:szCs w:val="24"/>
        </w:rPr>
        <w:t xml:space="preserve"> on the package believable?</w:t>
      </w:r>
    </w:p>
    <w:p w14:paraId="3FC75E73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 xml:space="preserve">3.4 </w:t>
      </w:r>
      <w:r w:rsidRPr="00EB3D65">
        <w:rPr>
          <w:rFonts w:ascii="Times New Roman" w:hAnsi="Times New Roman" w:cs="Times New Roman"/>
          <w:color w:val="000000" w:themeColor="text1"/>
          <w:sz w:val="24"/>
          <w:szCs w:val="24"/>
        </w:rPr>
        <w:t>Do you feel that it is necessary to keep graphic health warning on package of cigarette?</w:t>
      </w:r>
    </w:p>
    <w:p w14:paraId="5E7F3C4A" w14:textId="77777777" w:rsidR="00D40D84" w:rsidRPr="00EB3D65" w:rsidRDefault="00D40D84" w:rsidP="00D40D8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color w:val="000000" w:themeColor="text1"/>
          <w:sz w:val="24"/>
          <w:szCs w:val="24"/>
        </w:rPr>
        <w:t>3.5</w:t>
      </w:r>
      <w:r w:rsidRPr="00EB3D65">
        <w:rPr>
          <w:rFonts w:ascii="Times New Roman" w:hAnsi="Times New Roman" w:cs="Times New Roman"/>
          <w:sz w:val="24"/>
          <w:szCs w:val="24"/>
        </w:rPr>
        <w:t xml:space="preserve"> Have you ever thought about what the graphic health warnings on the packages have to say?</w:t>
      </w:r>
    </w:p>
    <w:p w14:paraId="5238D85F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3D65">
        <w:rPr>
          <w:rFonts w:ascii="Times New Roman" w:hAnsi="Times New Roman" w:cs="Times New Roman"/>
          <w:color w:val="000000" w:themeColor="text1"/>
          <w:sz w:val="24"/>
          <w:szCs w:val="24"/>
        </w:rPr>
        <w:t>3.6 What do you think about the effect of keeping graphic health warnings on cigarette packages? (Multiple choice)</w:t>
      </w:r>
    </w:p>
    <w:p w14:paraId="69D18728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.6</w:t>
      </w:r>
      <w:r w:rsidRPr="00EB3D65">
        <w:rPr>
          <w:rFonts w:ascii="Times New Roman" w:hAnsi="Times New Roman" w:cs="Times New Roman"/>
          <w:color w:val="000000" w:themeColor="text1"/>
          <w:sz w:val="24"/>
          <w:szCs w:val="24"/>
        </w:rPr>
        <w:t>.1. It informs about specific health consequences of smoking.</w:t>
      </w:r>
    </w:p>
    <w:p w14:paraId="263AF0C9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ab/>
        <w:t>3.6</w:t>
      </w:r>
      <w:r w:rsidRPr="00EB3D65">
        <w:rPr>
          <w:rFonts w:ascii="Times New Roman" w:hAnsi="Times New Roman" w:cs="Times New Roman"/>
          <w:color w:val="000000" w:themeColor="text1"/>
          <w:sz w:val="24"/>
          <w:szCs w:val="24"/>
        </w:rPr>
        <w:t>.2 It motivates smokers to quit smoking.</w:t>
      </w:r>
    </w:p>
    <w:p w14:paraId="3E340E09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.6</w:t>
      </w:r>
      <w:r w:rsidRPr="00EB3D65">
        <w:rPr>
          <w:rFonts w:ascii="Times New Roman" w:hAnsi="Times New Roman" w:cs="Times New Roman"/>
          <w:color w:val="000000" w:themeColor="text1"/>
          <w:sz w:val="24"/>
          <w:szCs w:val="24"/>
        </w:rPr>
        <w:t>.3 It encourage to reduce no. of sticks smoked per day.</w:t>
      </w:r>
    </w:p>
    <w:p w14:paraId="6E0B3FE4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.6</w:t>
      </w:r>
      <w:r w:rsidRPr="00EB3D65">
        <w:rPr>
          <w:rFonts w:ascii="Times New Roman" w:hAnsi="Times New Roman" w:cs="Times New Roman"/>
          <w:color w:val="000000" w:themeColor="text1"/>
          <w:sz w:val="24"/>
          <w:szCs w:val="24"/>
        </w:rPr>
        <w:t>.4 It deters potential smokers from starting to smoke.</w:t>
      </w:r>
    </w:p>
    <w:p w14:paraId="409EF8C0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.6</w:t>
      </w:r>
      <w:r w:rsidRPr="00EB3D65">
        <w:rPr>
          <w:rFonts w:ascii="Times New Roman" w:hAnsi="Times New Roman" w:cs="Times New Roman"/>
          <w:color w:val="000000" w:themeColor="text1"/>
          <w:sz w:val="24"/>
          <w:szCs w:val="24"/>
        </w:rPr>
        <w:t>.5 It doesn’t have any effect.</w:t>
      </w:r>
    </w:p>
    <w:p w14:paraId="2DB9BF62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.6</w:t>
      </w:r>
      <w:r w:rsidRPr="00EB3D65">
        <w:rPr>
          <w:rFonts w:ascii="Times New Roman" w:hAnsi="Times New Roman" w:cs="Times New Roman"/>
          <w:color w:val="000000" w:themeColor="text1"/>
          <w:sz w:val="24"/>
          <w:szCs w:val="24"/>
        </w:rPr>
        <w:t>.6 any others</w:t>
      </w:r>
    </w:p>
    <w:p w14:paraId="49EFE014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7</w:t>
      </w:r>
      <w:r w:rsidRPr="00EB3D65">
        <w:rPr>
          <w:rFonts w:ascii="Times New Roman" w:hAnsi="Times New Roman" w:cs="Times New Roman"/>
          <w:sz w:val="24"/>
          <w:szCs w:val="24"/>
        </w:rPr>
        <w:t xml:space="preserve"> Do you think graphic health warning labels on cigarettes make smokers more likely to quit smoking?</w:t>
      </w:r>
    </w:p>
    <w:p w14:paraId="12743211" w14:textId="77777777" w:rsidR="00D40D84" w:rsidRPr="00F93E4F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.8</w:t>
      </w:r>
      <w:r w:rsidRPr="00EB3D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ve the graphic health warnings increased your awareness 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ealth consequences of smoking?</w:t>
      </w:r>
    </w:p>
    <w:p w14:paraId="0EB15EA4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9 </w:t>
      </w:r>
      <w:r w:rsidRPr="00EB3D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think the graphic health warning labels depict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ealth consequences of smoking?</w:t>
      </w:r>
    </w:p>
    <w:p w14:paraId="4588705A" w14:textId="77777777" w:rsidR="00D40D84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.10</w:t>
      </w:r>
      <w:r w:rsidRPr="00EB3D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those health warnings make you think abou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ealth consequences of smoking?</w:t>
      </w:r>
    </w:p>
    <w:p w14:paraId="1E4AFE12" w14:textId="77777777" w:rsidR="00D40D84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>3.11 Have you ever talked about the graphic warning labels with other smokers or non-smokers?</w:t>
      </w:r>
    </w:p>
    <w:p w14:paraId="3E01B60E" w14:textId="77777777" w:rsidR="00D40D84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>3.12 Do you think graphic health warnings make cigarette packages less attractive?</w:t>
      </w:r>
    </w:p>
    <w:p w14:paraId="62B215CB" w14:textId="77777777" w:rsidR="00D40D84" w:rsidRPr="00F93E4F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>3.13 Do you think graphic health warnings make smoking less attractive?</w:t>
      </w:r>
    </w:p>
    <w:p w14:paraId="64FAFD5D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D6B2DA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B3D65">
        <w:rPr>
          <w:rFonts w:ascii="Times New Roman" w:hAnsi="Times New Roman" w:cs="Times New Roman"/>
          <w:b/>
          <w:sz w:val="24"/>
          <w:szCs w:val="24"/>
        </w:rPr>
        <w:t>Section 4: Change in smoking behavior due to graphic health warnings</w:t>
      </w:r>
    </w:p>
    <w:p w14:paraId="46981569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>4.1 Do any of the following statements describes your change in smoking behavior since you started to smoke from packages with graphic health warnings? (Multiple choice)</w:t>
      </w:r>
    </w:p>
    <w:p w14:paraId="537A2A2C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ab/>
        <w:t>4.1.1 Stub-out cigarette before you smoked completely</w:t>
      </w:r>
    </w:p>
    <w:p w14:paraId="10B0A956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ab/>
        <w:t>4.1.2 Forego a cigarette</w:t>
      </w:r>
    </w:p>
    <w:p w14:paraId="645D096E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ab/>
        <w:t>4.1.5 Smoke less around other people</w:t>
      </w:r>
    </w:p>
    <w:p w14:paraId="603F9BD9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color w:val="7030A0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ab/>
        <w:t>4.1.6 Avoid looking at the warning labels</w:t>
      </w:r>
    </w:p>
    <w:p w14:paraId="034ABA57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ab/>
        <w:t>4.1.6 Think about quitting smoking</w:t>
      </w:r>
    </w:p>
    <w:p w14:paraId="64DB3B4C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lastRenderedPageBreak/>
        <w:tab/>
        <w:t>4.1.7 Feel more vulnerable after seeing the pack</w:t>
      </w:r>
    </w:p>
    <w:p w14:paraId="497ECC72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ab/>
        <w:t>4.1.8 Others……</w:t>
      </w:r>
      <w:proofErr w:type="gramStart"/>
      <w:r w:rsidRPr="00EB3D65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2076093B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ab/>
        <w:t>4.1.9 No change in smoking behavior</w:t>
      </w:r>
    </w:p>
    <w:p w14:paraId="6B4CF1C6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>4.2 Have you attempted to quit smoking due to graphic health warnings on cigarette packages?</w:t>
      </w:r>
    </w:p>
    <w:p w14:paraId="01E434DD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3 </w:t>
      </w:r>
      <w:r w:rsidRPr="00EB3D65">
        <w:rPr>
          <w:rFonts w:ascii="Times New Roman" w:hAnsi="Times New Roman" w:cs="Times New Roman"/>
          <w:sz w:val="24"/>
          <w:szCs w:val="24"/>
        </w:rPr>
        <w:t>Are you planning to quit smoking due to graphic health warning on cigarette packages?</w:t>
      </w:r>
    </w:p>
    <w:p w14:paraId="2ACCC68C" w14:textId="77777777" w:rsidR="00D40D84" w:rsidRPr="00EB3D65" w:rsidRDefault="00D40D84" w:rsidP="00D40D8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>Within 30 days</w:t>
      </w:r>
    </w:p>
    <w:p w14:paraId="0CE9AE8C" w14:textId="77777777" w:rsidR="00D40D84" w:rsidRPr="00EB3D65" w:rsidRDefault="00D40D84" w:rsidP="00D40D8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>Within 6 months</w:t>
      </w:r>
    </w:p>
    <w:p w14:paraId="7BD9F87D" w14:textId="77777777" w:rsidR="00D40D84" w:rsidRPr="00EB3D65" w:rsidRDefault="00D40D84" w:rsidP="00D40D8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>Longer than 6 months</w:t>
      </w:r>
    </w:p>
    <w:p w14:paraId="741EC61F" w14:textId="77777777" w:rsidR="00D40D84" w:rsidRPr="00EB3D65" w:rsidRDefault="00D40D84" w:rsidP="00D40D8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>I don’t have any plan to quit</w:t>
      </w:r>
    </w:p>
    <w:p w14:paraId="5BA3970F" w14:textId="77777777" w:rsidR="00D40D84" w:rsidRPr="00EB3D65" w:rsidRDefault="00D40D84" w:rsidP="00D40D84">
      <w:pPr>
        <w:pStyle w:val="ListParagraph"/>
        <w:spacing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2DE707C5" w14:textId="77777777" w:rsidR="00D40D84" w:rsidRPr="00EB3D65" w:rsidRDefault="00D40D84" w:rsidP="00D40D8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>4.5 Have you changed the no. of cigarette sticks smoked per day since you started to smoke from packages with graphic health warnings?</w:t>
      </w:r>
    </w:p>
    <w:p w14:paraId="1321EAEF" w14:textId="77777777" w:rsidR="00D40D84" w:rsidRPr="00EB3D65" w:rsidRDefault="00D40D84" w:rsidP="00D40D8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173E888D" w14:textId="77777777" w:rsidR="00D40D84" w:rsidRPr="00EB3D65" w:rsidRDefault="00D40D84" w:rsidP="00D40D8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>4.6 If you have changed the no. of cigarette smoked per day then,</w:t>
      </w:r>
    </w:p>
    <w:p w14:paraId="550945C4" w14:textId="77777777" w:rsidR="00D40D84" w:rsidRPr="00EB3D65" w:rsidRDefault="00D40D84" w:rsidP="00D40D84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>Decreased no. of cigarette sticks smoked per day</w:t>
      </w:r>
    </w:p>
    <w:p w14:paraId="5FC6410D" w14:textId="77777777" w:rsidR="00D40D84" w:rsidRPr="00EB3D65" w:rsidRDefault="00D40D84" w:rsidP="00D40D84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D65">
        <w:rPr>
          <w:rFonts w:ascii="Times New Roman" w:hAnsi="Times New Roman" w:cs="Times New Roman"/>
          <w:sz w:val="24"/>
          <w:szCs w:val="24"/>
        </w:rPr>
        <w:t>Increased no. of cigarette sticks smoked per day</w:t>
      </w:r>
    </w:p>
    <w:p w14:paraId="53BA6930" w14:textId="77777777" w:rsidR="00D40D84" w:rsidRPr="00EB3D65" w:rsidRDefault="00D40D84" w:rsidP="00D40D84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622BA2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7</w:t>
      </w:r>
      <w:r w:rsidRPr="00EB3D65">
        <w:rPr>
          <w:rFonts w:ascii="Times New Roman" w:hAnsi="Times New Roman" w:cs="Times New Roman"/>
          <w:sz w:val="24"/>
          <w:szCs w:val="24"/>
        </w:rPr>
        <w:t xml:space="preserve"> Will you smoke even if the price of cigarette </w:t>
      </w:r>
      <w:proofErr w:type="gramStart"/>
      <w:r w:rsidRPr="00EB3D65">
        <w:rPr>
          <w:rFonts w:ascii="Times New Roman" w:hAnsi="Times New Roman" w:cs="Times New Roman"/>
          <w:sz w:val="24"/>
          <w:szCs w:val="24"/>
        </w:rPr>
        <w:t>get</w:t>
      </w:r>
      <w:proofErr w:type="gramEnd"/>
      <w:r w:rsidRPr="00EB3D65">
        <w:rPr>
          <w:rFonts w:ascii="Times New Roman" w:hAnsi="Times New Roman" w:cs="Times New Roman"/>
          <w:sz w:val="24"/>
          <w:szCs w:val="24"/>
        </w:rPr>
        <w:t xml:space="preserve"> doubled?</w:t>
      </w:r>
    </w:p>
    <w:p w14:paraId="1E30AD7C" w14:textId="77777777" w:rsidR="00D40D84" w:rsidRPr="00EB3D65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8</w:t>
      </w:r>
      <w:r w:rsidRPr="00EB3D65">
        <w:rPr>
          <w:rFonts w:ascii="Times New Roman" w:hAnsi="Times New Roman" w:cs="Times New Roman"/>
          <w:sz w:val="24"/>
          <w:szCs w:val="24"/>
        </w:rPr>
        <w:t xml:space="preserve"> Do you feel that taxation on cigarette and tobacco products is essential?</w:t>
      </w:r>
    </w:p>
    <w:p w14:paraId="4C7C3A66" w14:textId="77777777" w:rsidR="00D40D84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B9417B" w14:textId="77777777" w:rsidR="00D40D84" w:rsidRDefault="00D40D84" w:rsidP="00D40D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40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C32C8" w14:textId="77777777" w:rsidR="0020390B" w:rsidRDefault="0020390B" w:rsidP="00D62C01">
      <w:pPr>
        <w:spacing w:after="0" w:line="240" w:lineRule="auto"/>
      </w:pPr>
      <w:r>
        <w:separator/>
      </w:r>
    </w:p>
  </w:endnote>
  <w:endnote w:type="continuationSeparator" w:id="0">
    <w:p w14:paraId="2A10EDC7" w14:textId="77777777" w:rsidR="0020390B" w:rsidRDefault="0020390B" w:rsidP="00D62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8B603" w14:textId="77777777" w:rsidR="0020390B" w:rsidRDefault="0020390B" w:rsidP="00D62C01">
      <w:pPr>
        <w:spacing w:after="0" w:line="240" w:lineRule="auto"/>
      </w:pPr>
      <w:r>
        <w:separator/>
      </w:r>
    </w:p>
  </w:footnote>
  <w:footnote w:type="continuationSeparator" w:id="0">
    <w:p w14:paraId="206E469D" w14:textId="77777777" w:rsidR="0020390B" w:rsidRDefault="0020390B" w:rsidP="00D62C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768EA98E"/>
    <w:lvl w:ilvl="0" w:tplc="599E8C72">
      <w:start w:val="1"/>
      <w:numFmt w:val="hindiNumbers"/>
      <w:lvlText w:val="%1."/>
      <w:lvlJc w:val="left"/>
      <w:pPr>
        <w:ind w:left="465" w:hanging="360"/>
      </w:pPr>
      <w:rPr>
        <w:rFonts w:ascii="Mangal" w:hAnsi="Mangal" w:cs="Mangal"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" w15:restartNumberingAfterBreak="0">
    <w:nsid w:val="05A83E78"/>
    <w:multiLevelType w:val="hybridMultilevel"/>
    <w:tmpl w:val="C09A75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F3105"/>
    <w:multiLevelType w:val="hybridMultilevel"/>
    <w:tmpl w:val="4552BC1A"/>
    <w:lvl w:ilvl="0" w:tplc="4A32CD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FEE1CA3"/>
    <w:multiLevelType w:val="multilevel"/>
    <w:tmpl w:val="9D3EED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7EC3250"/>
    <w:multiLevelType w:val="multilevel"/>
    <w:tmpl w:val="D58AC3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585" w:hanging="360"/>
      </w:pPr>
      <w:rPr>
        <w:rFonts w:eastAsia="Times New Roman" w:hint="default"/>
      </w:rPr>
    </w:lvl>
    <w:lvl w:ilvl="2">
      <w:start w:val="1"/>
      <w:numFmt w:val="decimal"/>
      <w:isLgl/>
      <w:lvlText w:val="%1.%2.%3"/>
      <w:lvlJc w:val="left"/>
      <w:pPr>
        <w:ind w:left="117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"/>
      <w:lvlJc w:val="left"/>
      <w:pPr>
        <w:ind w:left="1395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"/>
      <w:lvlJc w:val="left"/>
      <w:pPr>
        <w:ind w:left="198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"/>
      <w:lvlJc w:val="left"/>
      <w:pPr>
        <w:ind w:left="2205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79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3015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eastAsia="Times New Roman" w:hint="default"/>
      </w:rPr>
    </w:lvl>
  </w:abstractNum>
  <w:abstractNum w:abstractNumId="5" w15:restartNumberingAfterBreak="0">
    <w:nsid w:val="60FE29EB"/>
    <w:multiLevelType w:val="hybridMultilevel"/>
    <w:tmpl w:val="C9FC3D5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76D055B"/>
    <w:multiLevelType w:val="hybridMultilevel"/>
    <w:tmpl w:val="41163B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B7B2F0D"/>
    <w:multiLevelType w:val="hybridMultilevel"/>
    <w:tmpl w:val="9FB8E0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4872A3F"/>
    <w:multiLevelType w:val="hybridMultilevel"/>
    <w:tmpl w:val="35300430"/>
    <w:lvl w:ilvl="0" w:tplc="01A2DD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6"/>
  </w:num>
  <w:num w:numId="6">
    <w:abstractNumId w:val="7"/>
  </w:num>
  <w:num w:numId="7">
    <w:abstractNumId w:val="5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D84"/>
    <w:rsid w:val="0020390B"/>
    <w:rsid w:val="002252E6"/>
    <w:rsid w:val="00331742"/>
    <w:rsid w:val="00387717"/>
    <w:rsid w:val="003978E1"/>
    <w:rsid w:val="00743450"/>
    <w:rsid w:val="008C5667"/>
    <w:rsid w:val="00B13FB0"/>
    <w:rsid w:val="00D40D84"/>
    <w:rsid w:val="00D62C01"/>
    <w:rsid w:val="00FA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13D6A"/>
  <w15:chartTrackingRefBased/>
  <w15:docId w15:val="{A41A29F8-B16F-4316-9F69-0B6863570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Web"/>
    <w:next w:val="Normal"/>
    <w:link w:val="Heading1Char"/>
    <w:uiPriority w:val="9"/>
    <w:qFormat/>
    <w:rsid w:val="00D40D84"/>
    <w:pPr>
      <w:shd w:val="clear" w:color="auto" w:fill="FFFFFF"/>
      <w:spacing w:before="0" w:beforeAutospacing="0" w:after="180" w:afterAutospacing="0" w:line="360" w:lineRule="auto"/>
      <w:jc w:val="center"/>
      <w:textAlignment w:val="baseline"/>
      <w:outlineLvl w:val="0"/>
    </w:pPr>
    <w:rPr>
      <w:b/>
      <w:sz w:val="32"/>
      <w:szCs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52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D84"/>
    <w:rPr>
      <w:rFonts w:ascii="Times New Roman" w:eastAsia="Times New Roman" w:hAnsi="Times New Roman" w:cs="Times New Roman"/>
      <w:b/>
      <w:sz w:val="32"/>
      <w:szCs w:val="21"/>
      <w:shd w:val="clear" w:color="auto" w:fill="FFFFFF"/>
      <w:lang w:bidi="ar-SA"/>
    </w:rPr>
  </w:style>
  <w:style w:type="table" w:styleId="TableGrid">
    <w:name w:val="Table Grid"/>
    <w:basedOn w:val="TableNormal"/>
    <w:uiPriority w:val="39"/>
    <w:rsid w:val="00D40D84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0D84"/>
    <w:pPr>
      <w:ind w:left="720"/>
      <w:contextualSpacing/>
    </w:pPr>
    <w:rPr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D40D84"/>
    <w:rPr>
      <w:color w:val="0563C1" w:themeColor="hyperlink"/>
      <w:u w:val="single"/>
    </w:rPr>
  </w:style>
  <w:style w:type="paragraph" w:customStyle="1" w:styleId="Default">
    <w:name w:val="Default"/>
    <w:link w:val="DefaultChar"/>
    <w:rsid w:val="00D40D84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  <w:lang w:bidi="ar-SA"/>
    </w:rPr>
  </w:style>
  <w:style w:type="paragraph" w:styleId="NormalWeb">
    <w:name w:val="Normal (Web)"/>
    <w:basedOn w:val="Normal"/>
    <w:uiPriority w:val="99"/>
    <w:unhideWhenUsed/>
    <w:rsid w:val="00D40D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DefaultChar">
    <w:name w:val="Default Char"/>
    <w:basedOn w:val="DefaultParagraphFont"/>
    <w:link w:val="Default"/>
    <w:rsid w:val="00D40D84"/>
    <w:rPr>
      <w:rFonts w:ascii="Times" w:hAnsi="Times" w:cs="Times"/>
      <w:color w:val="000000"/>
      <w:sz w:val="24"/>
      <w:szCs w:val="24"/>
      <w:lang w:bidi="ar-SA"/>
    </w:rPr>
  </w:style>
  <w:style w:type="paragraph" w:styleId="NoSpacing">
    <w:name w:val="No Spacing"/>
    <w:link w:val="NoSpacingChar"/>
    <w:uiPriority w:val="1"/>
    <w:qFormat/>
    <w:rsid w:val="00D40D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D40D84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er">
    <w:name w:val="header"/>
    <w:basedOn w:val="Normal"/>
    <w:link w:val="HeaderChar"/>
    <w:uiPriority w:val="99"/>
    <w:unhideWhenUsed/>
    <w:rsid w:val="00D62C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C01"/>
  </w:style>
  <w:style w:type="paragraph" w:styleId="Footer">
    <w:name w:val="footer"/>
    <w:basedOn w:val="Normal"/>
    <w:link w:val="FooterChar"/>
    <w:uiPriority w:val="99"/>
    <w:unhideWhenUsed/>
    <w:rsid w:val="00D62C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C01"/>
  </w:style>
  <w:style w:type="character" w:customStyle="1" w:styleId="Heading2Char">
    <w:name w:val="Heading 2 Char"/>
    <w:basedOn w:val="DefaultParagraphFont"/>
    <w:link w:val="Heading2"/>
    <w:uiPriority w:val="9"/>
    <w:rsid w:val="002252E6"/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54</Words>
  <Characters>943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kuikel</dc:creator>
  <cp:keywords/>
  <dc:description/>
  <cp:lastModifiedBy>sandip kuikel</cp:lastModifiedBy>
  <cp:revision>7</cp:revision>
  <dcterms:created xsi:type="dcterms:W3CDTF">2022-03-25T10:01:00Z</dcterms:created>
  <dcterms:modified xsi:type="dcterms:W3CDTF">2022-03-28T13:11:00Z</dcterms:modified>
</cp:coreProperties>
</file>